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C6D02" w14:textId="0F96E9BC" w:rsidR="00E94CD4" w:rsidRPr="00F92E1E" w:rsidRDefault="00E94CD4" w:rsidP="00E94CD4">
      <w:pPr>
        <w:pStyle w:val="Tabletitle"/>
        <w:rPr>
          <w:color w:val="000000" w:themeColor="text1"/>
        </w:rPr>
      </w:pPr>
      <w:r w:rsidRPr="00F92E1E">
        <w:rPr>
          <w:color w:val="000000" w:themeColor="text1"/>
        </w:rPr>
        <w:t xml:space="preserve">Supplementary data: </w:t>
      </w:r>
    </w:p>
    <w:p w14:paraId="567BB650" w14:textId="54213D7A" w:rsidR="00E94CD4" w:rsidRPr="00F92E1E" w:rsidRDefault="007C1F91" w:rsidP="00E94CD4">
      <w:pPr>
        <w:pStyle w:val="Tabletitle"/>
        <w:rPr>
          <w:color w:val="000000" w:themeColor="text1"/>
        </w:rPr>
      </w:pPr>
      <w:r w:rsidRPr="00F92E1E">
        <w:rPr>
          <w:color w:val="000000" w:themeColor="text1"/>
        </w:rPr>
        <w:t xml:space="preserve">Appendix </w:t>
      </w:r>
      <w:r w:rsidR="00043460" w:rsidRPr="00F92E1E">
        <w:rPr>
          <w:color w:val="000000" w:themeColor="text1"/>
        </w:rPr>
        <w:t>B</w:t>
      </w:r>
      <w:r w:rsidR="00E94CD4" w:rsidRPr="00F92E1E">
        <w:rPr>
          <w:color w:val="000000" w:themeColor="text1"/>
        </w:rPr>
        <w:t>. First author, year, journal</w:t>
      </w:r>
      <w:r w:rsidR="00463579" w:rsidRPr="00F92E1E">
        <w:rPr>
          <w:color w:val="000000" w:themeColor="text1"/>
        </w:rPr>
        <w:t>, design study, accelerometer model used</w:t>
      </w:r>
      <w:r w:rsidR="00EB480C" w:rsidRPr="00F92E1E">
        <w:rPr>
          <w:color w:val="000000" w:themeColor="text1"/>
        </w:rPr>
        <w:t>,</w:t>
      </w:r>
      <w:r w:rsidR="00E94CD4" w:rsidRPr="00F92E1E">
        <w:rPr>
          <w:color w:val="000000" w:themeColor="text1"/>
        </w:rPr>
        <w:t xml:space="preserve"> sample size</w:t>
      </w:r>
      <w:r w:rsidR="00EB480C" w:rsidRPr="00F92E1E">
        <w:rPr>
          <w:color w:val="000000" w:themeColor="text1"/>
        </w:rPr>
        <w:t xml:space="preserve"> and sub-category classification</w:t>
      </w:r>
      <w:r w:rsidR="00E94CD4" w:rsidRPr="00F92E1E">
        <w:rPr>
          <w:color w:val="000000" w:themeColor="text1"/>
        </w:rPr>
        <w:t xml:space="preserve"> in included </w:t>
      </w:r>
      <w:proofErr w:type="gramStart"/>
      <w:r w:rsidR="00E94CD4" w:rsidRPr="00F92E1E">
        <w:rPr>
          <w:color w:val="000000" w:themeColor="text1"/>
        </w:rPr>
        <w:t>studies</w:t>
      </w:r>
      <w:proofErr w:type="gramEnd"/>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2262"/>
        <w:gridCol w:w="2263"/>
        <w:gridCol w:w="2263"/>
        <w:gridCol w:w="2263"/>
        <w:gridCol w:w="2263"/>
        <w:gridCol w:w="1260"/>
      </w:tblGrid>
      <w:tr w:rsidR="00F92E1E" w:rsidRPr="00F92E1E" w14:paraId="32630DE9" w14:textId="1CCB5764" w:rsidTr="000A5DB0">
        <w:trPr>
          <w:trHeight w:val="252"/>
        </w:trPr>
        <w:tc>
          <w:tcPr>
            <w:tcW w:w="990" w:type="dxa"/>
            <w:tcBorders>
              <w:top w:val="single" w:sz="4" w:space="0" w:color="auto"/>
              <w:bottom w:val="single" w:sz="4" w:space="0" w:color="auto"/>
            </w:tcBorders>
          </w:tcPr>
          <w:p w14:paraId="206D3CEC" w14:textId="6CC6F228" w:rsidR="007927C7" w:rsidRPr="00F92E1E" w:rsidRDefault="007927C7" w:rsidP="00E94CD4">
            <w:pPr>
              <w:spacing w:before="0" w:after="0"/>
              <w:rPr>
                <w:rFonts w:cs="Times New Roman"/>
                <w:b/>
                <w:bCs/>
                <w:color w:val="000000" w:themeColor="text1"/>
                <w:sz w:val="18"/>
                <w:szCs w:val="18"/>
              </w:rPr>
            </w:pPr>
            <w:r w:rsidRPr="00F92E1E">
              <w:rPr>
                <w:rFonts w:cs="Times New Roman"/>
                <w:b/>
                <w:bCs/>
                <w:color w:val="000000" w:themeColor="text1"/>
                <w:sz w:val="18"/>
                <w:szCs w:val="18"/>
              </w:rPr>
              <w:t>Reference number</w:t>
            </w:r>
          </w:p>
        </w:tc>
        <w:tc>
          <w:tcPr>
            <w:tcW w:w="2262" w:type="dxa"/>
            <w:tcBorders>
              <w:top w:val="single" w:sz="4" w:space="0" w:color="auto"/>
              <w:bottom w:val="single" w:sz="4" w:space="0" w:color="auto"/>
            </w:tcBorders>
          </w:tcPr>
          <w:p w14:paraId="417A2E1B" w14:textId="4ACFC960" w:rsidR="007927C7" w:rsidRPr="00F92E1E" w:rsidRDefault="007927C7" w:rsidP="00E94CD4">
            <w:pPr>
              <w:spacing w:before="0" w:after="0"/>
              <w:rPr>
                <w:rFonts w:cs="Times New Roman"/>
                <w:b/>
                <w:bCs/>
                <w:color w:val="000000" w:themeColor="text1"/>
                <w:sz w:val="18"/>
                <w:szCs w:val="18"/>
              </w:rPr>
            </w:pPr>
            <w:r w:rsidRPr="00F92E1E">
              <w:rPr>
                <w:rFonts w:cs="Times New Roman"/>
                <w:b/>
                <w:bCs/>
                <w:color w:val="000000" w:themeColor="text1"/>
                <w:sz w:val="18"/>
                <w:szCs w:val="18"/>
              </w:rPr>
              <w:t>First author and year</w:t>
            </w:r>
          </w:p>
        </w:tc>
        <w:tc>
          <w:tcPr>
            <w:tcW w:w="2263" w:type="dxa"/>
            <w:tcBorders>
              <w:top w:val="single" w:sz="4" w:space="0" w:color="auto"/>
              <w:bottom w:val="single" w:sz="4" w:space="0" w:color="auto"/>
            </w:tcBorders>
          </w:tcPr>
          <w:p w14:paraId="074793A2" w14:textId="77777777" w:rsidR="007927C7" w:rsidRPr="00F92E1E" w:rsidRDefault="007927C7" w:rsidP="00E94CD4">
            <w:pPr>
              <w:spacing w:before="0" w:after="0"/>
              <w:rPr>
                <w:rFonts w:cs="Times New Roman"/>
                <w:b/>
                <w:bCs/>
                <w:color w:val="000000" w:themeColor="text1"/>
                <w:sz w:val="18"/>
                <w:szCs w:val="18"/>
              </w:rPr>
            </w:pPr>
            <w:r w:rsidRPr="00F92E1E">
              <w:rPr>
                <w:rFonts w:cs="Times New Roman"/>
                <w:b/>
                <w:bCs/>
                <w:color w:val="000000" w:themeColor="text1"/>
                <w:sz w:val="18"/>
                <w:szCs w:val="18"/>
              </w:rPr>
              <w:t>Journal</w:t>
            </w:r>
          </w:p>
        </w:tc>
        <w:tc>
          <w:tcPr>
            <w:tcW w:w="2263" w:type="dxa"/>
            <w:tcBorders>
              <w:top w:val="single" w:sz="4" w:space="0" w:color="auto"/>
              <w:bottom w:val="single" w:sz="4" w:space="0" w:color="auto"/>
            </w:tcBorders>
          </w:tcPr>
          <w:p w14:paraId="5E59DFFE" w14:textId="50467780" w:rsidR="007927C7" w:rsidRPr="00F92E1E" w:rsidRDefault="007927C7" w:rsidP="00E94CD4">
            <w:pPr>
              <w:spacing w:before="0" w:after="0"/>
              <w:rPr>
                <w:rFonts w:cs="Times New Roman"/>
                <w:b/>
                <w:bCs/>
                <w:color w:val="000000" w:themeColor="text1"/>
                <w:sz w:val="18"/>
                <w:szCs w:val="18"/>
              </w:rPr>
            </w:pPr>
            <w:r w:rsidRPr="00F92E1E">
              <w:rPr>
                <w:rFonts w:cs="Times New Roman"/>
                <w:b/>
                <w:bCs/>
                <w:color w:val="000000" w:themeColor="text1"/>
                <w:sz w:val="18"/>
                <w:szCs w:val="18"/>
              </w:rPr>
              <w:t xml:space="preserve">Design </w:t>
            </w:r>
            <w:proofErr w:type="spellStart"/>
            <w:r w:rsidRPr="00F92E1E">
              <w:rPr>
                <w:rFonts w:cs="Times New Roman"/>
                <w:b/>
                <w:bCs/>
                <w:color w:val="000000" w:themeColor="text1"/>
                <w:sz w:val="18"/>
                <w:szCs w:val="18"/>
              </w:rPr>
              <w:t>study</w:t>
            </w:r>
            <w:r w:rsidR="000A5DB0" w:rsidRPr="00F92E1E">
              <w:rPr>
                <w:rFonts w:cs="Times New Roman"/>
                <w:b/>
                <w:bCs/>
                <w:color w:val="000000" w:themeColor="text1"/>
                <w:sz w:val="18"/>
                <w:szCs w:val="18"/>
                <w:vertAlign w:val="superscript"/>
              </w:rPr>
              <w:t>a</w:t>
            </w:r>
            <w:proofErr w:type="spellEnd"/>
          </w:p>
        </w:tc>
        <w:tc>
          <w:tcPr>
            <w:tcW w:w="2263" w:type="dxa"/>
            <w:tcBorders>
              <w:top w:val="single" w:sz="4" w:space="0" w:color="auto"/>
              <w:bottom w:val="single" w:sz="4" w:space="0" w:color="auto"/>
            </w:tcBorders>
          </w:tcPr>
          <w:p w14:paraId="7AB7E425" w14:textId="581B3FD0" w:rsidR="007927C7" w:rsidRPr="00F92E1E" w:rsidRDefault="007927C7" w:rsidP="00E94CD4">
            <w:pPr>
              <w:spacing w:before="0" w:after="0"/>
              <w:rPr>
                <w:rFonts w:cs="Times New Roman"/>
                <w:b/>
                <w:bCs/>
                <w:color w:val="000000" w:themeColor="text1"/>
                <w:sz w:val="18"/>
                <w:szCs w:val="18"/>
              </w:rPr>
            </w:pPr>
            <w:r w:rsidRPr="00F92E1E">
              <w:rPr>
                <w:rFonts w:cs="Times New Roman"/>
                <w:b/>
                <w:bCs/>
                <w:color w:val="000000" w:themeColor="text1"/>
                <w:sz w:val="18"/>
                <w:szCs w:val="18"/>
              </w:rPr>
              <w:t xml:space="preserve">Accelerometer model </w:t>
            </w:r>
            <w:proofErr w:type="spellStart"/>
            <w:r w:rsidRPr="00F92E1E">
              <w:rPr>
                <w:rFonts w:cs="Times New Roman"/>
                <w:b/>
                <w:bCs/>
                <w:color w:val="000000" w:themeColor="text1"/>
                <w:sz w:val="18"/>
                <w:szCs w:val="18"/>
              </w:rPr>
              <w:t>used</w:t>
            </w:r>
            <w:r w:rsidR="000A5DB0" w:rsidRPr="00F92E1E">
              <w:rPr>
                <w:rFonts w:cs="Times New Roman"/>
                <w:b/>
                <w:bCs/>
                <w:color w:val="000000" w:themeColor="text1"/>
                <w:sz w:val="18"/>
                <w:szCs w:val="18"/>
                <w:vertAlign w:val="superscript"/>
              </w:rPr>
              <w:t>b</w:t>
            </w:r>
            <w:proofErr w:type="spellEnd"/>
          </w:p>
        </w:tc>
        <w:tc>
          <w:tcPr>
            <w:tcW w:w="2263" w:type="dxa"/>
            <w:tcBorders>
              <w:top w:val="single" w:sz="4" w:space="0" w:color="auto"/>
              <w:bottom w:val="single" w:sz="4" w:space="0" w:color="auto"/>
            </w:tcBorders>
          </w:tcPr>
          <w:p w14:paraId="5FF76ED0" w14:textId="79B6F3E7" w:rsidR="007927C7" w:rsidRPr="00F92E1E" w:rsidRDefault="007927C7" w:rsidP="00E94CD4">
            <w:pPr>
              <w:spacing w:before="0" w:after="0"/>
              <w:rPr>
                <w:rFonts w:cs="Times New Roman"/>
                <w:b/>
                <w:bCs/>
                <w:color w:val="000000" w:themeColor="text1"/>
                <w:sz w:val="18"/>
                <w:szCs w:val="18"/>
              </w:rPr>
            </w:pPr>
            <w:r w:rsidRPr="00F92E1E">
              <w:rPr>
                <w:rFonts w:cs="Times New Roman"/>
                <w:b/>
                <w:bCs/>
                <w:color w:val="000000" w:themeColor="text1"/>
                <w:sz w:val="18"/>
                <w:szCs w:val="18"/>
              </w:rPr>
              <w:t xml:space="preserve">Sample size </w:t>
            </w:r>
          </w:p>
        </w:tc>
        <w:tc>
          <w:tcPr>
            <w:tcW w:w="1260" w:type="dxa"/>
            <w:tcBorders>
              <w:top w:val="single" w:sz="4" w:space="0" w:color="auto"/>
              <w:bottom w:val="single" w:sz="4" w:space="0" w:color="auto"/>
            </w:tcBorders>
          </w:tcPr>
          <w:p w14:paraId="3FE465DA" w14:textId="02EC925D" w:rsidR="007927C7" w:rsidRPr="00F92E1E" w:rsidRDefault="007927C7" w:rsidP="000A5DB0">
            <w:pPr>
              <w:spacing w:before="0" w:after="0"/>
              <w:jc w:val="center"/>
              <w:rPr>
                <w:rFonts w:cs="Times New Roman"/>
                <w:b/>
                <w:bCs/>
                <w:color w:val="000000" w:themeColor="text1"/>
                <w:sz w:val="18"/>
                <w:szCs w:val="18"/>
              </w:rPr>
            </w:pPr>
            <w:r w:rsidRPr="00F92E1E">
              <w:rPr>
                <w:rFonts w:cs="Times New Roman"/>
                <w:b/>
                <w:bCs/>
                <w:color w:val="000000" w:themeColor="text1"/>
                <w:sz w:val="18"/>
                <w:szCs w:val="18"/>
              </w:rPr>
              <w:t xml:space="preserve">Sub-category </w:t>
            </w:r>
            <w:proofErr w:type="spellStart"/>
            <w:r w:rsidR="000A5DB0" w:rsidRPr="00F92E1E">
              <w:rPr>
                <w:rFonts w:cs="Times New Roman"/>
                <w:b/>
                <w:bCs/>
                <w:color w:val="000000" w:themeColor="text1"/>
                <w:sz w:val="18"/>
                <w:szCs w:val="18"/>
              </w:rPr>
              <w:t>classification</w:t>
            </w:r>
            <w:r w:rsidR="000A5DB0" w:rsidRPr="00F92E1E">
              <w:rPr>
                <w:rFonts w:cs="Times New Roman"/>
                <w:b/>
                <w:bCs/>
                <w:color w:val="000000" w:themeColor="text1"/>
                <w:sz w:val="18"/>
                <w:szCs w:val="18"/>
                <w:vertAlign w:val="superscript"/>
              </w:rPr>
              <w:t>c</w:t>
            </w:r>
            <w:proofErr w:type="spellEnd"/>
          </w:p>
        </w:tc>
      </w:tr>
      <w:tr w:rsidR="00F92E1E" w:rsidRPr="00F92E1E" w14:paraId="43D9CB01" w14:textId="382443D2" w:rsidTr="000A5DB0">
        <w:trPr>
          <w:trHeight w:val="268"/>
        </w:trPr>
        <w:tc>
          <w:tcPr>
            <w:tcW w:w="990" w:type="dxa"/>
            <w:tcBorders>
              <w:top w:val="single" w:sz="4" w:space="0" w:color="auto"/>
            </w:tcBorders>
          </w:tcPr>
          <w:p w14:paraId="7E0FC78D" w14:textId="63D1FBFD"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mmdletk25","properties":{"formattedCitation":"(27)","plainCitation":"(27)","noteIndex":0},"citationItems":[{"id":12270,"uris":["http://zotero.org/users/5928654/items/VTGGJU6P","http://zotero.org/users/5928654/items/ZRYPHKPH"],"itemData":{"id":12270,"type":"article-journal","abstract":"Purpose: The link between chronic back pain and disability is well established. Despite this, the literature also reflects an inconsistency in methods of assessing disability, as studies interchangeably use self-report measures, clinical tests, and electronic monitoring. The purpose of this study was to conduct a multimethod comparison of disability measures to identify similarities and differences in the constructs measured by each. METHOD: Twenty chronic back pain patients participated in a clinic visit to complete questionnaires and clinical tests, followed by 5 days of wearing a wrist-worn electronic ambulatory monitoring device to measure activity. Results: Multiple regression analyses were conducted to identify the significant predictors of each disability assessment. Results showed that operant variables were predictive of physical activity, cognitive-behavioral variables were predictive of perceived disability, and no variables were predictive of physical ability. DISCUSSION: The results indicate substantial differences in the types of variables that predict disability when measured through 3 different methods. This is suggestive of differences in the constructs measured by each type of disability assessment. The implications for researchers who assess predictors of disability and clinicians who use disability measures in their assessment of patients are that the measures of disability they select should be carefully matched to the proposed purposes. Strong theoretical and practical considerations support using electronic ambulatory monitoring in future research and clinical service. © 2011 by Lippincott Williams &amp; Wilkins.","archive":"Embase","container-title":"Clinical Journal of Pain","DOI":"10.1097/AJP.0b013e318217b7d0","ISSN":"0749-8047","issue":"8","journalAbbreviation":"Clin. J. Pain","language":"English","page":"707-715","title":"Ambulatory monitoring as a measure of disability in chronic low back pain populations","volume":"27","author":[{"family":"Alschuler","given":"K.N."},{"family":"Hoodin","given":"F."},{"family":"Murphy","given":"S.L."},{"family":"Geisser","given":"M.E."}],"issued":{"date-parts":[["201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27)</w:t>
            </w:r>
            <w:r w:rsidRPr="00F92E1E">
              <w:rPr>
                <w:rFonts w:cs="Times New Roman"/>
                <w:color w:val="000000" w:themeColor="text1"/>
                <w:sz w:val="18"/>
                <w:szCs w:val="18"/>
              </w:rPr>
              <w:fldChar w:fldCharType="end"/>
            </w:r>
          </w:p>
        </w:tc>
        <w:tc>
          <w:tcPr>
            <w:tcW w:w="2262" w:type="dxa"/>
            <w:tcBorders>
              <w:top w:val="single" w:sz="4" w:space="0" w:color="auto"/>
            </w:tcBorders>
          </w:tcPr>
          <w:p w14:paraId="1D197026" w14:textId="19C6E36F"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lschuler</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11</w:t>
            </w:r>
          </w:p>
        </w:tc>
        <w:tc>
          <w:tcPr>
            <w:tcW w:w="2263" w:type="dxa"/>
            <w:tcBorders>
              <w:top w:val="single" w:sz="4" w:space="0" w:color="auto"/>
            </w:tcBorders>
          </w:tcPr>
          <w:p w14:paraId="73F026BC"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linical Journal of Pain</w:t>
            </w:r>
          </w:p>
        </w:tc>
        <w:tc>
          <w:tcPr>
            <w:tcW w:w="2263" w:type="dxa"/>
            <w:tcBorders>
              <w:top w:val="single" w:sz="4" w:space="0" w:color="auto"/>
            </w:tcBorders>
          </w:tcPr>
          <w:p w14:paraId="5AB8C09F" w14:textId="51AFE599"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w:t>
            </w:r>
          </w:p>
        </w:tc>
        <w:tc>
          <w:tcPr>
            <w:tcW w:w="2263" w:type="dxa"/>
            <w:tcBorders>
              <w:top w:val="single" w:sz="4" w:space="0" w:color="auto"/>
            </w:tcBorders>
          </w:tcPr>
          <w:p w14:paraId="67ECF4B5" w14:textId="7FFE76DB"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watch</w:t>
            </w:r>
            <w:proofErr w:type="spellEnd"/>
          </w:p>
        </w:tc>
        <w:tc>
          <w:tcPr>
            <w:tcW w:w="2263" w:type="dxa"/>
            <w:tcBorders>
              <w:top w:val="single" w:sz="4" w:space="0" w:color="auto"/>
            </w:tcBorders>
          </w:tcPr>
          <w:p w14:paraId="5F0AFEB2" w14:textId="7BB8499D"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20 people with CLBP</w:t>
            </w:r>
          </w:p>
        </w:tc>
        <w:tc>
          <w:tcPr>
            <w:tcW w:w="1260" w:type="dxa"/>
            <w:tcBorders>
              <w:top w:val="single" w:sz="4" w:space="0" w:color="auto"/>
            </w:tcBorders>
          </w:tcPr>
          <w:p w14:paraId="624AB125" w14:textId="0334B13A"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p>
        </w:tc>
      </w:tr>
      <w:tr w:rsidR="00F92E1E" w:rsidRPr="00F92E1E" w14:paraId="0A7B57A3" w14:textId="667ABAD2" w:rsidTr="000A5DB0">
        <w:trPr>
          <w:trHeight w:val="252"/>
        </w:trPr>
        <w:tc>
          <w:tcPr>
            <w:tcW w:w="990" w:type="dxa"/>
          </w:tcPr>
          <w:p w14:paraId="2121BE7D" w14:textId="5A927DD8"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ps1vg1ehv","properties":{"formattedCitation":"(28)","plainCitation":"(28)","noteIndex":0},"citationItems":[{"id":493,"uris":["http://zotero.org/users/5928654/items/XFJWGXCH"],"itemData":{"id":493,"type":"article-journal","abstract":"Back pain is one of the most common causes of disability in industrialized nations. Despite this, the variables that contribute to disability are not well understood and optimal measurement strategies of disability have not yet been determined. The present study sought to comprehensively assess the strongest predictors of physical activity as a proxy for disability. New patients in a chronic pain specialty clinic completed questionnaires to assess the predictors of physical activity and engaged in 5 days of home data collection wearing an accelerometer to assess physical activity in daily life, which is how disability was operationalized in this study. Analysis of repeated measures patient data revealed that, of 3 composite variables each representing a theoretical model, the model representative of operant factors significantly predicted physical activity. Subsequent analyses showed that pain sensitivity, fear avoidance, and solicitous spousal responses account for a significant amount of the variance in physical activity. These findings suggest that external sources of reinforcement or punishment may serve to influence physical behavior beyond that of internal cues such as fear avoidance or pain. Implications for treatment are discussed, including the potential benefits of specifically incorporating the patient's sources of operant reinforcement or punishment into treatment.","container-title":"Pain","DOI":"10.1016/j.pain.2011.07.017","ISSN":"1872-6623","issue":"11","journalAbbreviation":"Pain","language":"eng","note":"PMID: 21872993","page":"2521-2527","source":"PubMed","title":"Factors contributing to physical activity in a chronic low back pain clinical sample: a comprehensive analysis using continuous ambulatory monitoring","title-short":"Factors contributing to physical activity in a chronic low back pain clinical sample","volume":"152","author":[{"family":"Alschuler","given":"Kevin N."},{"family":"Hoodin","given":"Flora"},{"family":"Murphy","given":"Susan L."},{"family":"Rice","given":"Jennifer"},{"family":"Geisser","given":"Michael E."}],"issued":{"date-parts":[["2011",1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28)</w:t>
            </w:r>
            <w:r w:rsidRPr="00F92E1E">
              <w:rPr>
                <w:rFonts w:cs="Times New Roman"/>
                <w:color w:val="000000" w:themeColor="text1"/>
                <w:sz w:val="18"/>
                <w:szCs w:val="18"/>
              </w:rPr>
              <w:fldChar w:fldCharType="end"/>
            </w:r>
          </w:p>
        </w:tc>
        <w:tc>
          <w:tcPr>
            <w:tcW w:w="2262" w:type="dxa"/>
          </w:tcPr>
          <w:p w14:paraId="154DC520" w14:textId="3E676F33"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lschuler</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11</w:t>
            </w:r>
          </w:p>
        </w:tc>
        <w:tc>
          <w:tcPr>
            <w:tcW w:w="2263" w:type="dxa"/>
          </w:tcPr>
          <w:p w14:paraId="63901558"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Pain</w:t>
            </w:r>
          </w:p>
        </w:tc>
        <w:tc>
          <w:tcPr>
            <w:tcW w:w="2263" w:type="dxa"/>
          </w:tcPr>
          <w:p w14:paraId="4907C939" w14:textId="634F063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w:t>
            </w:r>
          </w:p>
        </w:tc>
        <w:tc>
          <w:tcPr>
            <w:tcW w:w="2263" w:type="dxa"/>
          </w:tcPr>
          <w:p w14:paraId="01242FFA" w14:textId="3F80AE06"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watch</w:t>
            </w:r>
            <w:proofErr w:type="spellEnd"/>
          </w:p>
        </w:tc>
        <w:tc>
          <w:tcPr>
            <w:tcW w:w="2263" w:type="dxa"/>
          </w:tcPr>
          <w:p w14:paraId="298FBE11" w14:textId="0874BA85"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20 people with CLBP</w:t>
            </w:r>
          </w:p>
        </w:tc>
        <w:tc>
          <w:tcPr>
            <w:tcW w:w="1260" w:type="dxa"/>
          </w:tcPr>
          <w:p w14:paraId="0D5DF717" w14:textId="162797EE"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p>
        </w:tc>
      </w:tr>
      <w:tr w:rsidR="00F92E1E" w:rsidRPr="00F92E1E" w14:paraId="2F284599" w14:textId="68DCD6F0" w:rsidTr="000A5DB0">
        <w:trPr>
          <w:trHeight w:val="268"/>
        </w:trPr>
        <w:tc>
          <w:tcPr>
            <w:tcW w:w="990" w:type="dxa"/>
          </w:tcPr>
          <w:p w14:paraId="4EC6193B" w14:textId="6BB149B8"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9h15pab32","properties":{"formattedCitation":"(29)","plainCitation":"(29)","noteIndex":0},"citationItems":[{"id":4432,"uris":["http://zotero.org/users/5928654/items/SSDGNJLH"],"itemData":{"id":4432,"type":"article-journal","abstract":"BACKGROUND: Low back pain is one of the most prevalent musculoskeletal conditions and the highest contributor to disability in the world. It is characterized by frequent relapses leading to additional care-seeking. Engagement in leisure physical activity is associated with lower recurrences and better prognosis and potentially reduced care-seeking. Our aim was to investigate the feasibility and preliminary efficacy of a patient-centred physical activity intervention, supported by health coaching and mobile health, to reduce care-seeking, pain and disability in patients with chronic low back pain after treatment discharge.\nMETHODS: We conducted a pilot randomised controlled trial with blinded outcome assessment. Sixty-eight participants were recruited from four public outpatient physiotherapy departments and the general community in Sydney. The intervention group received a physical activity information booklet, plus one face-to-face and 12 telephone-based health coaching sessions. The intervention was supported by an internet-based application and an activity tracker (Fitbit). Control group (standard care) received the physical activity information booklet and advice to stay active. Feasibility measures included recruitment rate, intervention compliance, data completeness, and participant satisfaction. Primary outcomes were care-seeking, pain levels and activity limitation. Outcomes were assessed at baseline, 6-month follow-up and weekly for 6 months.\nRESULTS: Ninety potential participants were invited over 15 months, with 68 agreeing to take part (75%). Overall, 903 weekly questionnaires were answered by participants from a total of 1107 sent (89%). Participants were largely satisfied with the intervention (mean = 8.7 out of 10 on satisfaction scale). Intervention group participants had a 38% reduced rate of care-seeking (Incidence Rate Ratio (IRR): 0.62, 95% CI: 0.32 to 1.18, p = 0.14, using multilevel mixed-effects Poisson regression analysis) compared to standard care, although none of the estimates was statistically significant. No between groups differences were found for pain levels or activity limitation.\nCONCLUSION: The health coaching physical activity approach trialed here is feasible and well accepted by participants and may reduce care-seeking in patients with low back pain after treatment discharge, although further evaluation with an adequately powered trial is needed.\nTRIAL REGISTRATION: Australian and New Zealand Trial Registry ACTRN12615000189527 . Registered prospectively on 26-02-2015.","container-title":"BMC musculoskeletal disorders","DOI":"10.1186/s12891-019-2454-y","ISSN":"1471-2474","issue":"1","journalAbbreviation":"BMC Musculoskelet Disord","language":"eng","note":"PMID: 30744606\nPMCID: PMC6371593","page":"71","source":"PubMed","title":"Integrating Mobile-health, health coaching, and physical activity to reduce the burden of chronic low back pain trial (IMPACT): a pilot randomised controlled trial","title-short":"Integrating Mobile-health, health coaching, and physical activity to reduce the burden of chronic low back pain trial (IMPACT)","volume":"20","author":[{"family":"Amorim","given":"Anita B."},{"family":"Pappas","given":"Evangelos"},{"family":"Simic","given":"Milena"},{"family":"Ferreira","given":"Manuela L."},{"family":"Jennings","given":"Matthew"},{"family":"Tiedemann","given":"Anne"},{"family":"Carvalho-E-Silva","given":"Ana Paula"},{"family":"Caputo","given":"Eduardo"},{"family":"Kongsted","given":"Alice"},{"family":"Ferreira","given":"Paulo H."}],"issued":{"date-parts":[["2019",2,1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29)</w:t>
            </w:r>
            <w:r w:rsidRPr="00F92E1E">
              <w:rPr>
                <w:rFonts w:cs="Times New Roman"/>
                <w:color w:val="000000" w:themeColor="text1"/>
                <w:sz w:val="18"/>
                <w:szCs w:val="18"/>
              </w:rPr>
              <w:fldChar w:fldCharType="end"/>
            </w:r>
          </w:p>
        </w:tc>
        <w:tc>
          <w:tcPr>
            <w:tcW w:w="2262" w:type="dxa"/>
          </w:tcPr>
          <w:p w14:paraId="38DDCA4D" w14:textId="2695756A"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Amorim </w:t>
            </w:r>
            <w:r w:rsidRPr="00F92E1E">
              <w:rPr>
                <w:rFonts w:cs="Times New Roman"/>
                <w:i/>
                <w:iCs/>
                <w:color w:val="000000" w:themeColor="text1"/>
                <w:sz w:val="18"/>
                <w:szCs w:val="18"/>
              </w:rPr>
              <w:t>et al.</w:t>
            </w:r>
            <w:r w:rsidRPr="00F92E1E">
              <w:rPr>
                <w:rFonts w:cs="Times New Roman"/>
                <w:color w:val="000000" w:themeColor="text1"/>
                <w:sz w:val="18"/>
                <w:szCs w:val="18"/>
              </w:rPr>
              <w:t>, 2019</w:t>
            </w:r>
          </w:p>
        </w:tc>
        <w:tc>
          <w:tcPr>
            <w:tcW w:w="2263" w:type="dxa"/>
          </w:tcPr>
          <w:p w14:paraId="2FA6CDC1"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BMC Musculoskeletal Disorders</w:t>
            </w:r>
          </w:p>
        </w:tc>
        <w:tc>
          <w:tcPr>
            <w:tcW w:w="2263" w:type="dxa"/>
          </w:tcPr>
          <w:p w14:paraId="2B15FEFC" w14:textId="2FDCBA6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Pilot randomized controlled trial </w:t>
            </w:r>
          </w:p>
        </w:tc>
        <w:tc>
          <w:tcPr>
            <w:tcW w:w="2263" w:type="dxa"/>
          </w:tcPr>
          <w:p w14:paraId="18EBFDD7" w14:textId="5DDAB090"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3X+ (triaxial accelerometer) + Fitbit </w:t>
            </w:r>
          </w:p>
        </w:tc>
        <w:tc>
          <w:tcPr>
            <w:tcW w:w="2263" w:type="dxa"/>
          </w:tcPr>
          <w:p w14:paraId="2D304087" w14:textId="64512B03"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68 people with CLBP</w:t>
            </w:r>
          </w:p>
        </w:tc>
        <w:tc>
          <w:tcPr>
            <w:tcW w:w="1260" w:type="dxa"/>
          </w:tcPr>
          <w:p w14:paraId="7B2EAE1E" w14:textId="7129EBFB"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4F7CE9EF" w14:textId="48DABB8B" w:rsidTr="000A5DB0">
        <w:trPr>
          <w:trHeight w:val="252"/>
        </w:trPr>
        <w:tc>
          <w:tcPr>
            <w:tcW w:w="990" w:type="dxa"/>
          </w:tcPr>
          <w:p w14:paraId="6C990D73" w14:textId="5419EC9D"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13s62vlvfs","properties":{"formattedCitation":"(30)","plainCitation":"(30)","noteIndex":0},"citationItems":[{"id":4434,"uris":["http://zotero.org/users/5928654/items/BBYTN4JK"],"itemData":{"id":4434,"type":"article-journal","abstract":"BACKGROUND: The Sedentary Behavior Questionnaire (SBQ) is a brief and easy instrument to measure time spent on sedentary activities; however, no study has investigated the reliability and validity of this questionnaire in people with chronic low back pain (LBP).\nOBJECTIVE: To investigate the internal consistency, test-retest reliability, measurement error, construct validity, and interpretability of the SBQ against data derived from an accelerometer in patients with nonspecific chronic LBP.\nSTUDY DESIGN: Cross-sectional study.\nSETTING: Outpatient physiotherapy clinic.\nPATIENTS: Seventy-five patients aged between 18 and 60 years (mean age, 42 years old) with nonspecific chronic LBP were recruited for this study.\nINTERVENTIONS: Not applicable.\nMETHODS: The Cronbach's α was calculated to investigate the internal consistency of the SBQ and the intraclass correlation coefficient (ICC) was calculated to investigate the reliability of the SBQ between two administrations separated by a 1-week interval. Measurement error was assessed calculating the SEM and minimal detectable change (MDC). Spearman correlation (r) was calculated to investigate the construct validity using hypothesis testing. Interpretability was investigated using ceiling and floor effects.\nRESULTS: The Cronbach's α of the SBQ total score was 0.92, indicating homogeneity among the items of the instrument. The reliability of the SBQ was excellent (ICC &gt; 0.75), without any evidence of ceiling and floor effects. Regarding measurement error, the total score of the SBQ showed an SEM and MDC of 109.8 minutes per day and 304.4 minutes per day, respectively. However, there were no correlations of the SBQ domains or the total score with the accelerometer-measured sedentary time (r &lt; 0.25).\nCONCLUSION: The SBQ is a reliable tool for quantifying time spent in sedentary activities of patients with chronic LBP. The SBQ showed poor construct validity compared to the accelerometer-measured sedentary time, which indicates that patients may underestimate their time spent in sedentary activities.","container-title":"PM &amp; R: the journal of injury, function, and rehabilitation","DOI":"10.1002/pmrj.12490","ISSN":"1934-1563","issue":"3","journalAbbreviation":"PM R","language":"eng","note":"PMID: 32915521","page":"250-257","source":"PubMed","title":"Measurement Properties of the Sedentary Behavior Questionnaire in Patients with Chronic Nonspecific Low Back Pain","volume":"13","author":[{"family":"Araujo","given":"Giulia M. D."},{"family":"Pinto","given":"Rafael Z."},{"family":"Azevedo","given":"Bruna R."},{"family":"Silva","given":"Fernanda G."},{"family":"Damato","given":"Tatiana M."},{"family":"Grande","given":"Guilherme D."},{"family":"Christofaro","given":"Diego G. D."},{"family":"Oliveira","given":"Crystian B."}],"issued":{"date-parts":[["2021",3]]}}}],"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30)</w:t>
            </w:r>
            <w:r w:rsidRPr="00F92E1E">
              <w:rPr>
                <w:rFonts w:cs="Times New Roman"/>
                <w:color w:val="000000" w:themeColor="text1"/>
                <w:sz w:val="18"/>
                <w:szCs w:val="18"/>
              </w:rPr>
              <w:fldChar w:fldCharType="end"/>
            </w:r>
          </w:p>
        </w:tc>
        <w:tc>
          <w:tcPr>
            <w:tcW w:w="2262" w:type="dxa"/>
          </w:tcPr>
          <w:p w14:paraId="3702CE28" w14:textId="20C2CF5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Araujo </w:t>
            </w:r>
            <w:r w:rsidRPr="00F92E1E">
              <w:rPr>
                <w:rFonts w:cs="Times New Roman"/>
                <w:i/>
                <w:iCs/>
                <w:color w:val="000000" w:themeColor="text1"/>
                <w:sz w:val="18"/>
                <w:szCs w:val="18"/>
              </w:rPr>
              <w:t>et al.</w:t>
            </w:r>
            <w:r w:rsidRPr="00F92E1E">
              <w:rPr>
                <w:rFonts w:cs="Times New Roman"/>
                <w:color w:val="000000" w:themeColor="text1"/>
                <w:sz w:val="18"/>
                <w:szCs w:val="18"/>
              </w:rPr>
              <w:t>, 2020</w:t>
            </w:r>
          </w:p>
        </w:tc>
        <w:tc>
          <w:tcPr>
            <w:tcW w:w="2263" w:type="dxa"/>
          </w:tcPr>
          <w:p w14:paraId="01ABAAA1"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PM &amp; R: the journal of injury, function, and rehabilitation</w:t>
            </w:r>
          </w:p>
        </w:tc>
        <w:tc>
          <w:tcPr>
            <w:tcW w:w="2263" w:type="dxa"/>
          </w:tcPr>
          <w:p w14:paraId="0DC31640" w14:textId="3FD51D1A"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ross-sectional study</w:t>
            </w:r>
          </w:p>
        </w:tc>
        <w:tc>
          <w:tcPr>
            <w:tcW w:w="2263" w:type="dxa"/>
          </w:tcPr>
          <w:p w14:paraId="364628D3" w14:textId="430E349E"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3X-BT (triaxial accelerometer) </w:t>
            </w:r>
          </w:p>
        </w:tc>
        <w:tc>
          <w:tcPr>
            <w:tcW w:w="2263" w:type="dxa"/>
          </w:tcPr>
          <w:p w14:paraId="31BD8AA7" w14:textId="3075E7B0"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75 people with CLBP</w:t>
            </w:r>
          </w:p>
        </w:tc>
        <w:tc>
          <w:tcPr>
            <w:tcW w:w="1260" w:type="dxa"/>
          </w:tcPr>
          <w:p w14:paraId="0A59AD13" w14:textId="1CC2E6ED"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5</w:t>
            </w:r>
          </w:p>
        </w:tc>
      </w:tr>
      <w:tr w:rsidR="00F92E1E" w:rsidRPr="00F92E1E" w14:paraId="0915E60E" w14:textId="2D5162C2" w:rsidTr="000A5DB0">
        <w:trPr>
          <w:trHeight w:val="268"/>
        </w:trPr>
        <w:tc>
          <w:tcPr>
            <w:tcW w:w="990" w:type="dxa"/>
          </w:tcPr>
          <w:p w14:paraId="67A5B380" w14:textId="73D2D726"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psjtn6olq","properties":{"formattedCitation":"(31)","plainCitation":"(31)","noteIndex":0},"citationItems":[{"id":1888,"uris":["http://zotero.org/users/5928654/items/T5ZPKKCX"],"itemData":{"id":1888,"type":"article-journal","abstract":"A pilot study was conducted to quantify the effect size of changes in physical activity after of one session of physical therapy for individuals with chronic low back pain and to determine factors that predict daily sedentary activity time.","container-title":"BMC Research Notes","DOI":"10.1186/s13104-017-3006-x","ISSN":"1756-0500","issue":"1","journalAbbreviation":"BMC Research Notes","page":"691","source":"BioMed Central","title":"A pilot study to determine the effect of one physical therapy session on physical activity levels for individuals with chronic low back pain","volume":"10","author":[{"family":"Brewer","given":"Wayne"},{"family":"Swanson","given":"Brian T."},{"family":"Roddey","given":"Toni S."},{"family":"Adewale","given":"Habeeblai"},{"family":"Ashmore","given":"Caleb"},{"family":"Frerich","given":"Jennifer"},{"family":"Perrin","given":"Cory"},{"family":"Ortiz","given":"Alexis"}],"issued":{"date-parts":[["2017",12,6]]}}}],"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31)</w:t>
            </w:r>
            <w:r w:rsidRPr="00F92E1E">
              <w:rPr>
                <w:rFonts w:cs="Times New Roman"/>
                <w:color w:val="000000" w:themeColor="text1"/>
                <w:sz w:val="18"/>
                <w:szCs w:val="18"/>
              </w:rPr>
              <w:fldChar w:fldCharType="end"/>
            </w:r>
          </w:p>
        </w:tc>
        <w:tc>
          <w:tcPr>
            <w:tcW w:w="2262" w:type="dxa"/>
          </w:tcPr>
          <w:p w14:paraId="06274853" w14:textId="46A5F49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Brewer </w:t>
            </w:r>
            <w:r w:rsidRPr="00F92E1E">
              <w:rPr>
                <w:rFonts w:cs="Times New Roman"/>
                <w:i/>
                <w:iCs/>
                <w:color w:val="000000" w:themeColor="text1"/>
                <w:sz w:val="18"/>
                <w:szCs w:val="18"/>
              </w:rPr>
              <w:t>et al.</w:t>
            </w:r>
            <w:r w:rsidRPr="00F92E1E">
              <w:rPr>
                <w:rFonts w:cs="Times New Roman"/>
                <w:color w:val="000000" w:themeColor="text1"/>
                <w:sz w:val="18"/>
                <w:szCs w:val="18"/>
              </w:rPr>
              <w:t>, 2017</w:t>
            </w:r>
          </w:p>
        </w:tc>
        <w:tc>
          <w:tcPr>
            <w:tcW w:w="2263" w:type="dxa"/>
          </w:tcPr>
          <w:p w14:paraId="2C0E4B1B"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BMC Research Notes</w:t>
            </w:r>
          </w:p>
        </w:tc>
        <w:tc>
          <w:tcPr>
            <w:tcW w:w="2263" w:type="dxa"/>
          </w:tcPr>
          <w:p w14:paraId="01B04D59" w14:textId="200F2AB6"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Pilot study </w:t>
            </w:r>
          </w:p>
        </w:tc>
        <w:tc>
          <w:tcPr>
            <w:tcW w:w="2263" w:type="dxa"/>
          </w:tcPr>
          <w:p w14:paraId="5261AE37" w14:textId="23B9C699"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3XP-BTLE (triaxial accelerometer)</w:t>
            </w:r>
          </w:p>
        </w:tc>
        <w:tc>
          <w:tcPr>
            <w:tcW w:w="2263" w:type="dxa"/>
          </w:tcPr>
          <w:p w14:paraId="3B641211" w14:textId="3C98F0F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14 people with CLBP</w:t>
            </w:r>
          </w:p>
        </w:tc>
        <w:tc>
          <w:tcPr>
            <w:tcW w:w="1260" w:type="dxa"/>
          </w:tcPr>
          <w:p w14:paraId="26467070" w14:textId="3ABBBB00"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4FBEF9E3" w14:textId="775448DC" w:rsidTr="000A5DB0">
        <w:trPr>
          <w:trHeight w:val="252"/>
        </w:trPr>
        <w:tc>
          <w:tcPr>
            <w:tcW w:w="990" w:type="dxa"/>
          </w:tcPr>
          <w:p w14:paraId="7D328B7C" w14:textId="0D6CF949"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1jjgdpqd2f","properties":{"formattedCitation":"(32)","plainCitation":"(32)","noteIndex":0},"citationItems":[{"id":631,"uris":["http://zotero.org/users/5928654/items/ANKHKHMP"],"itemData":{"id":631,"type":"article-journal","abstract":"Objectives To assess the association of physical activity measures, derived with an accelerometer and a self-reported questionnaire, with fear of movement in patients with chronic nonspecific low back pain (LBP) and to investigate the association between disability and fear of movement in this population. Design Cross-sectional study. Setting Outpatient physical therapy university clinics. Participants Patients (N=119) presenting with nonspecific LBP of &gt;3 months' duration. Interventions Not applicable. Main Outcome Measures Physical activity levels measured objectively with an accelerometer (ie, counts per minute, time spent in moderate-to-vigorous and light physical activity per day, number of steps per day, and number of 10-minute bouts of moderate-to-vigorous physical activity per day) and subjectively with a self-reported questionnaire (Baecke Physical Activity Questionnaire); fear of movement (Tampa Scale of Kinesiophobia); pain (11-point numerical rating scale); disability (Roland Morris Disability Questionnaire); and depression (Beck Depression Inventory). The associations were examined with correlational, univariate, and multivariable linear regression analyses. Results None of the objective physical activity measures were associated with fear of movement. The apparent association of self-reported physical activity levels with fear of movement (correlational analyses: r =−.18; P &lt;.05; univariate regression analyses: β=−.04; 95% confidence interval [CI], −.07 to −.01; P =.04) was not confirmed in multivariable analyses. Fear of movement was consistently associated with disability in both correlational ( r =.42; P &lt;.01) and multivariable (β=.21; 95% CI, .11–.31; P &lt;.001) analyses. Conclusions Our data support one aspect of the fear-avoidance model—that higher fear of movement is associated with more disability—but not the aspect of the model linking fear of movement with inactivity.","archive":"CINAHL Complete","container-title":"Archives of Physical Medicine &amp; Rehabilitation","DOI":"10.1016/j.apmr.2016.09.115","ISSN":"0003-9993","issue":"1","journalAbbreviation":"Archives of Physical Medicine &amp; Rehabilitation","note":"publisher-place: Philadelphia, Pennsylvania\npublisher: W B Saunders","page":"96-104","source":"EBSCOhost","title":"Fear of movement is not associated with objective and subjective physical activity levels in chronic nonspecific low back pain.","volume":"98","author":[{"family":"Carvalho","given":"Flávia A."},{"family":"Maher","given":"Chris G."},{"family":"Franco","given":"Marcia R."},{"family":"Morelhão","given":"Priscila K."},{"family":"Oliveira","given":"Crystian B."},{"family":"Silva","given":"Fernanda G."},{"family":"Pinto","given":"Rafael Z."}],"issued":{"date-parts":[["2017",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32)</w:t>
            </w:r>
            <w:r w:rsidRPr="00F92E1E">
              <w:rPr>
                <w:rFonts w:cs="Times New Roman"/>
                <w:color w:val="000000" w:themeColor="text1"/>
                <w:sz w:val="18"/>
                <w:szCs w:val="18"/>
              </w:rPr>
              <w:fldChar w:fldCharType="end"/>
            </w:r>
          </w:p>
        </w:tc>
        <w:tc>
          <w:tcPr>
            <w:tcW w:w="2262" w:type="dxa"/>
          </w:tcPr>
          <w:p w14:paraId="28274C54" w14:textId="5AE4237E"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Carvalho </w:t>
            </w:r>
            <w:r w:rsidRPr="00F92E1E">
              <w:rPr>
                <w:rFonts w:cs="Times New Roman"/>
                <w:i/>
                <w:iCs/>
                <w:color w:val="000000" w:themeColor="text1"/>
                <w:sz w:val="18"/>
                <w:szCs w:val="18"/>
              </w:rPr>
              <w:t>et al.</w:t>
            </w:r>
            <w:r w:rsidRPr="00F92E1E">
              <w:rPr>
                <w:rFonts w:cs="Times New Roman"/>
                <w:color w:val="000000" w:themeColor="text1"/>
                <w:sz w:val="18"/>
                <w:szCs w:val="18"/>
              </w:rPr>
              <w:t>, 2017</w:t>
            </w:r>
          </w:p>
        </w:tc>
        <w:tc>
          <w:tcPr>
            <w:tcW w:w="2263" w:type="dxa"/>
          </w:tcPr>
          <w:p w14:paraId="06A7F08F"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Archives of Physical Medicine and Rehabilitation</w:t>
            </w:r>
          </w:p>
        </w:tc>
        <w:tc>
          <w:tcPr>
            <w:tcW w:w="2263" w:type="dxa"/>
          </w:tcPr>
          <w:p w14:paraId="40D7C9E4" w14:textId="4B954632"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ross-sectional study</w:t>
            </w:r>
          </w:p>
        </w:tc>
        <w:tc>
          <w:tcPr>
            <w:tcW w:w="2263" w:type="dxa"/>
          </w:tcPr>
          <w:p w14:paraId="32B1D417" w14:textId="2FEB18DF"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wGT3X-BT (triaxial accelerometer)</w:t>
            </w:r>
          </w:p>
        </w:tc>
        <w:tc>
          <w:tcPr>
            <w:tcW w:w="2263" w:type="dxa"/>
          </w:tcPr>
          <w:p w14:paraId="73C460B5" w14:textId="08655671"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119 people with CLBP</w:t>
            </w:r>
          </w:p>
        </w:tc>
        <w:tc>
          <w:tcPr>
            <w:tcW w:w="1260" w:type="dxa"/>
          </w:tcPr>
          <w:p w14:paraId="777C0765" w14:textId="11DBF948"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p>
        </w:tc>
      </w:tr>
      <w:tr w:rsidR="00F92E1E" w:rsidRPr="00F92E1E" w14:paraId="6C7AB3D4" w14:textId="6C34A80C" w:rsidTr="000A5DB0">
        <w:trPr>
          <w:trHeight w:val="252"/>
        </w:trPr>
        <w:tc>
          <w:tcPr>
            <w:tcW w:w="990" w:type="dxa"/>
          </w:tcPr>
          <w:p w14:paraId="7882C6D7" w14:textId="003B6CFF" w:rsidR="007927C7" w:rsidRPr="00F92E1E" w:rsidRDefault="009229D5" w:rsidP="00F80597">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2ff7qgcfe","properties":{"formattedCitation":"(33)","plainCitation":"(33)","noteIndex":0},"citationItems":[{"id":501,"uris":["http://zotero.org/users/5928654/items/EAY5SCKZ"],"itemData":{"id":501,"type":"article-journal","container-title":"Musculoskeletal Science and Practice","DOI":"10.1016/j.msksp.2016.12.014","ISSN":"2468-8630","language":"English","note":"publisher: Elsevier\nPMID: 28637603","page":"65-70","source":"researchers.mq.edu.au","title":"Reliability and validity of two multidimensional self-reported physical activity questionnaires in people with chronic low back pain","volume":"27","author":[{"family":"Carvalho","given":"Flávia A."},{"family":"Morelhão","given":"Priscila K."},{"family":"Franco","given":"Marcia R."},{"family":"Maher","given":"Chris G."},{"family":"Smeets","given":"Rob J. E. M."},{"family":"Oliveira","given":"Crystian B."},{"family":"Júnior","given":"Ismael F. Freitas"},{"family":"Pinto","given":"Rafael Z."}],"issued":{"date-parts":[["2017",2]]}}}],"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33)</w:t>
            </w:r>
            <w:r w:rsidRPr="00F92E1E">
              <w:rPr>
                <w:rFonts w:cs="Times New Roman"/>
                <w:color w:val="000000" w:themeColor="text1"/>
                <w:sz w:val="18"/>
                <w:szCs w:val="18"/>
              </w:rPr>
              <w:fldChar w:fldCharType="end"/>
            </w:r>
          </w:p>
        </w:tc>
        <w:tc>
          <w:tcPr>
            <w:tcW w:w="2262" w:type="dxa"/>
          </w:tcPr>
          <w:p w14:paraId="6C855626" w14:textId="171E17C6" w:rsidR="007927C7" w:rsidRPr="00F92E1E" w:rsidRDefault="007927C7" w:rsidP="00F80597">
            <w:pPr>
              <w:spacing w:before="0" w:after="0"/>
              <w:rPr>
                <w:rFonts w:cs="Times New Roman"/>
                <w:color w:val="000000" w:themeColor="text1"/>
                <w:sz w:val="18"/>
                <w:szCs w:val="18"/>
              </w:rPr>
            </w:pPr>
            <w:r w:rsidRPr="00F92E1E">
              <w:rPr>
                <w:rFonts w:cs="Times New Roman"/>
                <w:color w:val="000000" w:themeColor="text1"/>
                <w:sz w:val="18"/>
                <w:szCs w:val="18"/>
              </w:rPr>
              <w:t xml:space="preserve">Carvalho </w:t>
            </w:r>
            <w:r w:rsidRPr="00F92E1E">
              <w:rPr>
                <w:rFonts w:cs="Times New Roman"/>
                <w:i/>
                <w:iCs/>
                <w:color w:val="000000" w:themeColor="text1"/>
                <w:sz w:val="18"/>
                <w:szCs w:val="18"/>
              </w:rPr>
              <w:t>et al.</w:t>
            </w:r>
            <w:r w:rsidRPr="00F92E1E">
              <w:rPr>
                <w:rFonts w:cs="Times New Roman"/>
                <w:color w:val="000000" w:themeColor="text1"/>
                <w:sz w:val="18"/>
                <w:szCs w:val="18"/>
              </w:rPr>
              <w:t>, 2017</w:t>
            </w:r>
          </w:p>
        </w:tc>
        <w:tc>
          <w:tcPr>
            <w:tcW w:w="2263" w:type="dxa"/>
          </w:tcPr>
          <w:p w14:paraId="5246E418" w14:textId="77777777" w:rsidR="007927C7" w:rsidRPr="00F92E1E" w:rsidRDefault="007927C7" w:rsidP="00F80597">
            <w:pPr>
              <w:spacing w:before="0" w:after="0"/>
              <w:rPr>
                <w:rFonts w:cs="Times New Roman"/>
                <w:color w:val="000000" w:themeColor="text1"/>
                <w:sz w:val="18"/>
                <w:szCs w:val="18"/>
              </w:rPr>
            </w:pPr>
            <w:r w:rsidRPr="00F92E1E">
              <w:rPr>
                <w:rFonts w:cs="Times New Roman"/>
                <w:color w:val="000000" w:themeColor="text1"/>
                <w:sz w:val="18"/>
                <w:szCs w:val="18"/>
              </w:rPr>
              <w:t xml:space="preserve">Musculoskeletal Science and Practice </w:t>
            </w:r>
          </w:p>
        </w:tc>
        <w:tc>
          <w:tcPr>
            <w:tcW w:w="2263" w:type="dxa"/>
          </w:tcPr>
          <w:p w14:paraId="246B64E4" w14:textId="3F6CB94A" w:rsidR="007927C7" w:rsidRPr="00F92E1E" w:rsidRDefault="007927C7" w:rsidP="00F80597">
            <w:pPr>
              <w:spacing w:before="0" w:after="0"/>
              <w:rPr>
                <w:rFonts w:cs="Times New Roman"/>
                <w:color w:val="000000" w:themeColor="text1"/>
                <w:sz w:val="18"/>
                <w:szCs w:val="18"/>
              </w:rPr>
            </w:pPr>
            <w:r w:rsidRPr="00F92E1E">
              <w:rPr>
                <w:rFonts w:cs="Times New Roman"/>
                <w:color w:val="000000" w:themeColor="text1"/>
                <w:sz w:val="18"/>
                <w:szCs w:val="18"/>
              </w:rPr>
              <w:t>Cross-sectional study</w:t>
            </w:r>
          </w:p>
        </w:tc>
        <w:tc>
          <w:tcPr>
            <w:tcW w:w="2263" w:type="dxa"/>
          </w:tcPr>
          <w:p w14:paraId="1C51D806" w14:textId="6F540088" w:rsidR="007927C7" w:rsidRPr="00F92E1E" w:rsidRDefault="007927C7" w:rsidP="00F80597">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triaxial accelerometer)</w:t>
            </w:r>
          </w:p>
        </w:tc>
        <w:tc>
          <w:tcPr>
            <w:tcW w:w="2263" w:type="dxa"/>
          </w:tcPr>
          <w:p w14:paraId="04A942F7" w14:textId="6B22422E" w:rsidR="007927C7" w:rsidRPr="00F92E1E" w:rsidRDefault="007927C7" w:rsidP="00F80597">
            <w:pPr>
              <w:spacing w:before="0" w:after="0"/>
              <w:rPr>
                <w:rFonts w:cs="Times New Roman"/>
                <w:color w:val="000000" w:themeColor="text1"/>
                <w:sz w:val="18"/>
                <w:szCs w:val="18"/>
              </w:rPr>
            </w:pPr>
            <w:r w:rsidRPr="00F92E1E">
              <w:rPr>
                <w:rFonts w:cs="Times New Roman"/>
                <w:color w:val="000000" w:themeColor="text1"/>
                <w:sz w:val="18"/>
                <w:szCs w:val="18"/>
              </w:rPr>
              <w:t>n = 73 people with CLBP</w:t>
            </w:r>
          </w:p>
        </w:tc>
        <w:tc>
          <w:tcPr>
            <w:tcW w:w="1260" w:type="dxa"/>
          </w:tcPr>
          <w:p w14:paraId="3B1FC607" w14:textId="2408F40A"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5</w:t>
            </w:r>
          </w:p>
        </w:tc>
      </w:tr>
      <w:tr w:rsidR="00F92E1E" w:rsidRPr="00F92E1E" w14:paraId="1D2F29C6" w14:textId="4CFCC326" w:rsidTr="000A5DB0">
        <w:trPr>
          <w:trHeight w:val="252"/>
        </w:trPr>
        <w:tc>
          <w:tcPr>
            <w:tcW w:w="990" w:type="dxa"/>
          </w:tcPr>
          <w:p w14:paraId="15585A62" w14:textId="1625D4ED"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1kcuqrnkc","properties":{"formattedCitation":"(34)","plainCitation":"(34)","noteIndex":0},"citationItems":[{"id":524,"uris":["http://zotero.org/users/5928654/items/GI78ZGQL"],"itemData":{"id":524,"type":"article-journal","abstract":"This study evaluates the effect of paravertebral spinal injection (PSI), utilizing both subjective and objective assessments in chronic low back pain (LBP) associated with facet joint arthrosis over a one-month duration. Subjective questionnaires included the visual analogue scale (VAS) for pain, the Oswestry Disability Index, the Health Survey SF-12, and the short Falls Efficacy Scale International (FES-I). Objective assessments included in-clinic gait and Timed Up and Go (TUG) tests using wearable sensors, as well as 48 h daily physical activity (DPA) monitored using a chest-worn triaxial accelerometer. Subjective and objective measures were performed prior to treatment, immediately after the treatment, and one month after the treatment. Eight LBP patients were recruited for this study (mean age = 54 ± 13 years, body mass index = 31.41 ± 6.52 kg/m2, 50% males). Results show significant decrease in pain (~55%, p &lt; 0.05) and disability (Oswestry scores, ~21%, p &lt; 0.05). In-clinic gait and TUG were also significantly improved (~16% and ~18% faster walking and shorter TUG, p &lt; 0.05); however, DPA, including the percentage of physical activities (walking and standing) and the number of steps, showed no significant change after PSI (p &gt; 0.25; effect size ≤ 0.44). We hypothesize that DPA may continue to be truncated to an extent by conditioned fear-avoidance, a psychological state that may prevent increase in daily physical activity to avoid pain.","container-title":"Sensors (Basel, Switzerland)","DOI":"10.3390/s18093048","ISSN":"1424-8220","issue":"9","journalAbbreviation":"Sensors (Basel)","note":"PMID: 30213036\nPMCID: PMC6163962","source":"PubMed Central","title":"The effect of pain relief on daily physical activity: in-home objective physical activity assessment in chronic low back pain patients after paravertebral spinal block","title-short":"The effect of pain relief on daily physical activity","URL":"https://www.ncbi.nlm.nih.gov/pmc/articles/PMC6163962/","volume":"18","author":[{"family":"Chuan Yen","given":"Tzu"},{"family":"Mohler","given":"Jane"},{"family":"Dohm","given":"Michael"},{"family":"Laksari","given":"Kaveh"},{"family":"Najafi","given":"Bijan"},{"family":"Toosizadeh","given":"Nima"}],"accessed":{"date-parts":[["2020",10,2]]},"issued":{"date-parts":[["2018",9,12]]}}}],"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34)</w:t>
            </w:r>
            <w:r w:rsidRPr="00F92E1E">
              <w:rPr>
                <w:rFonts w:cs="Times New Roman"/>
                <w:color w:val="000000" w:themeColor="text1"/>
                <w:sz w:val="18"/>
                <w:szCs w:val="18"/>
              </w:rPr>
              <w:fldChar w:fldCharType="end"/>
            </w:r>
          </w:p>
        </w:tc>
        <w:tc>
          <w:tcPr>
            <w:tcW w:w="2262" w:type="dxa"/>
          </w:tcPr>
          <w:p w14:paraId="3A51AB66" w14:textId="4C1323FC"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Chuan</w:t>
            </w:r>
            <w:proofErr w:type="spellEnd"/>
            <w:r w:rsidRPr="00F92E1E">
              <w:rPr>
                <w:rFonts w:cs="Times New Roman"/>
                <w:color w:val="000000" w:themeColor="text1"/>
                <w:sz w:val="18"/>
                <w:szCs w:val="18"/>
              </w:rPr>
              <w:t xml:space="preserve"> Yen </w:t>
            </w:r>
            <w:r w:rsidRPr="00F92E1E">
              <w:rPr>
                <w:rFonts w:cs="Times New Roman"/>
                <w:i/>
                <w:iCs/>
                <w:color w:val="000000" w:themeColor="text1"/>
                <w:sz w:val="18"/>
                <w:szCs w:val="18"/>
              </w:rPr>
              <w:t>et al.</w:t>
            </w:r>
            <w:r w:rsidRPr="00F92E1E">
              <w:rPr>
                <w:rFonts w:cs="Times New Roman"/>
                <w:color w:val="000000" w:themeColor="text1"/>
                <w:sz w:val="18"/>
                <w:szCs w:val="18"/>
              </w:rPr>
              <w:t>, 2018</w:t>
            </w:r>
          </w:p>
        </w:tc>
        <w:tc>
          <w:tcPr>
            <w:tcW w:w="2263" w:type="dxa"/>
          </w:tcPr>
          <w:p w14:paraId="6A294ABC"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Sensors</w:t>
            </w:r>
          </w:p>
        </w:tc>
        <w:tc>
          <w:tcPr>
            <w:tcW w:w="2263" w:type="dxa"/>
          </w:tcPr>
          <w:p w14:paraId="713ADDD6" w14:textId="7FED5535"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w:t>
            </w:r>
          </w:p>
        </w:tc>
        <w:tc>
          <w:tcPr>
            <w:tcW w:w="2263" w:type="dxa"/>
          </w:tcPr>
          <w:p w14:paraId="44FA2688" w14:textId="75D566E5"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PAMSys</w:t>
            </w:r>
            <w:proofErr w:type="spellEnd"/>
            <w:r w:rsidRPr="00F92E1E">
              <w:rPr>
                <w:rFonts w:cs="Times New Roman"/>
                <w:color w:val="000000" w:themeColor="text1"/>
                <w:sz w:val="18"/>
                <w:szCs w:val="18"/>
              </w:rPr>
              <w:t xml:space="preserve"> (triaxial accelerometer)</w:t>
            </w:r>
          </w:p>
        </w:tc>
        <w:tc>
          <w:tcPr>
            <w:tcW w:w="2263" w:type="dxa"/>
          </w:tcPr>
          <w:p w14:paraId="4D24F09A" w14:textId="0AD914A8"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8 people with CLBP</w:t>
            </w:r>
          </w:p>
        </w:tc>
        <w:tc>
          <w:tcPr>
            <w:tcW w:w="1260" w:type="dxa"/>
          </w:tcPr>
          <w:p w14:paraId="17D76305" w14:textId="03779F7A"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02EE19D7" w14:textId="3CFE84F8" w:rsidTr="000A5DB0">
        <w:trPr>
          <w:trHeight w:val="252"/>
        </w:trPr>
        <w:tc>
          <w:tcPr>
            <w:tcW w:w="990" w:type="dxa"/>
          </w:tcPr>
          <w:p w14:paraId="2959FCDC" w14:textId="1BC72ED4"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nna33u4u3","properties":{"formattedCitation":"(35)","plainCitation":"(35)","noteIndex":0},"citationItems":[{"id":12900,"uris":["http://zotero.org/users/5928654/items/99SM4HIB","http://zotero.org/users/5928654/items/GPWNLJIF"],"itemData":{"id":12900,"type":"article-journal","abstract":"Abstract: Risk factors for low back pain (LBP) flares have been considered about self-reported measures. This case-crossover study aimed to investigate whether (1) objective measures of physical activity and sleep were associated with the risk of experiencing LBP flares and (2) these associations differed for flares defined as pain 2 or more points greater than average pain over the period using an 11-point Numerical rating scale (0-no pain and 10-worst pain imaginable) (pain-defined flare: PDF) and flares identified by participants according to a broader definition that considered emotions or coping (self-reported flare [SRF]). We included 126 participants who had experienced LBP for &gt;3 months. Physical activity and sleep were monitored for 28 days using wearable sensors. Occurrence of flares (PDF or SRF) was assessed daily using a smartphone application. Data on exposure to risk factors 1, 2, and 3 days preceding PDF or SRF were compared with nonflare control periods. Conditional logistic regression determined association between each factor and flares. Data show that day-to-day variation in physical activity and in-bed time are associated with the risk of LBP flares, but associations differ depending on how flare is defined. Longer in-bed time increased the risk of PDF but not SRF. Although physical activity was not associated with the risk of PDF, greater sedentary behaviour increased the risk of SRF and being more physically active decreased the risk for SRF. These results highlight the potential role of targeting sleep and physical activity in interventions to prevent LBP flares and indicate that risk factors differ depending on how LBP flares are defined.","archive":"cul","container-title":"PAIN","DOI":"10.1097/j.pain.0000000000002585","ISSN":"0304-3959","issue":"9","journalAbbreviation":"PAIN","note":"publisher-place: Baltimore, Maryland\npublisher: Lippincott Williams &amp; Wilkins","page":"1829-1837","source":"EBSCOhost","title":"Are objective measures of sleep and sedentary behaviours related to low back pain flares?","volume":"163","author":[{"family":"Costa","given":"Nathalia"},{"family":"Smits","given":"Esther J."},{"family":"Kasza","given":"Jessica"},{"family":"Salomoni","given":"Sauro"},{"family":"Rodriguez-Romero","given":"Beatriz"},{"family":"Ferreira","given":"Manuela L."},{"family":"Hodges","given":"Paul W."}],"issued":{"date-parts":[["2022",9]]}}}],"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35)</w:t>
            </w:r>
            <w:r w:rsidRPr="00F92E1E">
              <w:rPr>
                <w:rFonts w:cs="Times New Roman"/>
                <w:color w:val="000000" w:themeColor="text1"/>
                <w:sz w:val="18"/>
                <w:szCs w:val="18"/>
              </w:rPr>
              <w:fldChar w:fldCharType="end"/>
            </w:r>
          </w:p>
        </w:tc>
        <w:tc>
          <w:tcPr>
            <w:tcW w:w="2262" w:type="dxa"/>
          </w:tcPr>
          <w:p w14:paraId="35626500" w14:textId="7990214A"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Costa </w:t>
            </w:r>
            <w:r w:rsidRPr="00F92E1E">
              <w:rPr>
                <w:rFonts w:cs="Times New Roman"/>
                <w:i/>
                <w:iCs/>
                <w:color w:val="000000" w:themeColor="text1"/>
                <w:sz w:val="18"/>
                <w:szCs w:val="18"/>
              </w:rPr>
              <w:t>et al.</w:t>
            </w:r>
            <w:r w:rsidRPr="00F92E1E">
              <w:rPr>
                <w:rFonts w:cs="Times New Roman"/>
                <w:color w:val="000000" w:themeColor="text1"/>
                <w:sz w:val="18"/>
                <w:szCs w:val="18"/>
              </w:rPr>
              <w:t>, 2022</w:t>
            </w:r>
          </w:p>
        </w:tc>
        <w:tc>
          <w:tcPr>
            <w:tcW w:w="2263" w:type="dxa"/>
          </w:tcPr>
          <w:p w14:paraId="1AC98333"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Pain</w:t>
            </w:r>
          </w:p>
        </w:tc>
        <w:tc>
          <w:tcPr>
            <w:tcW w:w="2263" w:type="dxa"/>
          </w:tcPr>
          <w:p w14:paraId="6862FF82" w14:textId="12C2E5C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Longitudinal case-crossover study</w:t>
            </w:r>
          </w:p>
        </w:tc>
        <w:tc>
          <w:tcPr>
            <w:tcW w:w="2263" w:type="dxa"/>
          </w:tcPr>
          <w:p w14:paraId="139A5BFF" w14:textId="55322456"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ActivPAL3 (triaxial </w:t>
            </w:r>
            <w:proofErr w:type="gramStart"/>
            <w:r w:rsidRPr="00F92E1E">
              <w:rPr>
                <w:rFonts w:cs="Times New Roman"/>
                <w:color w:val="000000" w:themeColor="text1"/>
                <w:sz w:val="18"/>
                <w:szCs w:val="18"/>
              </w:rPr>
              <w:t>accelerometer)*</w:t>
            </w:r>
            <w:proofErr w:type="gramEnd"/>
            <w:r w:rsidRPr="00F92E1E">
              <w:rPr>
                <w:rFonts w:cs="Times New Roman"/>
                <w:color w:val="000000" w:themeColor="text1"/>
                <w:sz w:val="18"/>
                <w:szCs w:val="18"/>
              </w:rPr>
              <w:t>2</w:t>
            </w:r>
          </w:p>
        </w:tc>
        <w:tc>
          <w:tcPr>
            <w:tcW w:w="2263" w:type="dxa"/>
          </w:tcPr>
          <w:p w14:paraId="3FBAF8F8" w14:textId="4BA4FD68"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126 people with CLBP</w:t>
            </w:r>
          </w:p>
        </w:tc>
        <w:tc>
          <w:tcPr>
            <w:tcW w:w="1260" w:type="dxa"/>
          </w:tcPr>
          <w:p w14:paraId="0B3FE2E2" w14:textId="3B02D281"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p>
        </w:tc>
      </w:tr>
      <w:tr w:rsidR="00F92E1E" w:rsidRPr="00F92E1E" w14:paraId="793101C6" w14:textId="2CEFA1D7" w:rsidTr="000A5DB0">
        <w:trPr>
          <w:trHeight w:val="252"/>
        </w:trPr>
        <w:tc>
          <w:tcPr>
            <w:tcW w:w="990" w:type="dxa"/>
          </w:tcPr>
          <w:p w14:paraId="2F8B35EA" w14:textId="550C833D"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t39v2ae18","properties":{"formattedCitation":"(36)","plainCitation":"(36)","noteIndex":0},"citationItems":[{"id":6741,"uris":["http://zotero.org/users/5928654/items/RFVYYG6N"],"itemData":{"id":6741,"type":"article-journal","abstract":"Objective\nThe purpose of this study was to identify factors associated with meeting physical activity guidelines and sedentary recommendations in people with chronic low back pain (LBP).\nMethods\nThis was a cross-sectional study including 171 people with chronic LBP. Trained assessors collected information regarding demographic, anthropometric, and clinical data. Physical activity levels and sedentary time were objectively measured using a tri-axial accelerometer. Participants were classified as being physically active (ie, performing at least 150 minutes of moderate or 75 minutes of vigorous physical activity per week) and sedentary (ie, more than 8 hours of time spent in sedentary activities per day). Multivariable logistic regression analyses were used to determine the association of being physically active or sedentary with the range of demographic, anthropometric and clinical variables.\nResults\nOur results showed that although lower body mass index (odds ratio [OR] = 0.91; 95% CI: 0.85-0.98) and higher self-reported levels of leisure time physical activity (OR = 3.46; 95% CI: 1.94-6.15) were associated with being physically active, lower self-reported levels of physical activity at work (OR = 0.56; 95% CI: 0.39-0.81) was associated with being sedentary.\nConclusion\nOur findings showed that, in people with LBP, lower body mass index and higher levels of leisure time physical activity may be important factors for identifying those physically active. In contrast, lower levels of physical activity at work may be considered when identifying sedentary people with LBP. Future studies should consider these factors when designing interventions aiming to promote physical activity and decrease sedentary behavior in this population.","container-title":"Journal of Manipulative and Physiological Therapeutics","DOI":"10.1016/j.jmpt.2021.03.005","ISSN":"0161-4754","issue":"5","journalAbbreviation":"Journal of Manipulative and Physiological Therapeutics","language":"en","page":"378-388","source":"ScienceDirect","title":"Characteristics Associated With People With Chronic Low Back Pain Meeting Physical Activity Guidelines and Recommendations for Sedentary Behavior: A Cross-Sectional Study","title-short":"Characteristics Associated With People With Chronic Low Back Pain Meeting Physical Activity Guidelines and Recommendations for Sedentary Behavior","volume":"44","author":[{"family":"Damato","given":"Tatiana M."},{"family":"Oliveira","given":"Crystian B."},{"family":"Franco","given":"Marcia R."},{"family":"Silva","given":"Fernanda G."},{"family":"Gobbi","given":"Cynthia"},{"family":"Morelhão","given":"Priscila K."},{"family":"Christofaro","given":"Diego G."},{"family":"Pinto","given":"Rafael Z."}],"issued":{"date-parts":[["2021",6,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36)</w:t>
            </w:r>
            <w:r w:rsidRPr="00F92E1E">
              <w:rPr>
                <w:rFonts w:cs="Times New Roman"/>
                <w:color w:val="000000" w:themeColor="text1"/>
                <w:sz w:val="18"/>
                <w:szCs w:val="18"/>
              </w:rPr>
              <w:fldChar w:fldCharType="end"/>
            </w:r>
          </w:p>
        </w:tc>
        <w:tc>
          <w:tcPr>
            <w:tcW w:w="2262" w:type="dxa"/>
          </w:tcPr>
          <w:p w14:paraId="0361F51F" w14:textId="7C4649D4"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Damato</w:t>
            </w:r>
            <w:proofErr w:type="spellEnd"/>
            <w:r w:rsidRPr="00F92E1E">
              <w:rPr>
                <w:rFonts w:cs="Times New Roman"/>
                <w:i/>
                <w:iCs/>
                <w:color w:val="000000" w:themeColor="text1"/>
                <w:sz w:val="18"/>
                <w:szCs w:val="18"/>
              </w:rPr>
              <w:t xml:space="preserve"> et al.</w:t>
            </w:r>
            <w:r w:rsidRPr="00F92E1E">
              <w:rPr>
                <w:rFonts w:cs="Times New Roman"/>
                <w:color w:val="000000" w:themeColor="text1"/>
                <w:sz w:val="18"/>
                <w:szCs w:val="18"/>
              </w:rPr>
              <w:t>, 2021</w:t>
            </w:r>
          </w:p>
        </w:tc>
        <w:tc>
          <w:tcPr>
            <w:tcW w:w="2263" w:type="dxa"/>
          </w:tcPr>
          <w:p w14:paraId="60055997"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Journal of Manipulative and Physiological Therapeutics</w:t>
            </w:r>
          </w:p>
        </w:tc>
        <w:tc>
          <w:tcPr>
            <w:tcW w:w="2263" w:type="dxa"/>
          </w:tcPr>
          <w:p w14:paraId="145FFCB0" w14:textId="3F370501"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Cross-sectional study </w:t>
            </w:r>
          </w:p>
        </w:tc>
        <w:tc>
          <w:tcPr>
            <w:tcW w:w="2263" w:type="dxa"/>
          </w:tcPr>
          <w:p w14:paraId="497321CB" w14:textId="46EA9CEB"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3X (triaxial accelerometer)</w:t>
            </w:r>
          </w:p>
        </w:tc>
        <w:tc>
          <w:tcPr>
            <w:tcW w:w="2263" w:type="dxa"/>
          </w:tcPr>
          <w:p w14:paraId="484AD097" w14:textId="23C7F79E"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171 people with CLBP</w:t>
            </w:r>
          </w:p>
        </w:tc>
        <w:tc>
          <w:tcPr>
            <w:tcW w:w="1260" w:type="dxa"/>
          </w:tcPr>
          <w:p w14:paraId="00206F41" w14:textId="52EDBA15"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p>
        </w:tc>
      </w:tr>
      <w:tr w:rsidR="00F92E1E" w:rsidRPr="00F92E1E" w14:paraId="056DF501" w14:textId="7758C24A" w:rsidTr="000A5DB0">
        <w:trPr>
          <w:trHeight w:val="252"/>
        </w:trPr>
        <w:tc>
          <w:tcPr>
            <w:tcW w:w="990" w:type="dxa"/>
          </w:tcPr>
          <w:p w14:paraId="3B3B1279" w14:textId="6264785D"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kcif8q868","properties":{"formattedCitation":"(37)","plainCitation":"(37)","noteIndex":0},"citationItems":[{"id":846,"uris":["http://zotero.org/users/5928654/items/F26TJDAA"],"itemData":{"id":846,"type":"article-journal","abstract":"Clinical research of graded exposure in vivo with behavioral experiments in patients with chronic low back pain who reported fear of movement/(re)injury shows abrupt changes in self-reported pain-related fears and cognitions. The abrupt changes are more characteristics of insight learning rather than the usual gradual progression of trial and error learning. The educational session at the start of the exposure might have contributed to this insight. The current study examines the contribution of education and graded exposure versus graded activity in the reduction of pain-related fear and associated disability and physical activity. Six consecutive patients with chronic low back pain who reported substantial fear of movement/(re)injury were included in the study. After a no-treatment baseline measurement period, all the patients received a single educational session, followed again by a no-treatment period. Patients were then randomly assigned to either a graded exposure with behavioral experiments or an operant graded activity program. A diary was used to assess daily changes in pain intensity, pain-related fear, pain catastrophizing, and activity goal achievement. Standardized questionnaires of pain-related fear, pain vigilance, pain intensity, and pain disability were administered before and after each intervention and at the 6-month follow-up. An activity monitor was carried at baseline, during the interventions, and 1 week at 6-month follow-up. Randomization tests of the daily measures showed that improvements in pain-related fear and catastrophizing occurred after the education was introduced. The results also showed a further improvement when exposure in vivo followed the no-treatment period after the education and not during the operant graded activity program. Performance of relevant daily activities, however, were not affected by the educational session and improved significantly only in the exposure in vivo condition. All improvements remained at half-year follow-up only in patients receiving the exposure in vivo. These patients also reported a significant decrease in pain intensity at follow-up.","container-title":"The Clinical Journal of Pain","ISSN":"0749-8047","issue":"1","language":"en-US","page":"9–17","source":"journals.lww.com","title":"Fear of movement/(re)injury in chronic low back pain: education or exposure in vivo as mediator to fear reduction?","title-short":"Fear of movement/(re)injury in chronic low back pain","volume":"21","author":[{"family":"Jong","given":"Jeroen R.","non-dropping-particle":"de"},{"family":"Vlaeyen","given":"Johan W. S."},{"family":"Onghena","given":"Patrick"},{"family":"Goossens","given":"Mariëlle E. J. B."},{"family":"Geilen","given":"Mario"},{"family":"Mulder","given":"Herman"}],"issued":{"date-parts":[["2005",2]]}}}],"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37)</w:t>
            </w:r>
            <w:r w:rsidRPr="00F92E1E">
              <w:rPr>
                <w:rFonts w:cs="Times New Roman"/>
                <w:color w:val="000000" w:themeColor="text1"/>
                <w:sz w:val="18"/>
                <w:szCs w:val="18"/>
              </w:rPr>
              <w:fldChar w:fldCharType="end"/>
            </w:r>
          </w:p>
        </w:tc>
        <w:tc>
          <w:tcPr>
            <w:tcW w:w="2262" w:type="dxa"/>
          </w:tcPr>
          <w:p w14:paraId="681E0FB9" w14:textId="0AA01B11"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de Jong </w:t>
            </w:r>
            <w:r w:rsidRPr="00F92E1E">
              <w:rPr>
                <w:rFonts w:cs="Times New Roman"/>
                <w:i/>
                <w:iCs/>
                <w:color w:val="000000" w:themeColor="text1"/>
                <w:sz w:val="18"/>
                <w:szCs w:val="18"/>
              </w:rPr>
              <w:t>et al.</w:t>
            </w:r>
            <w:r w:rsidRPr="00F92E1E">
              <w:rPr>
                <w:rFonts w:cs="Times New Roman"/>
                <w:color w:val="000000" w:themeColor="text1"/>
                <w:sz w:val="18"/>
                <w:szCs w:val="18"/>
              </w:rPr>
              <w:t>, 2005</w:t>
            </w:r>
          </w:p>
        </w:tc>
        <w:tc>
          <w:tcPr>
            <w:tcW w:w="2263" w:type="dxa"/>
          </w:tcPr>
          <w:p w14:paraId="644E23B7"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linical Journal of Pain</w:t>
            </w:r>
          </w:p>
        </w:tc>
        <w:tc>
          <w:tcPr>
            <w:tcW w:w="2263" w:type="dxa"/>
          </w:tcPr>
          <w:p w14:paraId="2874D58F" w14:textId="590D66A8"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Single case experimental design</w:t>
            </w:r>
          </w:p>
        </w:tc>
        <w:tc>
          <w:tcPr>
            <w:tcW w:w="2263" w:type="dxa"/>
          </w:tcPr>
          <w:p w14:paraId="30A47D1D" w14:textId="74E20581"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Unspecified (uniaxial accelerometer) </w:t>
            </w:r>
          </w:p>
        </w:tc>
        <w:tc>
          <w:tcPr>
            <w:tcW w:w="2263" w:type="dxa"/>
          </w:tcPr>
          <w:p w14:paraId="24BD18D2" w14:textId="60E447D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6 people with CLBP</w:t>
            </w:r>
          </w:p>
        </w:tc>
        <w:tc>
          <w:tcPr>
            <w:tcW w:w="1260" w:type="dxa"/>
          </w:tcPr>
          <w:p w14:paraId="23227B22" w14:textId="35627306"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74B09C94" w14:textId="7CDA9EF0" w:rsidTr="000A5DB0">
        <w:trPr>
          <w:trHeight w:val="252"/>
        </w:trPr>
        <w:tc>
          <w:tcPr>
            <w:tcW w:w="990" w:type="dxa"/>
          </w:tcPr>
          <w:p w14:paraId="1AA4716C" w14:textId="7F3A8816"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ium6hiju2","properties":{"formattedCitation":"(38)","plainCitation":"(38)","noteIndex":0},"citationItems":[{"id":974,"uris":["http://zotero.org/users/5928654/items/CJ5YIEWX"],"itemData":{"id":974,"type":"article-journal","abstract":"The aim of this study was to explore whether patients responded to personalized messages on top of continuous visual feedback by changes in activity patterns and whether this response is related to the stages of change and the pain intensity levels. Patients wore a movement sensor and a PDA for 2 weeks and received continuously feedback and time-related messages to influence activity behavior. The response was calculated by calculating the activity 30 min before and after a message. In addition, the readiness to change was measured with the Stage of Change questionnaire and pain intensity was measured on a visual analogue scale. Sixteen patients participated, receiving a total of 517 messages. Overall, patients responded to personalized messages (p &lt; .049), with a higher response in the morning. Patients in different stages of change responded differently to the messages (p = .009) and the response was significantly related to the pain intensity levels (Pearson correlation -.226) in the second week of feedback. This study suggests that personalized messages have the potential to influence activity behavior. It seems relevant to take time of the day, the stages of change and pain intensity levels of the patient into account to further optimize the feedback strategy used.","container-title":"Applied Psychophysiology and Biofeedback","DOI":"10.1007/s10484-012-9181-6","ISSN":"1573-3270","issue":"2","journalAbbreviation":"Appl Psychophysiol Biofeedback","language":"eng","note":"PMID: 22311203","page":"81-89","source":"PubMed","title":"Do personalized feedback messages about activity patterns stimulate patients with chronic low back pain to change their activity behavior on a short term notice?","volume":"37","author":[{"family":"Dekker-van Weering","given":"Marit G. H."},{"family":"Vollenbroek-Hutten","given":"Miriam M. R."},{"family":"Hermens","given":"Hermie J."}],"issued":{"date-parts":[["2012",6]]}}}],"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38)</w:t>
            </w:r>
            <w:r w:rsidRPr="00F92E1E">
              <w:rPr>
                <w:rFonts w:cs="Times New Roman"/>
                <w:color w:val="000000" w:themeColor="text1"/>
                <w:sz w:val="18"/>
                <w:szCs w:val="18"/>
              </w:rPr>
              <w:fldChar w:fldCharType="end"/>
            </w:r>
          </w:p>
        </w:tc>
        <w:tc>
          <w:tcPr>
            <w:tcW w:w="2262" w:type="dxa"/>
          </w:tcPr>
          <w:p w14:paraId="665CCA21" w14:textId="644087BE"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Dekker-van </w:t>
            </w:r>
            <w:proofErr w:type="spellStart"/>
            <w:r w:rsidRPr="00F92E1E">
              <w:rPr>
                <w:rFonts w:cs="Times New Roman"/>
                <w:color w:val="000000" w:themeColor="text1"/>
                <w:sz w:val="18"/>
                <w:szCs w:val="18"/>
              </w:rPr>
              <w:t>Weering</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12</w:t>
            </w:r>
          </w:p>
        </w:tc>
        <w:tc>
          <w:tcPr>
            <w:tcW w:w="2263" w:type="dxa"/>
          </w:tcPr>
          <w:p w14:paraId="10C3389F"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Applied Psychophysiology and Biofeedback</w:t>
            </w:r>
          </w:p>
        </w:tc>
        <w:tc>
          <w:tcPr>
            <w:tcW w:w="2263" w:type="dxa"/>
          </w:tcPr>
          <w:p w14:paraId="77BB9D63" w14:textId="07B0BFF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Prognostic cohort study </w:t>
            </w:r>
          </w:p>
        </w:tc>
        <w:tc>
          <w:tcPr>
            <w:tcW w:w="2263" w:type="dxa"/>
          </w:tcPr>
          <w:p w14:paraId="5F27A6B9" w14:textId="4077554D" w:rsidR="007927C7" w:rsidRPr="00F92E1E" w:rsidRDefault="007927C7" w:rsidP="00E94CD4">
            <w:pPr>
              <w:spacing w:before="0" w:after="0"/>
              <w:rPr>
                <w:rFonts w:cs="Times New Roman"/>
                <w:color w:val="000000" w:themeColor="text1"/>
                <w:sz w:val="18"/>
                <w:szCs w:val="18"/>
              </w:rPr>
            </w:pPr>
            <w:r w:rsidRPr="00F92E1E">
              <w:rPr>
                <w:color w:val="000000" w:themeColor="text1"/>
                <w:sz w:val="18"/>
                <w:szCs w:val="18"/>
              </w:rPr>
              <w:t xml:space="preserve">Body Area Network (Mt-x sensor and Personal Digital Assistant) </w:t>
            </w:r>
            <w:r w:rsidRPr="00F92E1E">
              <w:rPr>
                <w:rFonts w:cs="Times New Roman"/>
                <w:color w:val="000000" w:themeColor="text1"/>
                <w:sz w:val="18"/>
                <w:szCs w:val="18"/>
              </w:rPr>
              <w:t>(triaxial accelerometer)</w:t>
            </w:r>
          </w:p>
        </w:tc>
        <w:tc>
          <w:tcPr>
            <w:tcW w:w="2263" w:type="dxa"/>
          </w:tcPr>
          <w:p w14:paraId="2C5FDD11" w14:textId="316086FF"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16 people with CLBP</w:t>
            </w:r>
          </w:p>
        </w:tc>
        <w:tc>
          <w:tcPr>
            <w:tcW w:w="1260" w:type="dxa"/>
          </w:tcPr>
          <w:p w14:paraId="6A106A5A" w14:textId="5F975E4C"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5EEED830" w14:textId="12CCE0A1" w:rsidTr="000A5DB0">
        <w:trPr>
          <w:trHeight w:val="252"/>
        </w:trPr>
        <w:tc>
          <w:tcPr>
            <w:tcW w:w="990" w:type="dxa"/>
          </w:tcPr>
          <w:p w14:paraId="60DB5DDB" w14:textId="3503EBE8"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mstebsl44","properties":{"formattedCitation":"(39)","plainCitation":"(39)","noteIndex":0},"citationItems":[{"id":12898,"uris":["http://zotero.org/users/5928654/items/428IVZL3","http://zotero.org/users/5928654/items/E3JEAMIM"],"itemData":{"id":12898,"type":"article-journal","abstract":"Purpose: The aim of this pilot study was to evaluate the potential value of a new personalized activity-based feedback treatment.Method: A prognostic cohort study was carried out in the daily environment of the patients. Seventeen individuals with chronic lower back pain (CLBP) symptoms for &gt;3 months were included. Patients were from the Netherlands, aged 18–65 years. Patients wore an accelerometer and a Personal Digital Assistant (PDA) for 15 d. Patients received continuous and time-related personalized feedback and were instructed to follow the activity pattern as displayed on the PDA. Technical performance and compliance with the system were rated. Objective and subjective activity scores were compared for exploring awareness. The absolute difference between the activity pattern of the patient and the norm value used was calculated and expressed as mean difference. Pain intensity was measured using the VAS.Results: The technical performance and compliance with the system were rated moderate. More than half of the patients were aware of their activity level during the feedback days (67%). A positive effect of the feedback was seen in a trend which showed a decrease in the absolute difference between the activity pattern of the patient and the norm value (p = 0.149) and a significant decrease in pain intensity levels (p = 0.005).Conclusions: This pilot study suggested that an individual-tailored feedback system that focuses on the activity behavior of the patient has potential as the treatment of individuals with CLBP.Implications for RehabilitationActivity-based feedback for individuals with chronic low back pain:Many patients are not aware of their activity patterns.The activity patterns of patients differ from those of healthy controls.It is important to make patients aware of their activity patterns in order to change activity behavior.An individual-tailored feedback system seems promising in decreasing pain intensity levels for a subgroup of patients.","archive":"cul","container-title":"Disability &amp; Rehabilitation","DOI":"10.3109/09638288.2015.1019009","ISSN":"0963-8288","issue":"24","journalAbbreviation":"Disability &amp; Rehabilitation","note":"publisher-place: Philadelphia, Pennsylvania\npublisher: Taylor &amp; Francis Ltd","page":"2250-2256","source":"EBSCOhost","title":"A pilot study – the potential value of an activity-based feedback system for treatment of individuals with chronic lower back pain.","volume":"37","author":[{"family":"Dekker-van Weering","given":"Marit G. H."},{"family":"Vollenbroek-Hutten","given":"Miriam M. R."},{"family":"Hermens","given":"Hermie J."}],"issued":{"date-parts":[["2015",12]]}}}],"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39)</w:t>
            </w:r>
            <w:r w:rsidRPr="00F92E1E">
              <w:rPr>
                <w:rFonts w:cs="Times New Roman"/>
                <w:color w:val="000000" w:themeColor="text1"/>
                <w:sz w:val="18"/>
                <w:szCs w:val="18"/>
              </w:rPr>
              <w:fldChar w:fldCharType="end"/>
            </w:r>
          </w:p>
        </w:tc>
        <w:tc>
          <w:tcPr>
            <w:tcW w:w="2262" w:type="dxa"/>
          </w:tcPr>
          <w:p w14:paraId="3673DDF1" w14:textId="319FF73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Dekker-van </w:t>
            </w:r>
            <w:proofErr w:type="spellStart"/>
            <w:r w:rsidRPr="00F92E1E">
              <w:rPr>
                <w:rFonts w:cs="Times New Roman"/>
                <w:color w:val="000000" w:themeColor="text1"/>
                <w:sz w:val="18"/>
                <w:szCs w:val="18"/>
              </w:rPr>
              <w:t>Weering</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15</w:t>
            </w:r>
          </w:p>
        </w:tc>
        <w:tc>
          <w:tcPr>
            <w:tcW w:w="2263" w:type="dxa"/>
          </w:tcPr>
          <w:p w14:paraId="161629EA" w14:textId="317230A9"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Disability and Rehabilitation</w:t>
            </w:r>
          </w:p>
        </w:tc>
        <w:tc>
          <w:tcPr>
            <w:tcW w:w="2263" w:type="dxa"/>
          </w:tcPr>
          <w:p w14:paraId="3CD255E3" w14:textId="15F24552"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Prognostic cohort study</w:t>
            </w:r>
          </w:p>
        </w:tc>
        <w:tc>
          <w:tcPr>
            <w:tcW w:w="2263" w:type="dxa"/>
          </w:tcPr>
          <w:p w14:paraId="557E0D52" w14:textId="3D9FBDD8" w:rsidR="007927C7" w:rsidRPr="00F92E1E" w:rsidRDefault="007927C7" w:rsidP="00E94CD4">
            <w:pPr>
              <w:spacing w:before="0" w:after="0"/>
              <w:rPr>
                <w:rFonts w:cs="Times New Roman"/>
                <w:color w:val="000000" w:themeColor="text1"/>
                <w:sz w:val="18"/>
                <w:szCs w:val="18"/>
              </w:rPr>
            </w:pPr>
            <w:r w:rsidRPr="00F92E1E">
              <w:rPr>
                <w:color w:val="000000" w:themeColor="text1"/>
                <w:sz w:val="18"/>
                <w:szCs w:val="18"/>
              </w:rPr>
              <w:t xml:space="preserve">Body Area Network (Mt-x sensor and Personal Digital Assistant) </w:t>
            </w:r>
            <w:r w:rsidRPr="00F92E1E">
              <w:rPr>
                <w:rFonts w:cs="Times New Roman"/>
                <w:color w:val="000000" w:themeColor="text1"/>
                <w:sz w:val="18"/>
                <w:szCs w:val="18"/>
              </w:rPr>
              <w:t>(triaxial accelerometer)</w:t>
            </w:r>
          </w:p>
        </w:tc>
        <w:tc>
          <w:tcPr>
            <w:tcW w:w="2263" w:type="dxa"/>
          </w:tcPr>
          <w:p w14:paraId="6B52B4CC" w14:textId="0F33E8FE"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17 people with CLBP</w:t>
            </w:r>
          </w:p>
        </w:tc>
        <w:tc>
          <w:tcPr>
            <w:tcW w:w="1260" w:type="dxa"/>
          </w:tcPr>
          <w:p w14:paraId="58D24379" w14:textId="7F0D63DB"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533FB3F3" w14:textId="157361A3" w:rsidTr="000A5DB0">
        <w:trPr>
          <w:trHeight w:val="252"/>
        </w:trPr>
        <w:tc>
          <w:tcPr>
            <w:tcW w:w="990" w:type="dxa"/>
          </w:tcPr>
          <w:p w14:paraId="26646E6F" w14:textId="7E064F07"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eic1ai4fb","properties":{"formattedCitation":"(40)","plainCitation":"(40)","noteIndex":0},"citationItems":[{"id":9460,"uris":["http://zotero.org/users/5928654/items/BGQVWCNG"],"itemData":{"id":9460,"type":"article-journal","abstract":"To investigate the association of isotemporal substitution modeling (ISM) of time spent in sedentary activities with physical activity in different intensities on pain and disability of patients with chronic low back pain (LBP). Observational and cross-sectional study. Device-measured physical activity levels were assessed using an actigraph. Pain intensity was measured using the 11-point numeric rating scale, and disability was measured using the Roland Morris Disability Questionnaire. The ISM was used to estimate the theoretical substitution association of reallocating time from 1 exposure variable to an equal amount of time in another exposure variable while holding total activity time constant. Outpatient physical therapy clinic. This study included data from 358 patients (N=358) with chronic LBP aged between 18 and 60 years. Pain and disability. Our results suggest that replacing 60 minutes of sedentary behavior with 60 minutes of vigorous activity in a week is significantly associated with a decrease in pain (β=−1.67; 95% confidence interval [CI], −3.18 to −0.15). Additionally, replacing 60 minutes of light physical activity (β=−1.67; 95% CI, −3.18 to −0.16) or moderate activity (β=−1.67; 95% CI, −3.21 to −0.13) with the same amount of time of vigorous activity per week may also favorable reductions in pain. For the analysis of disability, no significant associations (P &gt;.05) for disability in any of the isotemporal models were found. Our results showed that replacing 60 minutes of sedentary behavior with equal amounts of vigorous activity per week was associated with reductions in pain intensity. Similarly, replacing a light or moderate activities with vigorous activity was also associated with reductions in pain intensity. Finally, no significant associations were observed between time spent in sedentary activities with physical activity in different intensities for disability.","archive":"ccm","container-title":"Archives of Physical Medicine &amp; Rehabilitation","DOI":"10.1016/j.apmr.2022.03.017","ISSN":"0003-9993","issue":"10","journalAbbreviation":"Archives of Physical Medicine &amp; Rehabilitation","note":"publisher-place: Philadelphia, Pennsylvania\npublisher: W B Saunders","page":"1944-1950","source":"EBSCOhost","title":"Isotemporal Substitution of Sedentary Behavior by Different Physical Activity Intensities on Pain and Disability of Patients With Chronic Low Back Pain: A Cross-Sectional Study.","volume":"103","author":[{"family":"Freire","given":"Ana Paula Coelho Figueira"},{"family":"Oliveira","given":"Crystian Bitencourt Soares","non-dropping-particle":"de"},{"family":"Christofaro","given":"Diego Giulliano Destro"},{"family":"Shumate","given":"Sean"},{"family":"Marques","given":"Larissa Bragança Falcão"},{"family":"Pinto","given":"Rafael Zambelli"}],"issued":{"date-parts":[["2022",10]]}}}],"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40)</w:t>
            </w:r>
            <w:r w:rsidRPr="00F92E1E">
              <w:rPr>
                <w:rFonts w:cs="Times New Roman"/>
                <w:color w:val="000000" w:themeColor="text1"/>
                <w:sz w:val="18"/>
                <w:szCs w:val="18"/>
              </w:rPr>
              <w:fldChar w:fldCharType="end"/>
            </w:r>
          </w:p>
        </w:tc>
        <w:tc>
          <w:tcPr>
            <w:tcW w:w="2262" w:type="dxa"/>
          </w:tcPr>
          <w:p w14:paraId="0BE8A0CD" w14:textId="5AAC7DD6"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Freire </w:t>
            </w:r>
            <w:r w:rsidRPr="00F92E1E">
              <w:rPr>
                <w:rFonts w:cs="Times New Roman"/>
                <w:i/>
                <w:iCs/>
                <w:color w:val="000000" w:themeColor="text1"/>
                <w:sz w:val="18"/>
                <w:szCs w:val="18"/>
              </w:rPr>
              <w:t>et al.</w:t>
            </w:r>
            <w:r w:rsidRPr="00F92E1E">
              <w:rPr>
                <w:rFonts w:cs="Times New Roman"/>
                <w:color w:val="000000" w:themeColor="text1"/>
                <w:sz w:val="18"/>
                <w:szCs w:val="18"/>
              </w:rPr>
              <w:t>, 2022</w:t>
            </w:r>
          </w:p>
        </w:tc>
        <w:tc>
          <w:tcPr>
            <w:tcW w:w="2263" w:type="dxa"/>
          </w:tcPr>
          <w:p w14:paraId="766D9982"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Archives of Physical Medicine and Rehabilitation</w:t>
            </w:r>
          </w:p>
        </w:tc>
        <w:tc>
          <w:tcPr>
            <w:tcW w:w="2263" w:type="dxa"/>
          </w:tcPr>
          <w:p w14:paraId="6554E0DE" w14:textId="4E2731B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7"/>
                <w:szCs w:val="17"/>
              </w:rPr>
              <w:t>Cross-sectional study</w:t>
            </w:r>
          </w:p>
        </w:tc>
        <w:tc>
          <w:tcPr>
            <w:tcW w:w="2263" w:type="dxa"/>
          </w:tcPr>
          <w:p w14:paraId="147F3655" w14:textId="27BF04C2"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3X (triaxial accelerometer)</w:t>
            </w:r>
          </w:p>
        </w:tc>
        <w:tc>
          <w:tcPr>
            <w:tcW w:w="2263" w:type="dxa"/>
          </w:tcPr>
          <w:p w14:paraId="65A7038A" w14:textId="5FD1F3B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358 people with CLBP</w:t>
            </w:r>
          </w:p>
        </w:tc>
        <w:tc>
          <w:tcPr>
            <w:tcW w:w="1260" w:type="dxa"/>
          </w:tcPr>
          <w:p w14:paraId="0675542E" w14:textId="47F5F805"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p>
        </w:tc>
      </w:tr>
      <w:tr w:rsidR="00F92E1E" w:rsidRPr="00F92E1E" w14:paraId="23C6D64E" w14:textId="5E2B1165" w:rsidTr="000A5DB0">
        <w:trPr>
          <w:trHeight w:val="252"/>
        </w:trPr>
        <w:tc>
          <w:tcPr>
            <w:tcW w:w="990" w:type="dxa"/>
          </w:tcPr>
          <w:p w14:paraId="2E1CAB24" w14:textId="42DA3EAC"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lastRenderedPageBreak/>
              <w:fldChar w:fldCharType="begin"/>
            </w:r>
            <w:r w:rsidR="003025FA" w:rsidRPr="00F92E1E">
              <w:rPr>
                <w:rFonts w:cs="Times New Roman"/>
                <w:color w:val="000000" w:themeColor="text1"/>
                <w:sz w:val="18"/>
                <w:szCs w:val="18"/>
              </w:rPr>
              <w:instrText xml:space="preserve"> ADDIN ZOTERO_ITEM CSL_CITATION {"citationID":"a1gu4bu8qmu","properties":{"formattedCitation":"(41)","plainCitation":"(41)","noteIndex":0},"citationItems":[{"id":836,"uris":["http://zotero.org/users/5928654/items/2CYCY943"],"itemData":{"id":836,"type":"article-journal","abstract":"BACKGROUND: Increasing levels of physical activity (PA) and aerobic fitness can reduce non-specific chronic low back pain (NSCLBP) yet patient’s physical activity 1 and aerobic fitness 2 have been shown to be lower than healthy counterparts. Pedometers are effective at promoting PA 3, yet more ‘advanced consumer level activity monitors’ (AAMs) can provide greater feedback to the user. The aim of this study was to determine the effect of new advances in commercially available wearable technology on PA, aerobic fitness and disability of low back pain participants. \nMETHODS: Seventeen participants volunteered and were provided with Fitbit Charge HR (FIT n=9) or pedometer (PED n=8). Participants completed a 6- week, multi-component, physical activity programme lasting two hours per week. All activities were designed to be relevant to activities of daily living. \nRESULTS: Non-significant (P&gt;0.05) increases in step count were identified from pre to post intervention in both FIT, (23%) and PED (29%) groups. At one month follow up, aerobic fitness significantly (P&lt;0.05) increased by 33% in the FIT but not PED group. Non-significant reductions in both FIT (19%) and PED (13%) disability scores were identified and remained stable at one-month follow-up. No significant change in body composition were reported for either group (P&gt;0.05). \nCONCLUSIONS: Our data suggest feedback on user exercise intensity provided by AAMs, may show promise in improving aerobic fitness. AAMs were not more effective than pedometers at increasing the volume of PA, or reducing disability in NSCLP participants.","container-title":"The Journal of Sports Medicine and Physical Fitness","ISSN":"0022-4707","issue":"12","language":"en","note":"number: 12\npublisher: Minerva Medica","page":"1669-1675","source":"marjon.repository.guildhe.ac.uk","title":"Influence of the fitbit charge hr on physical activity, aerobic fitness and disability in non-specific back pain participants","volume":"57","author":[{"family":"Gordon","given":"Rebecca"},{"family":"Bloxham","given":"Saul"}],"issued":{"date-parts":[["2017",2,8]]}}}],"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41)</w:t>
            </w:r>
            <w:r w:rsidRPr="00F92E1E">
              <w:rPr>
                <w:rFonts w:cs="Times New Roman"/>
                <w:color w:val="000000" w:themeColor="text1"/>
                <w:sz w:val="18"/>
                <w:szCs w:val="18"/>
              </w:rPr>
              <w:fldChar w:fldCharType="end"/>
            </w:r>
          </w:p>
        </w:tc>
        <w:tc>
          <w:tcPr>
            <w:tcW w:w="2262" w:type="dxa"/>
          </w:tcPr>
          <w:p w14:paraId="4DE763EB" w14:textId="75ED5D2E"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Gordon</w:t>
            </w:r>
            <w:r w:rsidRPr="00F92E1E">
              <w:rPr>
                <w:rFonts w:cs="Times New Roman"/>
                <w:i/>
                <w:iCs/>
                <w:color w:val="000000" w:themeColor="text1"/>
                <w:sz w:val="18"/>
                <w:szCs w:val="18"/>
              </w:rPr>
              <w:t xml:space="preserve"> et al.</w:t>
            </w:r>
            <w:r w:rsidRPr="00F92E1E">
              <w:rPr>
                <w:rFonts w:cs="Times New Roman"/>
                <w:color w:val="000000" w:themeColor="text1"/>
                <w:sz w:val="18"/>
                <w:szCs w:val="18"/>
              </w:rPr>
              <w:t>, 2017</w:t>
            </w:r>
          </w:p>
        </w:tc>
        <w:tc>
          <w:tcPr>
            <w:tcW w:w="2263" w:type="dxa"/>
          </w:tcPr>
          <w:p w14:paraId="40F104C4"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The Journal of Sports Medicine and Physical Fitness</w:t>
            </w:r>
          </w:p>
        </w:tc>
        <w:tc>
          <w:tcPr>
            <w:tcW w:w="2263" w:type="dxa"/>
          </w:tcPr>
          <w:p w14:paraId="2F82EE9D" w14:textId="1F61C553"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w:t>
            </w:r>
          </w:p>
        </w:tc>
        <w:tc>
          <w:tcPr>
            <w:tcW w:w="2263" w:type="dxa"/>
          </w:tcPr>
          <w:p w14:paraId="0627D133" w14:textId="290F523C"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Fitbit Charge HR (triaxial accelerometer)</w:t>
            </w:r>
          </w:p>
        </w:tc>
        <w:tc>
          <w:tcPr>
            <w:tcW w:w="2263" w:type="dxa"/>
          </w:tcPr>
          <w:p w14:paraId="7950973C" w14:textId="6F540A9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17 people with CLBP</w:t>
            </w:r>
          </w:p>
        </w:tc>
        <w:tc>
          <w:tcPr>
            <w:tcW w:w="1260" w:type="dxa"/>
          </w:tcPr>
          <w:p w14:paraId="354741BC" w14:textId="122FC0C9"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0BA87E9F" w14:textId="09B18E4F" w:rsidTr="000A5DB0">
        <w:trPr>
          <w:trHeight w:val="252"/>
        </w:trPr>
        <w:tc>
          <w:tcPr>
            <w:tcW w:w="990" w:type="dxa"/>
          </w:tcPr>
          <w:p w14:paraId="1A278DA6" w14:textId="4949ED7A"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1k5r3kunlf","properties":{"formattedCitation":"(42)","plainCitation":"(42)","noteIndex":0},"citationItems":[{"id":661,"uris":["http://zotero.org/users/5928654/items/2BXSD5VS"],"itemData":{"id":661,"type":"article-journal","abstract":"Background: Active approaches including both specific and unspecific exercise are probably the most widely recommended treatment for patients with chronic low back pain but it is not known exactly which types of exercise provide the most benefit. Nordic Walking - power walking using ski poles - is a popular and fast growing type of exercise in Northern Europe that has been shown to improve cardiovascular metabolism. Until now, no studies have been performed to investigate whether Nordic Walking has beneficial effects in relation to back pain.Methods: A total of 151 patients with low back and/or leg pain of greater than eight weeks duration were recruited from a hospital based outpatient back pain clinic. Patients continuing to have pain greater than three on the 11-point numeric rating scale after a multidisciplinary intervention were included. Fifteen patients were unable to complete the baseline evaluation and 136 patients were randomized to receive A) Nordic walking supervised by a specially trained instructor twice a week for eight weeks B) One-hour instruction in Nordic walking by a specially trained instructor followed by advice to perform Nordic walking at home as much as they liked for eight weeks or C) Individual oral information consisting of advice to remain active and about maintaining the daily function level that they had achieved during their stay at the backcenter. Primary outcome measures were pain and disability using the Low Back Pain Rating Scale, and functional limitation further assessed using the Patient Specific Function Scale. Furthermore, information on time off work, use of medication, and concurrent treatment for their low back pain was collected. Objective measurements of physical activity levels for the supervised and unsupervised Nordic walking groups were performed using accelerometers. Data were analyzed on an intention-to-treat basis.Results: No mean differences were found between the three groups in relation to any of the outcomes at baseline. For pain, disability, and patient specific function the supervised Nordic walking group generally faired best however no statistically significant differences were found. Regarding the secondary outcome measures, patients in the supervised group tended to use less pain medication, to seek less concurrent care for their back pain, at the eight-week follow-up. There was no difference between physical activity levels for the supervised and unsupervised Nordic walking groups. No negative side effects were reported.Conclusion: We did not find statistically significant differences between eight weeks of supervised or unsupervised Nordic walking and advice to remain active in a group of chronic low back pain patients. Nevertheless, the greatest average improvement tended to favor the supervised Nordic walking group and - taking into account other health related benefits of Nordic walking - this form of exercise may potentially be of benefit to selected groups of chronic back pain patients.Trial Registration: http://www.ClinicalTrials.gov # NCT00209820.","archive":"CINAHL Complete","container-title":"BMC Musculoskeletal Disorders","DOI":"10.1186/1471-2474-11-30","ISSN":"1471-2474","journalAbbreviation":"BMC Musculoskeletal Disorders","note":"publisher: BioMed Central","page":"30-30","source":"EBSCOhost","title":"Supervised and non-supervised Nordic walking in the treatment of chronic low back pain: a single blind randomized clinical trial.","volume":"11","author":[{"family":"Hartvigsen","given":"Jan"},{"family":"Morsø","given":"Lars"},{"family":"Bendix","given":"Tom"},{"family":"Manniche","given":"Claus"}],"issued":{"date-parts":[["2010",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42)</w:t>
            </w:r>
            <w:r w:rsidRPr="00F92E1E">
              <w:rPr>
                <w:rFonts w:cs="Times New Roman"/>
                <w:color w:val="000000" w:themeColor="text1"/>
                <w:sz w:val="18"/>
                <w:szCs w:val="18"/>
              </w:rPr>
              <w:fldChar w:fldCharType="end"/>
            </w:r>
          </w:p>
        </w:tc>
        <w:tc>
          <w:tcPr>
            <w:tcW w:w="2262" w:type="dxa"/>
          </w:tcPr>
          <w:p w14:paraId="1E182B68" w14:textId="1CDE6078"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Hartvigsen</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10</w:t>
            </w:r>
          </w:p>
        </w:tc>
        <w:tc>
          <w:tcPr>
            <w:tcW w:w="2263" w:type="dxa"/>
          </w:tcPr>
          <w:p w14:paraId="2045E9AF"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BMC Musculoskeletal Disorders</w:t>
            </w:r>
          </w:p>
        </w:tc>
        <w:tc>
          <w:tcPr>
            <w:tcW w:w="2263" w:type="dxa"/>
          </w:tcPr>
          <w:p w14:paraId="6567B538" w14:textId="12D87823"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Single blind randomized clinical trial</w:t>
            </w:r>
          </w:p>
        </w:tc>
        <w:tc>
          <w:tcPr>
            <w:tcW w:w="2263" w:type="dxa"/>
          </w:tcPr>
          <w:p w14:paraId="2221F13E" w14:textId="2B81F935"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 265 </w:t>
            </w:r>
          </w:p>
        </w:tc>
        <w:tc>
          <w:tcPr>
            <w:tcW w:w="2263" w:type="dxa"/>
          </w:tcPr>
          <w:p w14:paraId="35229B31" w14:textId="409152CA"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136 people with CLBP</w:t>
            </w:r>
          </w:p>
        </w:tc>
        <w:tc>
          <w:tcPr>
            <w:tcW w:w="1260" w:type="dxa"/>
          </w:tcPr>
          <w:p w14:paraId="7BAD2B56" w14:textId="1D6333CA" w:rsidR="007927C7" w:rsidRPr="00F92E1E" w:rsidRDefault="000A5DB0" w:rsidP="000A5DB0">
            <w:pPr>
              <w:spacing w:before="0" w:after="0"/>
              <w:jc w:val="center"/>
              <w:rPr>
                <w:rFonts w:cs="Times New Roman"/>
                <w:color w:val="000000" w:themeColor="text1"/>
                <w:sz w:val="18"/>
                <w:szCs w:val="18"/>
              </w:rPr>
            </w:pPr>
            <w:r w:rsidRPr="00F92E1E">
              <w:rPr>
                <w:rFonts w:cs="Times New Roman"/>
                <w:color w:val="000000" w:themeColor="text1"/>
                <w:sz w:val="18"/>
                <w:szCs w:val="18"/>
              </w:rPr>
              <w:t>6</w:t>
            </w:r>
          </w:p>
        </w:tc>
      </w:tr>
      <w:tr w:rsidR="00F92E1E" w:rsidRPr="00F92E1E" w14:paraId="043099B4" w14:textId="3D647CC0" w:rsidTr="000A5DB0">
        <w:trPr>
          <w:trHeight w:val="252"/>
        </w:trPr>
        <w:tc>
          <w:tcPr>
            <w:tcW w:w="990" w:type="dxa"/>
          </w:tcPr>
          <w:p w14:paraId="7CB85015" w14:textId="49BBE0D6"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mhjpk2h17","properties":{"formattedCitation":"(43)","plainCitation":"(43)","noteIndex":0},"citationItems":[{"id":7213,"uris":["http://zotero.org/users/5928654/items/E5N34U48"],"itemData":{"id":7213,"type":"article-journal","abstract":"BACKGROUND: Physical activity plays an important role in the prognosis of chronic low back pain (LBP); however, whether physical activity predicts pain intensity and disability remains unknown. This study investigated whether objective and subjective physical activity measures predict pain intensity and disability levels 6 months later in patients with chronic LBP.\nMETHODS: Patients with chronic LBP seeking care at 2 outpatient physiotherapy clinics were recruited. At baseline assessment, we collected anthropometric/sociodemographic data, duration of symptoms, pain intensity, disability, and physical activity (accelerometer and questionnaire). After 6 months, we reassessed pain and disability. Multivariable regression analyses were performed to investigate the association of physical activity measures with pain and disability at follow-up.\nRESULTS: A total of 179 patients with chronic LBP were included. High occupational physical activity at baseline predicted disability at 6-month follow-up (B = 1.22; 95% confidence interval, 0.21 to 2.21) after controlling for age and baseline disability, meaning that for every 1-point increase in occupational physical activity, disability increased on average by 1.22 point. The remaining physical activity measures showed no association with pain intensity or disability at follow-up.\nCONCLUSION: Higher perceived levels of occupational physical activity predicted higher disability levels at 6-month follow-up in patients with chronic LBP.","container-title":"Journal of Physical Activity &amp; Health","DOI":"10.1123/jpah.2021-0798","ISSN":"1543-5474","issue":"6","journalAbbreviation":"J Phys Act Health","language":"eng","note":"PMID: 35551113","page":"409-416","source":"PubMed","title":"Occupational Physical Activity Was Associated With Disability Levels at 6-Month Follow-Up of Patients With Chronic Nonspecific Low Back Pain: A Prospective Cohort Study","title-short":"Occupational Physical Activity Was Associated With Disability Levels at 6-Month Follow-Up of Patients With Chronic Nonspecific Low Back Pain","volume":"19","author":[{"family":"Hisamatsu","given":"Thalysi M."},{"family":"Oliveira","given":"Crystian B."},{"family":"Lira","given":"Fábio S."},{"family":"Morelhão","given":"Priscila K."},{"family":"Azevedo","given":"Bruna R."},{"family":"Lemes","given":"Ítalo R."},{"family":"Franco","given":"Márcia R."},{"family":"Pinto","given":"Rafael Z."}],"issued":{"date-parts":[["2022",6,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43)</w:t>
            </w:r>
            <w:r w:rsidRPr="00F92E1E">
              <w:rPr>
                <w:rFonts w:cs="Times New Roman"/>
                <w:color w:val="000000" w:themeColor="text1"/>
                <w:sz w:val="18"/>
                <w:szCs w:val="18"/>
              </w:rPr>
              <w:fldChar w:fldCharType="end"/>
            </w:r>
          </w:p>
        </w:tc>
        <w:tc>
          <w:tcPr>
            <w:tcW w:w="2262" w:type="dxa"/>
          </w:tcPr>
          <w:p w14:paraId="5A0E48BE" w14:textId="7A71D9AA"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Hisamatsu</w:t>
            </w:r>
            <w:proofErr w:type="spellEnd"/>
            <w:r w:rsidRPr="00F92E1E">
              <w:rPr>
                <w:rFonts w:cs="Times New Roman"/>
                <w:color w:val="000000" w:themeColor="text1"/>
                <w:sz w:val="18"/>
                <w:szCs w:val="18"/>
              </w:rPr>
              <w:t xml:space="preserve"> </w:t>
            </w:r>
            <w:r w:rsidRPr="00F92E1E">
              <w:rPr>
                <w:rFonts w:cs="Times New Roman"/>
                <w:i/>
                <w:color w:val="000000" w:themeColor="text1"/>
                <w:sz w:val="18"/>
                <w:szCs w:val="18"/>
              </w:rPr>
              <w:t>et al.</w:t>
            </w:r>
            <w:r w:rsidRPr="00F92E1E">
              <w:rPr>
                <w:rFonts w:cs="Times New Roman"/>
                <w:color w:val="000000" w:themeColor="text1"/>
                <w:sz w:val="18"/>
                <w:szCs w:val="18"/>
              </w:rPr>
              <w:t>, 2022</w:t>
            </w:r>
          </w:p>
        </w:tc>
        <w:tc>
          <w:tcPr>
            <w:tcW w:w="2263" w:type="dxa"/>
          </w:tcPr>
          <w:p w14:paraId="71097697"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Journal of Physical Activity and Health</w:t>
            </w:r>
          </w:p>
        </w:tc>
        <w:tc>
          <w:tcPr>
            <w:tcW w:w="2263" w:type="dxa"/>
          </w:tcPr>
          <w:p w14:paraId="57578E58" w14:textId="2F780C70"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Prospective cohort study </w:t>
            </w:r>
          </w:p>
        </w:tc>
        <w:tc>
          <w:tcPr>
            <w:tcW w:w="2263" w:type="dxa"/>
          </w:tcPr>
          <w:p w14:paraId="619901ED" w14:textId="71AB6DD6"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3X-</w:t>
            </w:r>
            <w:proofErr w:type="gramStart"/>
            <w:r w:rsidRPr="00F92E1E">
              <w:rPr>
                <w:rFonts w:cs="Times New Roman"/>
                <w:color w:val="000000" w:themeColor="text1"/>
                <w:sz w:val="18"/>
                <w:szCs w:val="18"/>
              </w:rPr>
              <w:t>BT(</w:t>
            </w:r>
            <w:proofErr w:type="gramEnd"/>
            <w:r w:rsidRPr="00F92E1E">
              <w:rPr>
                <w:rFonts w:cs="Times New Roman"/>
                <w:color w:val="000000" w:themeColor="text1"/>
                <w:sz w:val="18"/>
                <w:szCs w:val="18"/>
              </w:rPr>
              <w:t>triaxial accelerometer)</w:t>
            </w:r>
          </w:p>
        </w:tc>
        <w:tc>
          <w:tcPr>
            <w:tcW w:w="2263" w:type="dxa"/>
          </w:tcPr>
          <w:p w14:paraId="13176955" w14:textId="0B30938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n </w:t>
            </w:r>
            <w:proofErr w:type="gramStart"/>
            <w:r w:rsidRPr="00F92E1E">
              <w:rPr>
                <w:rFonts w:cs="Times New Roman"/>
                <w:color w:val="000000" w:themeColor="text1"/>
                <w:sz w:val="18"/>
                <w:szCs w:val="18"/>
              </w:rPr>
              <w:t>=  179</w:t>
            </w:r>
            <w:proofErr w:type="gramEnd"/>
            <w:r w:rsidRPr="00F92E1E">
              <w:rPr>
                <w:rFonts w:cs="Times New Roman"/>
                <w:color w:val="000000" w:themeColor="text1"/>
                <w:sz w:val="18"/>
                <w:szCs w:val="18"/>
              </w:rPr>
              <w:t xml:space="preserve"> people with CLBP</w:t>
            </w:r>
          </w:p>
        </w:tc>
        <w:tc>
          <w:tcPr>
            <w:tcW w:w="1260" w:type="dxa"/>
          </w:tcPr>
          <w:p w14:paraId="5312AAFD" w14:textId="386E7DB9"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p>
        </w:tc>
      </w:tr>
      <w:tr w:rsidR="00F92E1E" w:rsidRPr="00F92E1E" w14:paraId="7966A664" w14:textId="0E369291" w:rsidTr="000A5DB0">
        <w:trPr>
          <w:trHeight w:val="252"/>
        </w:trPr>
        <w:tc>
          <w:tcPr>
            <w:tcW w:w="990" w:type="dxa"/>
          </w:tcPr>
          <w:p w14:paraId="02805E76" w14:textId="11EA7A87"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1savspri0a","properties":{"formattedCitation":"(44)","plainCitation":"(44)","noteIndex":0},"citationItems":[{"id":559,"uris":["http://zotero.org/users/5928654/items/5FNELYUA"],"itemData":{"id":559,"type":"article-journal","abstract":"Patients with chronic pain may have difficulties estimating their own physical activity level in daily life. Pain-related factors such as depression and pain intensity may affect a patients' ability to estimate their own daily life activity level. This study evaluates whether patients with Chronic Low Back Pain (CLBP) who are more depressed and/or report more pain indeed have a lower objectively assessed daily life activity level or whether they only perceive their activity level as lower. Patients with CLBP were included in a cross-sectional study. During 14days physical activity in daily life was measured, with both an electronic diary and an accelerometer. Multilevel analyses were performed to evaluate whether a higher level of depression and/or pain intensity was associated with a lower objectively assessed activity level or the discrepancy between the self-reported and objectively assessed daily life activity levels. Results, based on 66 patients with CLBP (mean RDQ score 11.8), showed that the objectively assessed daily life activity level is not associated with depression or pain intensity. There was a moderate association between the self-reported and objectively assessed activity levels (beta=0.39, p&lt;0.01). The discrepancy between the two was significantly and negatively related to depression (beta=-0.19, p=0.01), indicating that patients who had higher levels of depression judged their own activity level to be relatively low compared to their objectively assessed activity level. Pain intensity was not associated with the perception of a patient's activity level (beta=0.12, ns).","container-title":"Pain","DOI":"10.1016/j.pain.2010.04.021","ISSN":"1872-6623","issue":"1","journalAbbreviation":"Pain","language":"eng","note":"PMID: 20457489","page":"161-166","source":"PubMed","title":"Do depression and pain intensity interfere with physical activity in daily life in patients with Chronic Low Back Pain?","volume":"150","author":[{"family":"Huijnen","given":"Ivan P. J."},{"family":"Verbunt","given":"Jeanine A."},{"family":"Peters","given":"Madelon L."},{"family":"Delespaul","given":"Philippe"},{"family":"Kindermans","given":"Hanne P. J."},{"family":"Roelofs","given":"Jeffrey"},{"family":"Goossens","given":"Marielle"},{"family":"Seelen","given":"Henk A. M."}],"issued":{"date-parts":[["2010",7]]}}}],"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44)</w:t>
            </w:r>
            <w:r w:rsidRPr="00F92E1E">
              <w:rPr>
                <w:rFonts w:cs="Times New Roman"/>
                <w:color w:val="000000" w:themeColor="text1"/>
                <w:sz w:val="18"/>
                <w:szCs w:val="18"/>
              </w:rPr>
              <w:fldChar w:fldCharType="end"/>
            </w:r>
          </w:p>
        </w:tc>
        <w:tc>
          <w:tcPr>
            <w:tcW w:w="2262" w:type="dxa"/>
          </w:tcPr>
          <w:p w14:paraId="57854E3A" w14:textId="45E52319"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Huijnen</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10</w:t>
            </w:r>
          </w:p>
        </w:tc>
        <w:tc>
          <w:tcPr>
            <w:tcW w:w="2263" w:type="dxa"/>
          </w:tcPr>
          <w:p w14:paraId="3016FDFC"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Pain</w:t>
            </w:r>
          </w:p>
        </w:tc>
        <w:tc>
          <w:tcPr>
            <w:tcW w:w="2263" w:type="dxa"/>
          </w:tcPr>
          <w:p w14:paraId="7A469CF9" w14:textId="0122C165"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w:t>
            </w:r>
          </w:p>
        </w:tc>
        <w:tc>
          <w:tcPr>
            <w:tcW w:w="2263" w:type="dxa"/>
          </w:tcPr>
          <w:p w14:paraId="03B3A9B8" w14:textId="5B719726"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RT3 (triaxial accelerometer)</w:t>
            </w:r>
          </w:p>
        </w:tc>
        <w:tc>
          <w:tcPr>
            <w:tcW w:w="2263" w:type="dxa"/>
          </w:tcPr>
          <w:p w14:paraId="7D1A6A22" w14:textId="45EBD769"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66 people with CLBP</w:t>
            </w:r>
          </w:p>
        </w:tc>
        <w:tc>
          <w:tcPr>
            <w:tcW w:w="1260" w:type="dxa"/>
          </w:tcPr>
          <w:p w14:paraId="5EA1724E" w14:textId="208DB938"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p>
        </w:tc>
      </w:tr>
      <w:tr w:rsidR="00F92E1E" w:rsidRPr="00F92E1E" w14:paraId="76E224E4" w14:textId="72AB0BED" w:rsidTr="000A5DB0">
        <w:trPr>
          <w:trHeight w:val="252"/>
        </w:trPr>
        <w:tc>
          <w:tcPr>
            <w:tcW w:w="990" w:type="dxa"/>
          </w:tcPr>
          <w:p w14:paraId="5604C7F6" w14:textId="6AA1335F"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10p7mpa4bm","properties":{"formattedCitation":"(45)","plainCitation":"(45)","noteIndex":0},"citationItems":[{"id":911,"uris":["http://zotero.org/users/5928654/items/8SFWDCDI"],"itemData":{"id":911,"type":"article-journal","abstract":"The aim of the present study was to compare the subjectively reported and objectively assessed activity-related characteristics of patients with Chronic Low Back Pain (CLBP) who were classified according to their scores on the Patterns of Activity Measure-Pain (POAM-P) into avoiders, persisters, mixed performers (i.e. high scores on both avoidance and persistence behaviour) or functional performers (i.e. low scores on avoidance and persistence behaviour). Patients carried an electronic diary during 14 days to assess the self-reported activity and pain intensity levels in daily life. An accelerometer was used to objectively assess their activity level during the same time period. Results were available for 79 patients. Avoiders, persisters and mixed performers showed a higher level of self-reported disability than functional performers. Avoiders were characterized by a low level of self-reported habitual activities and persisters by long objectively measured daily uptime. The objectively assessed level of physical activity did not differ between the four groups. A further analysis tested the association between pain intensity levels and self-reported and objectively assessed daily life activity levels in avoiders and persisters. In persisters, a higher level of self-reported activities in daily life was related to increased pain. The objectively assessed activity level was not associated with pain intensity.","container-title":"European Journal of Pain (London, England)","DOI":"10.1016/j.ejpain.2010.11.015","ISSN":"1532-2149","issue":"7","journalAbbreviation":"Eur J Pain","language":"eng","note":"PMID: 21195646","page":"748-755","source":"PubMed","title":"Differences in activity-related behaviour among patients with chronic low back pain","volume":"15","author":[{"family":"Huijnen","given":"Ivan P. J."},{"family":"Verbunt","given":"Jeanine A."},{"family":"Peters","given":"Madelon L."},{"family":"Smeets","given":"Rob J. E. M."},{"family":"Kindermans","given":"Hanne P. J."},{"family":"Roelofs","given":"Jeffrey"},{"family":"Goossens","given":"Marielle"},{"family":"Seelen","given":"Henk A. M."}],"issued":{"date-parts":[["2011",8]]}}}],"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45)</w:t>
            </w:r>
            <w:r w:rsidRPr="00F92E1E">
              <w:rPr>
                <w:rFonts w:cs="Times New Roman"/>
                <w:color w:val="000000" w:themeColor="text1"/>
                <w:sz w:val="18"/>
                <w:szCs w:val="18"/>
              </w:rPr>
              <w:fldChar w:fldCharType="end"/>
            </w:r>
          </w:p>
        </w:tc>
        <w:tc>
          <w:tcPr>
            <w:tcW w:w="2262" w:type="dxa"/>
          </w:tcPr>
          <w:p w14:paraId="720A36E6" w14:textId="11B48952"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Huijnen</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11</w:t>
            </w:r>
          </w:p>
        </w:tc>
        <w:tc>
          <w:tcPr>
            <w:tcW w:w="2263" w:type="dxa"/>
          </w:tcPr>
          <w:p w14:paraId="0CE8F70A"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European Journal of Pain</w:t>
            </w:r>
          </w:p>
        </w:tc>
        <w:tc>
          <w:tcPr>
            <w:tcW w:w="2263" w:type="dxa"/>
          </w:tcPr>
          <w:p w14:paraId="786B8DD9" w14:textId="5CC8AB73"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w:t>
            </w:r>
          </w:p>
        </w:tc>
        <w:tc>
          <w:tcPr>
            <w:tcW w:w="2263" w:type="dxa"/>
          </w:tcPr>
          <w:p w14:paraId="16EA6F57" w14:textId="2F5BF06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RT3 (triaxial accelerometer</w:t>
            </w:r>
          </w:p>
        </w:tc>
        <w:tc>
          <w:tcPr>
            <w:tcW w:w="2263" w:type="dxa"/>
          </w:tcPr>
          <w:p w14:paraId="6059FA3F" w14:textId="1E82B1C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79 people with CLBP</w:t>
            </w:r>
          </w:p>
        </w:tc>
        <w:tc>
          <w:tcPr>
            <w:tcW w:w="1260" w:type="dxa"/>
          </w:tcPr>
          <w:p w14:paraId="26F56B06" w14:textId="4FEF055A"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p>
        </w:tc>
      </w:tr>
      <w:tr w:rsidR="00F92E1E" w:rsidRPr="00F92E1E" w14:paraId="110BF235" w14:textId="30179C9F" w:rsidTr="000A5DB0">
        <w:trPr>
          <w:trHeight w:val="252"/>
        </w:trPr>
        <w:tc>
          <w:tcPr>
            <w:tcW w:w="990" w:type="dxa"/>
          </w:tcPr>
          <w:p w14:paraId="68133040" w14:textId="5F2BB171"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60vg07mvt","properties":{"formattedCitation":"(46)","plainCitation":"(46)","noteIndex":0},"citationItems":[{"id":819,"uris":["http://zotero.org/users/5928654/items/H4TVK9LZ"],"itemData":{"id":819,"type":"article-journal","abstract":"Introduction: Wearable accelerometers can be used to evaluate waking and sleeping movements. Although a correlation between accelerometer data captured at the wrist and waist has been reported, it has not been evaluated in patients with low back pain. Therefore, this study aimed to evaluate correlations between movement measured at the wrist and waist, using wearable accelerometers, in patients with low back pain.\nMethods: Twenty patients with chronic low back pain and 20 healthy volunteers were enrolled. Two identical accelerometers were simultaneously worn by each participant, one on the nondominant wrist and the other at the waist, for 1 week. We compared the mean number of active movements and mean total amount of movement between the wrist and the waist to evaluate daytime and sleep activities. During sleep, we also evaluated sleep efficiency and time awake after sleep onset.\nResults: In daytime activity, the mean number of active movements and mean total amount of movement was greater for the wrist than for the waist, and the amount of waist movements relative to wrist movements was significantly lower in patients with low back pain than in healthy volunteers (p &lt; 0.05). Despite these differences, the mean number of active movements and mean total amount of movement at the wrist and waist were strongly correlated in both groups. During sleep, although there was no difference in either measured sleep efficiency at the wrist or waist or time awake after sleep onset, measurements were strongly correlated in both groups.\nConclusions: A strong correlation between movement data at the wrist and waist during both daytime activities and sleep was identified in patients with low back pain. Therefore, a wearable accelerometer worn on the wrist can reliably measure the movement of patients with low back pain, simplifying data capture for clinical and research purposes and improving patient comfort.","container-title":"Spine Surgery and Related Research","DOI":"10.22603/ssrr.2018-0100","ISSN":"2432-261X","issue":"4","journalAbbreviation":"Spine Surg Relat Res","language":"eng","note":"PMID: 31768456\nPMCID: PMC6834461","page":"354-360","source":"PubMed","title":"Comparison of the activity level of the upper limbs and trunk in patients with low back pain evaluated using a wearable accelerometer: a validation study","title-short":"Comparison of the activity level of the upper limbs and trunk in patients with low back pain evaluated using a wearable accelerometer","volume":"3","author":[{"family":"Inoue","given":"Masahiro"},{"family":"Orita","given":"Sumihisa"},{"family":"Inage","given":"Kazuhide"},{"family":"Suzuki","given":"Miyako"},{"family":"Fujimoto","given":"Kazuki"},{"family":"Shiga","given":"Yasuhiro"},{"family":"Kanamoto","given":"Hirohito"},{"family":"Abe","given":"Koki"},{"family":"Kinoshita","given":"Hideyuki"},{"family":"Norimoto","given":"Masaki"},{"family":"Umimura","given":"Tomotaka"},{"family":"Sato","given":"Takashi"},{"family":"Sato","given":"Masashi"},{"family":"Suzuki","given":"Masahiro"},{"family":"Enomoto","given":"Keigo"},{"family":"Eguchi","given":"Yawara"},{"family":"Aoki","given":"Yasuchika"},{"family":"Akazawa","given":"Tsutomu"},{"family":"Ohtori","given":"Seiji"}],"issued":{"date-parts":[["2019"]]}}}],"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46)</w:t>
            </w:r>
            <w:r w:rsidRPr="00F92E1E">
              <w:rPr>
                <w:rFonts w:cs="Times New Roman"/>
                <w:color w:val="000000" w:themeColor="text1"/>
                <w:sz w:val="18"/>
                <w:szCs w:val="18"/>
              </w:rPr>
              <w:fldChar w:fldCharType="end"/>
            </w:r>
          </w:p>
        </w:tc>
        <w:tc>
          <w:tcPr>
            <w:tcW w:w="2262" w:type="dxa"/>
          </w:tcPr>
          <w:p w14:paraId="5CAE2F25" w14:textId="1078098D"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Inoue</w:t>
            </w:r>
            <w:r w:rsidRPr="00F92E1E">
              <w:rPr>
                <w:rFonts w:cs="Times New Roman"/>
                <w:i/>
                <w:iCs/>
                <w:color w:val="000000" w:themeColor="text1"/>
                <w:sz w:val="18"/>
                <w:szCs w:val="18"/>
              </w:rPr>
              <w:t xml:space="preserve"> et al.</w:t>
            </w:r>
            <w:r w:rsidRPr="00F92E1E">
              <w:rPr>
                <w:rFonts w:cs="Times New Roman"/>
                <w:color w:val="000000" w:themeColor="text1"/>
                <w:sz w:val="18"/>
                <w:szCs w:val="18"/>
              </w:rPr>
              <w:t>, 2019</w:t>
            </w:r>
          </w:p>
        </w:tc>
        <w:tc>
          <w:tcPr>
            <w:tcW w:w="2263" w:type="dxa"/>
          </w:tcPr>
          <w:p w14:paraId="21538313"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Spine Surgery and Related Research</w:t>
            </w:r>
          </w:p>
        </w:tc>
        <w:tc>
          <w:tcPr>
            <w:tcW w:w="2263" w:type="dxa"/>
          </w:tcPr>
          <w:p w14:paraId="62FA26B4" w14:textId="225C9369"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Validation study </w:t>
            </w:r>
          </w:p>
        </w:tc>
        <w:tc>
          <w:tcPr>
            <w:tcW w:w="2263" w:type="dxa"/>
          </w:tcPr>
          <w:p w14:paraId="2CCB95A4" w14:textId="76591905"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Micro Motion Logger </w:t>
            </w: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omnidirectional </w:t>
            </w:r>
            <w:proofErr w:type="gramStart"/>
            <w:r w:rsidRPr="00F92E1E">
              <w:rPr>
                <w:rFonts w:cs="Times New Roman"/>
                <w:color w:val="000000" w:themeColor="text1"/>
                <w:sz w:val="18"/>
                <w:szCs w:val="18"/>
              </w:rPr>
              <w:t>accelerometer)*</w:t>
            </w:r>
            <w:proofErr w:type="gramEnd"/>
            <w:r w:rsidRPr="00F92E1E">
              <w:rPr>
                <w:rFonts w:cs="Times New Roman"/>
                <w:color w:val="000000" w:themeColor="text1"/>
                <w:sz w:val="18"/>
                <w:szCs w:val="18"/>
              </w:rPr>
              <w:t>2</w:t>
            </w:r>
          </w:p>
        </w:tc>
        <w:tc>
          <w:tcPr>
            <w:tcW w:w="2263" w:type="dxa"/>
          </w:tcPr>
          <w:p w14:paraId="4D7EB5A9" w14:textId="6D9E83C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n = 20 people with </w:t>
            </w:r>
            <w:proofErr w:type="gramStart"/>
            <w:r w:rsidRPr="00F92E1E">
              <w:rPr>
                <w:rFonts w:cs="Times New Roman"/>
                <w:color w:val="000000" w:themeColor="text1"/>
                <w:sz w:val="18"/>
                <w:szCs w:val="18"/>
              </w:rPr>
              <w:t>CLBP ;</w:t>
            </w:r>
            <w:proofErr w:type="gramEnd"/>
            <w:r w:rsidRPr="00F92E1E">
              <w:rPr>
                <w:rFonts w:cs="Times New Roman"/>
                <w:color w:val="000000" w:themeColor="text1"/>
                <w:sz w:val="18"/>
                <w:szCs w:val="18"/>
              </w:rPr>
              <w:t xml:space="preserve"> </w:t>
            </w:r>
            <w:r w:rsidRPr="00F92E1E">
              <w:rPr>
                <w:rFonts w:cs="Times New Roman"/>
                <w:color w:val="000000" w:themeColor="text1"/>
                <w:sz w:val="18"/>
                <w:szCs w:val="18"/>
              </w:rPr>
              <w:br/>
              <w:t>n = 20 people without CLBP</w:t>
            </w:r>
          </w:p>
        </w:tc>
        <w:tc>
          <w:tcPr>
            <w:tcW w:w="1260" w:type="dxa"/>
          </w:tcPr>
          <w:p w14:paraId="14E058A1" w14:textId="4666DCF3" w:rsidR="007927C7" w:rsidRPr="00F92E1E" w:rsidRDefault="00EF7CE9" w:rsidP="000A5DB0">
            <w:pPr>
              <w:spacing w:before="0" w:after="0"/>
              <w:jc w:val="center"/>
              <w:rPr>
                <w:color w:val="000000" w:themeColor="text1"/>
                <w:sz w:val="18"/>
                <w:szCs w:val="18"/>
              </w:rPr>
            </w:pPr>
            <w:r w:rsidRPr="00F92E1E">
              <w:rPr>
                <w:color w:val="000000" w:themeColor="text1"/>
                <w:sz w:val="18"/>
                <w:szCs w:val="18"/>
              </w:rPr>
              <w:t>1</w:t>
            </w:r>
          </w:p>
        </w:tc>
      </w:tr>
      <w:tr w:rsidR="00F92E1E" w:rsidRPr="00F92E1E" w14:paraId="3CB8883D" w14:textId="7DB4DC4C" w:rsidTr="000A5DB0">
        <w:trPr>
          <w:trHeight w:val="252"/>
        </w:trPr>
        <w:tc>
          <w:tcPr>
            <w:tcW w:w="990" w:type="dxa"/>
          </w:tcPr>
          <w:p w14:paraId="7B246281" w14:textId="41BCF079"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94knie88o","properties":{"formattedCitation":"(47)","plainCitation":"(47)","noteIndex":0},"citationItems":[{"id":1668,"uris":["http://zotero.org/users/5928654/items/2Q79TADX"],"itemData":{"id":1668,"type":"article-journal","abstract":"Purposes To evaluate whether a relationship exists between patient-based scoring systems and the activity level of patients with low back pain (LBP) by using wearable activity trackers, and to determine whether activity level was affected by patient factors. Methods The subjects were 66 patients with LBP. The physical activity of participants was objectively evaluated using the Micro-Motion logger (Actigraph). The activity level was analyzed with the mean active count of the proportional-integrating mode (PMAC) and zero-crossing mode. Clinical symptoms were evaluated using the Japanese Orthopaedic Association Back Pain Evaluation Questionnaire (JOABPEQ), Roland-Morris Disability Questionnaire, the Oswestry Disability Index, and visual analog scale (VAS). The relationships between each item of the patient-based questionnaire and activity level, and the influence of individual factors (age, sex, body mass index [BMI], low back pain, and muscle mass) on the activity level were evaluated. Results In each domain of the JOABPEQ, lumbar spine dysfunction and social life dysfunction were correlated with PMAC (r = 0.327 and 0.321, respectively). The low back pain VAS scores were correlated with PMAC (r = - 0.246). Multiple regression analysis shows that individual factors affecting the activity level of patients with LBP were sex, BMI, low back pain, and muscle mass in PMAC (p &lt; 0.01). Conclusions Some domains of the questionnaires were correlated with activity level, but others were not. Additionally, the activity level of patients with LBP was affected by sex, BMI, LBP, and skeletal muscle mass index. Graphic abstract These slides can be retrieved under Electronic Supplementary Material. Graphic abstract These slides can be retrieved under Electronic Supplementary Material. [GRAPHICS] .","container-title":"European Spine Journal","DOI":"10.1007/s00586-019-06023-z","ISSN":"0940-6719","issue":"8","note":"WOS:000480586600008","page":"1804-1810","title":"Relationship between patient-based scoring systems and the activity level of patients measured by wearable activity trackers in lumbar spine disease","volume":"28","author":[{"family":"Inoue","given":"Masahiro"},{"family":"Orita","given":"Sumihisa"},{"family":"Inage","given":"Kazuhide"},{"family":"Suzuki","given":"Miyako"},{"family":"Fujimoto","given":"Kazuki"},{"family":"Shiga","given":"Yasuhiro"},{"family":"Kanamoto","given":"Hirohito"},{"family":"Abe","given":"Koki"},{"family":"Kinoshita","given":"Hideyuki"},{"family":"Norimoto","given":"Masaki"},{"family":"Umimura","given":"Tomotaka"},{"family":"Sato","given":"Takashi"},{"family":"Sato","given":"Masashi"},{"family":"Suzuki","given":"Masahiro"},{"family":"Enomoto","given":"Keigo"},{"family":"Eguchi","given":"Yawara"},{"family":"Aoki","given":"Yasuchika"},{"family":"Akazawa","given":"Tsutomu"},{"family":"Kawasaki","given":"Yohei"},{"family":"Ohtori","given":"Seiji"}],"issued":{"date-parts":[["2019",8]]}}}],"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en-GB"/>
              </w:rPr>
              <w:t>(47)</w:t>
            </w:r>
            <w:r w:rsidRPr="00F92E1E">
              <w:rPr>
                <w:rFonts w:cs="Times New Roman"/>
                <w:color w:val="000000" w:themeColor="text1"/>
                <w:sz w:val="18"/>
                <w:szCs w:val="18"/>
              </w:rPr>
              <w:fldChar w:fldCharType="end"/>
            </w:r>
          </w:p>
        </w:tc>
        <w:tc>
          <w:tcPr>
            <w:tcW w:w="2262" w:type="dxa"/>
          </w:tcPr>
          <w:p w14:paraId="12579E9E" w14:textId="432EF2C6"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Inoue </w:t>
            </w:r>
            <w:r w:rsidRPr="00F92E1E">
              <w:rPr>
                <w:rFonts w:cs="Times New Roman"/>
                <w:i/>
                <w:iCs/>
                <w:color w:val="000000" w:themeColor="text1"/>
                <w:sz w:val="18"/>
                <w:szCs w:val="18"/>
              </w:rPr>
              <w:t>et al.</w:t>
            </w:r>
            <w:r w:rsidRPr="00F92E1E">
              <w:rPr>
                <w:rFonts w:cs="Times New Roman"/>
                <w:color w:val="000000" w:themeColor="text1"/>
                <w:sz w:val="18"/>
                <w:szCs w:val="18"/>
              </w:rPr>
              <w:t>, 2019</w:t>
            </w:r>
          </w:p>
        </w:tc>
        <w:tc>
          <w:tcPr>
            <w:tcW w:w="2263" w:type="dxa"/>
          </w:tcPr>
          <w:p w14:paraId="466CD230"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European Spine Journal</w:t>
            </w:r>
          </w:p>
        </w:tc>
        <w:tc>
          <w:tcPr>
            <w:tcW w:w="2263" w:type="dxa"/>
          </w:tcPr>
          <w:p w14:paraId="23CD5E25" w14:textId="36D4CD13"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w:t>
            </w:r>
          </w:p>
        </w:tc>
        <w:tc>
          <w:tcPr>
            <w:tcW w:w="2263" w:type="dxa"/>
          </w:tcPr>
          <w:p w14:paraId="283B41E0" w14:textId="63BE2125"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Micro-Motion logger (omnidirectional accelerometer) </w:t>
            </w:r>
          </w:p>
        </w:tc>
        <w:tc>
          <w:tcPr>
            <w:tcW w:w="2263" w:type="dxa"/>
          </w:tcPr>
          <w:p w14:paraId="57C85D84" w14:textId="19388461"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66 people with CLBP</w:t>
            </w:r>
          </w:p>
        </w:tc>
        <w:tc>
          <w:tcPr>
            <w:tcW w:w="1260" w:type="dxa"/>
          </w:tcPr>
          <w:p w14:paraId="1E743836" w14:textId="1B03B934"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r w:rsidR="000A5DB0" w:rsidRPr="00F92E1E">
              <w:rPr>
                <w:color w:val="000000" w:themeColor="text1"/>
                <w:sz w:val="18"/>
                <w:szCs w:val="18"/>
              </w:rPr>
              <w:t xml:space="preserve">, </w:t>
            </w:r>
            <w:r w:rsidRPr="00F92E1E">
              <w:rPr>
                <w:color w:val="000000" w:themeColor="text1"/>
                <w:sz w:val="18"/>
                <w:szCs w:val="18"/>
              </w:rPr>
              <w:t>5</w:t>
            </w:r>
          </w:p>
        </w:tc>
      </w:tr>
      <w:tr w:rsidR="00F92E1E" w:rsidRPr="00F92E1E" w14:paraId="59A5CB71" w14:textId="6B9D38F8" w:rsidTr="000A5DB0">
        <w:trPr>
          <w:trHeight w:val="252"/>
        </w:trPr>
        <w:tc>
          <w:tcPr>
            <w:tcW w:w="990" w:type="dxa"/>
          </w:tcPr>
          <w:p w14:paraId="6A4088FA" w14:textId="1B0F4761"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3cp4602kj","properties":{"formattedCitation":"(48)","plainCitation":"(48)","noteIndex":0},"citationItems":[{"id":922,"uris":["http://zotero.org/users/5928654/items/TM9CWFYF"],"itemData":{"id":922,"type":"article-journal","abstract":"OBJECTIVES: To evaluate the feasibility of an RCT of a pedometer-driven walking program and education/advice to remain active compared with education/advice only for treatment of chronic low back pain (CLBP).\nMETHODS: Fifty-seven participants with CLBP recruited from primary care were randomly allocated to either: (1) education/advice (E, n=17) or (2) education/advice plus an 8-week pedometer-driven walking program (EWP, n=40). Step targets, actual daily step counts, and adverse events were recorded in a walking diary over the 8 weeks of intervention for the EWP group only. All other outcomes (eg, functional disability using the Oswestry Disability Questionnaire (ODQ), pain scores, physical activity (PA) measurement etc.) were recorded at baseline, week 9 (immediately post-intervention), and 6 months in both groups.\nRESULTS: The recruitment rate was 22% and the dropout rate was lower than anticipated (13% to 18% at 6 mo). Adherence with the EWP was high, 93% (n=37/40) walked for ≥ 6 weeks, and increased their steps/day (mean absolute increase in steps/d, 2776, 95% confidence interval [CI], 1996-3557) by 59% (95% CI, 40.73%-76.25%) from baseline. Mean percentage adherence with weekly step targets was 70% (95% CI, 62%-77%). Eight (20%) minor-related adverse events were observed in 13% (5/40) of the participants. The EWP group participants demonstrated an 8.2% point improvement (95% CI, -13 to -3.4) on the ODQ at 6 months compared with 1.6% points (95% CI, -9.3 to 6.1) for the E group (between group d=0.44). There was also a larger mean improvement in pain (d=0.4) and a larger increase in PA (d=0.59) at 6 months in EWP.\nDISCUSSION: This preliminary study demonstrated that a main RCT is feasible. EWP was safe and produced a real increase in walking; CLBP function and pain improved, and participants perceived a greater improvement in their PA levels. These improvements require confirmation in a fully powered RCT.","container-title":"The Clinical Journal of Pain","DOI":"10.1097/AJP.0b013e31827f9d81","ISSN":"1536-5409","issue":"11","journalAbbreviation":"Clin J Pain","language":"eng","note":"PMID: 23446066\nPMCID: PMC4895187","page":"972-981","source":"PubMed","title":"Pedometer-driven walking for chronic low back pain: a feasibility randomized controlled trial","title-short":"Pedometer-driven walking for chronic low back pain","volume":"29","author":[{"family":"McDonough","given":"Suzanne M."},{"family":"Tully","given":"Mark A."},{"family":"Boyd","given":"Adele"},{"family":"O'Connor","given":"Seán R."},{"family":"Kerr","given":"Daniel P."},{"family":"O'Neill","given":"Siobhán M."},{"family":"Delitto","given":"Antony"},{"family":"Bradbury","given":"Ian"},{"family":"Tudor-Locke","given":"Catrine"},{"family":"Baxter","given":"George David"},{"family":"Hurley","given":"Deirdre A."}],"issued":{"date-parts":[["2013",1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48)</w:t>
            </w:r>
            <w:r w:rsidRPr="00F92E1E">
              <w:rPr>
                <w:rFonts w:cs="Times New Roman"/>
                <w:color w:val="000000" w:themeColor="text1"/>
                <w:sz w:val="18"/>
                <w:szCs w:val="18"/>
              </w:rPr>
              <w:fldChar w:fldCharType="end"/>
            </w:r>
          </w:p>
        </w:tc>
        <w:tc>
          <w:tcPr>
            <w:tcW w:w="2262" w:type="dxa"/>
          </w:tcPr>
          <w:p w14:paraId="0E4F6C99" w14:textId="3DE3E121"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McDonough</w:t>
            </w:r>
            <w:r w:rsidRPr="00F92E1E">
              <w:rPr>
                <w:rFonts w:cs="Times New Roman"/>
                <w:i/>
                <w:iCs/>
                <w:color w:val="000000" w:themeColor="text1"/>
                <w:sz w:val="18"/>
                <w:szCs w:val="18"/>
              </w:rPr>
              <w:t xml:space="preserve"> et al.</w:t>
            </w:r>
            <w:r w:rsidRPr="00F92E1E">
              <w:rPr>
                <w:rFonts w:cs="Times New Roman"/>
                <w:color w:val="000000" w:themeColor="text1"/>
                <w:sz w:val="18"/>
                <w:szCs w:val="18"/>
              </w:rPr>
              <w:t>, 2013</w:t>
            </w:r>
          </w:p>
        </w:tc>
        <w:tc>
          <w:tcPr>
            <w:tcW w:w="2263" w:type="dxa"/>
          </w:tcPr>
          <w:p w14:paraId="1805D44B"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linical Journal of Pain</w:t>
            </w:r>
          </w:p>
        </w:tc>
        <w:tc>
          <w:tcPr>
            <w:tcW w:w="2263" w:type="dxa"/>
          </w:tcPr>
          <w:p w14:paraId="073B4869" w14:textId="46B67DE5"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Feasibility randomized controlled trial </w:t>
            </w:r>
          </w:p>
        </w:tc>
        <w:tc>
          <w:tcPr>
            <w:tcW w:w="2263" w:type="dxa"/>
          </w:tcPr>
          <w:p w14:paraId="2FCAA085" w14:textId="288D57B8"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vPAL</w:t>
            </w:r>
            <w:proofErr w:type="spellEnd"/>
            <w:r w:rsidRPr="00F92E1E">
              <w:rPr>
                <w:rFonts w:cs="Times New Roman"/>
                <w:color w:val="000000" w:themeColor="text1"/>
                <w:sz w:val="18"/>
                <w:szCs w:val="18"/>
              </w:rPr>
              <w:t xml:space="preserve"> (uniaxial accelerometer)</w:t>
            </w:r>
          </w:p>
        </w:tc>
        <w:tc>
          <w:tcPr>
            <w:tcW w:w="2263" w:type="dxa"/>
          </w:tcPr>
          <w:p w14:paraId="32AE0941" w14:textId="045AF08A"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57 people with CLBP</w:t>
            </w:r>
          </w:p>
        </w:tc>
        <w:tc>
          <w:tcPr>
            <w:tcW w:w="1260" w:type="dxa"/>
          </w:tcPr>
          <w:p w14:paraId="099F7BA2" w14:textId="5AD66E40" w:rsidR="007927C7" w:rsidRPr="00F92E1E" w:rsidRDefault="007927C7" w:rsidP="000A5DB0">
            <w:pPr>
              <w:spacing w:before="0" w:after="0"/>
              <w:jc w:val="center"/>
              <w:rPr>
                <w:rFonts w:cs="Times New Roman"/>
                <w:color w:val="000000" w:themeColor="text1"/>
                <w:sz w:val="18"/>
                <w:szCs w:val="18"/>
              </w:rPr>
            </w:pPr>
          </w:p>
        </w:tc>
      </w:tr>
      <w:tr w:rsidR="00F92E1E" w:rsidRPr="00F92E1E" w14:paraId="5450FCA3" w14:textId="46569ACB" w:rsidTr="000A5DB0">
        <w:trPr>
          <w:trHeight w:val="252"/>
        </w:trPr>
        <w:tc>
          <w:tcPr>
            <w:tcW w:w="990" w:type="dxa"/>
          </w:tcPr>
          <w:p w14:paraId="7E3D531B" w14:textId="4B4BDEC0"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eq753j4f0","properties":{"formattedCitation":"(49)","plainCitation":"(49)","noteIndex":0},"citationItems":[{"id":872,"uris":["http://zotero.org/users/5928654/items/BW2QEQJS"],"itemData":{"id":872,"type":"article-journal","abstract":"OBJECTIVES:: To compare the responsiveness of disability measures with physical activity measures in patients with chronic low back pain (CLBP) undergoing a course of physical therapy treatment.\nDESIGN:: This is a prospective cohort study with two-month follow-up.\nSUBJECTS:: A total of 106 patients presenting with non-specific CLBP of more than three months duration were recruited.\nMAIN MEASURES:: Disability measures investigated were Quebec Back Pain Disability Scale and Roland Morris Disability Questionnaire. Physical activity measures analyzed include the Baecke Habitual Physical Activity Questionnaire and objective measures derived from an accelerometer (i.e. total time spent in moderate-to-vigorous and light physical activity, number of steps and counts per minute). Disability and physical activity measures were collected at the baseline and after eight weeks of treatment. For the responsiveness analyses, effect size (ES) and standardized response mean (SRM) were calculated. Correlations between the change in disability and physical activity measures were calculated.\nRESULTS:: Responsiveness for disability measures was considered to be large with ESs ranging from -1.03 to -1.45 and SRMs ranging from -0.99 to -1.34, whereas all physical activity measures showed values lower than 0.20. Changes in disability measures did not correlate with changes in physical activity measures (correlation coefficients ranged from -0.10 to 0.09).\nCONCLUSION:: Disability measures were responsive after a course of physical therapy treatment in patients with CLBP. The lack of responsiveness in the physical activity measures might be due to the inability of these measures to detect change over time or the use of an intervention not designed to increase physical activity levels.","container-title":"Clinical Rehabilitation","DOI":"10.1177/0269215518787015","ISSN":"1477-0873","issue":"12","journalAbbreviation":"Clin Rehabil","language":"eng","note":"PMID: 29984609","page":"1684-1695","source":"PubMed","title":"Physical activity and disability measures in chronic non-specific low back pain: a study of responsiveness","title-short":"Physical activity and disability measures in chronic non-specific low back pain","volume":"32","author":[{"family":"Morelhão","given":"Priscila K."},{"family":"Franco","given":"Márcia R."},{"family":"Oliveira","given":"Crystian B."},{"family":"Hisamatsu","given":"Thalysi M."},{"family":"Ferreira","given":"Paulo H."},{"family":"Costa","given":"Leonardo Op"},{"family":"Maher","given":"Chris G."},{"family":"Pinto","given":"Rafael Zambelli"}],"issued":{"date-parts":[["2018",12]]}}}],"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49)</w:t>
            </w:r>
            <w:r w:rsidRPr="00F92E1E">
              <w:rPr>
                <w:rFonts w:cs="Times New Roman"/>
                <w:color w:val="000000" w:themeColor="text1"/>
                <w:sz w:val="18"/>
                <w:szCs w:val="18"/>
              </w:rPr>
              <w:fldChar w:fldCharType="end"/>
            </w:r>
          </w:p>
        </w:tc>
        <w:tc>
          <w:tcPr>
            <w:tcW w:w="2262" w:type="dxa"/>
          </w:tcPr>
          <w:p w14:paraId="487A9D2B" w14:textId="34B8C0C7"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Morelh</w:t>
            </w:r>
            <w:r w:rsidR="00EB480C" w:rsidRPr="00F92E1E">
              <w:rPr>
                <w:rFonts w:cs="Times New Roman"/>
                <w:color w:val="000000" w:themeColor="text1"/>
                <w:sz w:val="18"/>
                <w:szCs w:val="18"/>
              </w:rPr>
              <w:t>ã</w:t>
            </w:r>
            <w:r w:rsidRPr="00F92E1E">
              <w:rPr>
                <w:rFonts w:cs="Times New Roman"/>
                <w:color w:val="000000" w:themeColor="text1"/>
                <w:sz w:val="18"/>
                <w:szCs w:val="18"/>
              </w:rPr>
              <w:t>o</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18</w:t>
            </w:r>
          </w:p>
        </w:tc>
        <w:tc>
          <w:tcPr>
            <w:tcW w:w="2263" w:type="dxa"/>
          </w:tcPr>
          <w:p w14:paraId="22EC62C6"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linical Rehabilitation</w:t>
            </w:r>
          </w:p>
        </w:tc>
        <w:tc>
          <w:tcPr>
            <w:tcW w:w="2263" w:type="dxa"/>
          </w:tcPr>
          <w:p w14:paraId="58304EB7" w14:textId="072C2182"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Prospective cohort study </w:t>
            </w:r>
          </w:p>
        </w:tc>
        <w:tc>
          <w:tcPr>
            <w:tcW w:w="2263" w:type="dxa"/>
          </w:tcPr>
          <w:p w14:paraId="51815C99" w14:textId="356DFE3F"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3X-BT (triaxial accelerometer)</w:t>
            </w:r>
          </w:p>
        </w:tc>
        <w:tc>
          <w:tcPr>
            <w:tcW w:w="2263" w:type="dxa"/>
          </w:tcPr>
          <w:p w14:paraId="61960BD6" w14:textId="0B7CE59D"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106 people with CLBP</w:t>
            </w:r>
          </w:p>
        </w:tc>
        <w:tc>
          <w:tcPr>
            <w:tcW w:w="1260" w:type="dxa"/>
          </w:tcPr>
          <w:p w14:paraId="037D2648" w14:textId="4FFC5310"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r w:rsidR="000A5DB0" w:rsidRPr="00F92E1E">
              <w:rPr>
                <w:color w:val="000000" w:themeColor="text1"/>
                <w:sz w:val="18"/>
                <w:szCs w:val="18"/>
              </w:rPr>
              <w:t xml:space="preserve">, </w:t>
            </w:r>
            <w:r w:rsidRPr="00F92E1E">
              <w:rPr>
                <w:color w:val="000000" w:themeColor="text1"/>
                <w:sz w:val="18"/>
                <w:szCs w:val="18"/>
              </w:rPr>
              <w:t>5</w:t>
            </w:r>
          </w:p>
        </w:tc>
      </w:tr>
      <w:tr w:rsidR="00F92E1E" w:rsidRPr="00F92E1E" w14:paraId="1333BDA2" w14:textId="73324509" w:rsidTr="000A5DB0">
        <w:trPr>
          <w:trHeight w:val="252"/>
        </w:trPr>
        <w:tc>
          <w:tcPr>
            <w:tcW w:w="990" w:type="dxa"/>
          </w:tcPr>
          <w:p w14:paraId="47D2FE84" w14:textId="3C6E166D" w:rsidR="007927C7" w:rsidRPr="00F92E1E" w:rsidRDefault="009229D5" w:rsidP="00D461E6">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nlo12m340","properties":{"formattedCitation":"(50)","plainCitation":"(50)","noteIndex":0},"citationItems":[{"id":1502,"uris":["http://zotero.org/users/5928654/items/9UD5PEMB"],"itemData":{"id":1502,"type":"article-journal","abstract":"Background. Multiple dimensions across the biopsychosocial spectrum are relevant in the management of nonspecific chronic low back pain (NSCLBP). Cognitive functional therapy is a behaviorally targeted intervention that combines normalization of movement and abolition of pain behaviors with cognitive reconceptu-alization of the NSCLBP problem while targeting psychosocial and lifestyle barriers to recovery. Objective. The purpose of this study was to examine the effectiveness of cognitive functional therapy for people with disabling NSCLBP who were awaiting an appointment with a specialist medical consultant. Design. A multiple case-cohort study (n=26) consisting of 3 phases (A1-B-A2) was conducted. Methods. Measurement phase Al was a baseline phase during which measurements of pain and functional disability were collected on 3 occasions over 3 months for all participants. During phase B, participants entered a cognitive functional therapy intervention program involving approximately 8 treatments over an average of 12 weeks. Finally, phase A2 was a 12-month, no-treatment follow-up period. Outcomes were analyzed using repeated-measures analysis of variance or Friedman test (with post hoc Bonferroni correction) across 7 time intervals, depending on normality of data distribution. Results. Statistically significant reductions in both functional disability and pain were observed immediately postintervention and were maintained over the 12-month follow-up period. These reductions reached clinical significance for both disability and pain. Secondary psychosocial outcomes, including depression, anxiety, back beliefs, fear of physical activity, catastrophizing, and self-efficacy, were significantly improved after the intervention. Limitations. The study was not a randomized controlled trial. Although primary outcome data were self-reported, the assessor was not blinded. Conclusions. These promising results suggest that cognitive functional therapy should be compared with other conservative interventions for the management of disabling NSCLBP in secondary care settings in large randomized clinical trials.","archive":"ccm","container-title":"Physical Therapy","DOI":"10.2522/ptj.20140406","ISSN":"0031-9023","issue":"11","journalAbbreviation":"Physical Therapy","note":"publisher: Oxford University Press / USA","page":"1478-1488","source":"EBSCOhost","title":"Cognitive functional therapy for disabling nonspecific chronic low back pain: multiple case-cohort study.","volume":"95","author":[{"family":"O'Sullivan","given":"Kieran"},{"family":"Dankaerts","given":"Wim"},{"family":"O'Sullivan","given":"Leonard"},{"family":"O'Sullivan","given":"Peter B."}],"issued":{"date-parts":[["2015",1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50)</w:t>
            </w:r>
            <w:r w:rsidRPr="00F92E1E">
              <w:rPr>
                <w:rFonts w:cs="Times New Roman"/>
                <w:color w:val="000000" w:themeColor="text1"/>
                <w:sz w:val="18"/>
                <w:szCs w:val="18"/>
              </w:rPr>
              <w:fldChar w:fldCharType="end"/>
            </w:r>
          </w:p>
        </w:tc>
        <w:tc>
          <w:tcPr>
            <w:tcW w:w="2262" w:type="dxa"/>
          </w:tcPr>
          <w:p w14:paraId="2AD6F98D" w14:textId="11AA2826" w:rsidR="007927C7" w:rsidRPr="00F92E1E" w:rsidRDefault="007927C7" w:rsidP="00D461E6">
            <w:pPr>
              <w:spacing w:before="0" w:after="0"/>
              <w:rPr>
                <w:rFonts w:cs="Times New Roman"/>
                <w:color w:val="000000" w:themeColor="text1"/>
                <w:sz w:val="18"/>
                <w:szCs w:val="18"/>
              </w:rPr>
            </w:pPr>
            <w:r w:rsidRPr="00F92E1E">
              <w:rPr>
                <w:rFonts w:cs="Times New Roman"/>
                <w:color w:val="000000" w:themeColor="text1"/>
                <w:sz w:val="18"/>
                <w:szCs w:val="18"/>
              </w:rPr>
              <w:t xml:space="preserve">O’Sullivan </w:t>
            </w:r>
            <w:r w:rsidRPr="00F92E1E">
              <w:rPr>
                <w:rFonts w:cs="Times New Roman"/>
                <w:i/>
                <w:iCs/>
                <w:color w:val="000000" w:themeColor="text1"/>
                <w:sz w:val="18"/>
                <w:szCs w:val="18"/>
              </w:rPr>
              <w:t>et al.</w:t>
            </w:r>
            <w:r w:rsidRPr="00F92E1E">
              <w:rPr>
                <w:rFonts w:cs="Times New Roman"/>
                <w:color w:val="000000" w:themeColor="text1"/>
                <w:sz w:val="18"/>
                <w:szCs w:val="18"/>
              </w:rPr>
              <w:t>, 2015</w:t>
            </w:r>
          </w:p>
        </w:tc>
        <w:tc>
          <w:tcPr>
            <w:tcW w:w="2263" w:type="dxa"/>
          </w:tcPr>
          <w:p w14:paraId="14306CFE" w14:textId="124C73BA" w:rsidR="007927C7" w:rsidRPr="00F92E1E" w:rsidRDefault="007927C7" w:rsidP="00D461E6">
            <w:pPr>
              <w:spacing w:before="0" w:after="0"/>
              <w:rPr>
                <w:rFonts w:cs="Times New Roman"/>
                <w:color w:val="000000" w:themeColor="text1"/>
                <w:sz w:val="18"/>
                <w:szCs w:val="18"/>
              </w:rPr>
            </w:pPr>
            <w:r w:rsidRPr="00F92E1E">
              <w:rPr>
                <w:rFonts w:cs="Times New Roman"/>
                <w:color w:val="000000" w:themeColor="text1"/>
                <w:sz w:val="18"/>
                <w:szCs w:val="18"/>
              </w:rPr>
              <w:t>Physical Therapy</w:t>
            </w:r>
          </w:p>
        </w:tc>
        <w:tc>
          <w:tcPr>
            <w:tcW w:w="2263" w:type="dxa"/>
          </w:tcPr>
          <w:p w14:paraId="20D20CCA" w14:textId="1A0072A0" w:rsidR="007927C7" w:rsidRPr="00F92E1E" w:rsidRDefault="007927C7" w:rsidP="00D461E6">
            <w:pPr>
              <w:spacing w:before="0" w:after="0"/>
              <w:rPr>
                <w:rFonts w:cs="Times New Roman"/>
                <w:color w:val="000000" w:themeColor="text1"/>
                <w:sz w:val="18"/>
                <w:szCs w:val="18"/>
              </w:rPr>
            </w:pPr>
            <w:r w:rsidRPr="00F92E1E">
              <w:rPr>
                <w:rFonts w:cs="Times New Roman"/>
                <w:color w:val="000000" w:themeColor="text1"/>
                <w:sz w:val="18"/>
                <w:szCs w:val="18"/>
              </w:rPr>
              <w:t xml:space="preserve">Multiple case-cohort study </w:t>
            </w:r>
          </w:p>
        </w:tc>
        <w:tc>
          <w:tcPr>
            <w:tcW w:w="2263" w:type="dxa"/>
          </w:tcPr>
          <w:p w14:paraId="354163EC" w14:textId="1E3A259D" w:rsidR="007927C7" w:rsidRPr="00F92E1E" w:rsidRDefault="007927C7" w:rsidP="00D461E6">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vPAL</w:t>
            </w:r>
            <w:proofErr w:type="spellEnd"/>
            <w:r w:rsidRPr="00F92E1E">
              <w:rPr>
                <w:rFonts w:cs="Times New Roman"/>
                <w:color w:val="000000" w:themeColor="text1"/>
                <w:sz w:val="18"/>
                <w:szCs w:val="18"/>
              </w:rPr>
              <w:t xml:space="preserve"> </w:t>
            </w:r>
          </w:p>
        </w:tc>
        <w:tc>
          <w:tcPr>
            <w:tcW w:w="2263" w:type="dxa"/>
          </w:tcPr>
          <w:p w14:paraId="28A3139A" w14:textId="37C1C86F" w:rsidR="007927C7" w:rsidRPr="00F92E1E" w:rsidRDefault="007927C7" w:rsidP="00D461E6">
            <w:pPr>
              <w:spacing w:before="0" w:after="0"/>
              <w:rPr>
                <w:rFonts w:cs="Times New Roman"/>
                <w:color w:val="000000" w:themeColor="text1"/>
                <w:sz w:val="18"/>
                <w:szCs w:val="18"/>
              </w:rPr>
            </w:pPr>
            <w:r w:rsidRPr="00F92E1E">
              <w:rPr>
                <w:rFonts w:cs="Times New Roman"/>
                <w:color w:val="000000" w:themeColor="text1"/>
                <w:sz w:val="18"/>
                <w:szCs w:val="18"/>
              </w:rPr>
              <w:t>n = 26 people with CLBP</w:t>
            </w:r>
          </w:p>
        </w:tc>
        <w:tc>
          <w:tcPr>
            <w:tcW w:w="1260" w:type="dxa"/>
          </w:tcPr>
          <w:p w14:paraId="6A8F62E7" w14:textId="51A2A483"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57508545" w14:textId="19D222B2" w:rsidTr="000A5DB0">
        <w:trPr>
          <w:trHeight w:val="252"/>
        </w:trPr>
        <w:tc>
          <w:tcPr>
            <w:tcW w:w="990" w:type="dxa"/>
          </w:tcPr>
          <w:p w14:paraId="779A2541" w14:textId="1EB9BA1B"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b8fhva83s","properties":{"formattedCitation":"(51)","plainCitation":"(51)","noteIndex":0},"citationItems":[{"id":12882,"uris":["http://zotero.org/users/5928654/items/XPN47IZ5","http://zotero.org/users/5928654/items/BGSS9G5K"],"itemData":{"id":12882,"type":"article-journal","abstract":"* OBJECTIVE: To investigate whether adding physical activity coaching and an activity monitor enhanced the effects of a group exercise program on pain intensity and disability for people with chronic nonspecific low back pain. * DESIGN: Randomized controlled trial with concealed allocation, intention-to-treat analysis, and blinding of participants and assessors. * METHODS: One hundred sixty participants with chronic nonspecific low back pain who were aged between 18 and 60 years and seeking care at an outpatient physiotherapy clinic participated. Both groups received supervised group exercise therapy. The intervention group also received physical activity coaching sessions aimed at improving physical activity, and physical activity electronic feedback delivered by an activity monitor. The attention control group received modified approaches of coaching sessions and an activity monitor. Disability was measured using the Roland Morris Disability Questionnaire (0-24), and pain intensity was measured using the 11-point Numerical Rating Scale (0-10). Linear mixed models were performed to test for differences between groups. * RESULTS: There were no differences between groups for reductions in disability (mean difference [MD] = -0.5 out of 24 points; 95% confidence interval [CI]: -2.2, 1.1) and pain intensity (MD = -0.4 out of 10 points; 95% CI: -1.3, 0.5) at 3-month follow-up. There were no between-groups differences at 6- and 12-month follow-up assessments. * CONCLUSION: Adding targeted physical activity coaching and an activity monitor did not reduce pain intensity or disability more than an attention control approach in participants with chronic low back pain who were undertaking a group exercise program.","archive":"cul","container-title":"Journal of Orthopaedic &amp; Sports Physical Therapy","DOI":"10.2519/jospt.2022.10874","ISSN":"0190-6011","issue":"5","journalAbbreviation":"Journal of Orthopaedic &amp; Sports Physical Therapy","note":"publisher-place: Alexandria, Virginia\npublisher: JOSPT, Inc. d/b/a Movement Science Media","page":"287-299","source":"EBSCOhost","title":"Adding Physical Activity Coaching and an Activity Monitor Was No More Effective Than Adding an Attention Control Intervention to Group Exercise for Patients With Chronic Nonspecific Low Back Pain (PAyBACK Trial): A Randomized Trial.","volume":"52","author":[{"family":"OLIVEIRA","given":"CRYSTIAN B."},{"family":"CHRISTOFARO","given":"DIEGO G. D."},{"family":"MAHER","given":"CHRIS G."},{"family":"FRANCO","given":"MÁRCIA R."},{"family":"TIEDEMANN","given":"ANNE"},{"family":"SILVA","given":"FERNANDA G."},{"family":"DAMATO","given":"TATIANA M."},{"family":"NICHOLAS","given":"MICHAEL K."},{"family":"PINTO","given":"RAFAEL Z."}],"issued":{"date-parts":[["2022",5]]}}}],"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51)</w:t>
            </w:r>
            <w:r w:rsidRPr="00F92E1E">
              <w:rPr>
                <w:rFonts w:cs="Times New Roman"/>
                <w:color w:val="000000" w:themeColor="text1"/>
                <w:sz w:val="18"/>
                <w:szCs w:val="18"/>
              </w:rPr>
              <w:fldChar w:fldCharType="end"/>
            </w:r>
          </w:p>
        </w:tc>
        <w:tc>
          <w:tcPr>
            <w:tcW w:w="2262" w:type="dxa"/>
          </w:tcPr>
          <w:p w14:paraId="41F8E8A2" w14:textId="047AD716"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Oliveira </w:t>
            </w:r>
            <w:r w:rsidRPr="00F92E1E">
              <w:rPr>
                <w:rFonts w:cs="Times New Roman"/>
                <w:i/>
                <w:iCs/>
                <w:color w:val="000000" w:themeColor="text1"/>
                <w:sz w:val="18"/>
                <w:szCs w:val="18"/>
              </w:rPr>
              <w:t>et al.</w:t>
            </w:r>
            <w:r w:rsidRPr="00F92E1E">
              <w:rPr>
                <w:rFonts w:cs="Times New Roman"/>
                <w:color w:val="000000" w:themeColor="text1"/>
                <w:sz w:val="18"/>
                <w:szCs w:val="18"/>
              </w:rPr>
              <w:t>, 2022</w:t>
            </w:r>
          </w:p>
        </w:tc>
        <w:tc>
          <w:tcPr>
            <w:tcW w:w="2263" w:type="dxa"/>
          </w:tcPr>
          <w:p w14:paraId="05016C84"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Journal of </w:t>
            </w:r>
            <w:proofErr w:type="spellStart"/>
            <w:r w:rsidRPr="00F92E1E">
              <w:rPr>
                <w:rFonts w:cs="Times New Roman"/>
                <w:color w:val="000000" w:themeColor="text1"/>
                <w:sz w:val="18"/>
                <w:szCs w:val="18"/>
              </w:rPr>
              <w:t>Orthopaedic</w:t>
            </w:r>
            <w:proofErr w:type="spellEnd"/>
            <w:r w:rsidRPr="00F92E1E">
              <w:rPr>
                <w:rFonts w:cs="Times New Roman"/>
                <w:color w:val="000000" w:themeColor="text1"/>
                <w:sz w:val="18"/>
                <w:szCs w:val="18"/>
              </w:rPr>
              <w:t xml:space="preserve"> &amp; Sports Physical Therapy</w:t>
            </w:r>
          </w:p>
        </w:tc>
        <w:tc>
          <w:tcPr>
            <w:tcW w:w="2263" w:type="dxa"/>
          </w:tcPr>
          <w:p w14:paraId="0E31557D" w14:textId="2AE3762E"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Randomized controlled trial </w:t>
            </w:r>
          </w:p>
        </w:tc>
        <w:tc>
          <w:tcPr>
            <w:tcW w:w="2263" w:type="dxa"/>
          </w:tcPr>
          <w:p w14:paraId="6DD25D7C" w14:textId="43FC392E"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3X (triaxial accelerometer) + Fitbit</w:t>
            </w:r>
          </w:p>
        </w:tc>
        <w:tc>
          <w:tcPr>
            <w:tcW w:w="2263" w:type="dxa"/>
          </w:tcPr>
          <w:p w14:paraId="22ACB961" w14:textId="6ACA4BFF"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160 people with CLBP</w:t>
            </w:r>
          </w:p>
        </w:tc>
        <w:tc>
          <w:tcPr>
            <w:tcW w:w="1260" w:type="dxa"/>
          </w:tcPr>
          <w:p w14:paraId="2D89B3EC" w14:textId="52542537"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3FE9F9D3" w14:textId="16C8337D" w:rsidTr="000A5DB0">
        <w:trPr>
          <w:trHeight w:val="252"/>
        </w:trPr>
        <w:tc>
          <w:tcPr>
            <w:tcW w:w="990" w:type="dxa"/>
          </w:tcPr>
          <w:p w14:paraId="22817D5A" w14:textId="4220694C"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n7sr8ndoq","properties":{"formattedCitation":"(52)","plainCitation":"(52)","noteIndex":0},"citationItems":[{"id":7202,"uris":["http://zotero.org/users/5928654/items/BUNV4Y2L"],"itemData":{"id":7202,"type":"article-journal","abstract":"PURPOSE: Primary: to analyse the time that patients with chronic low back pain (CLBP) admitted to pain rehabilitation spent on moderate to vigorous physical activity (MVPA) and compare this to the WHO recommendations. Secondary: to explore factors that might differentiate between those who do and do not meet the recommendations.\nMATERIALS AND METHODS: A Cross-sectional study embedded in secondary interdisciplinary rehabilitation of adults with CLBP. PA was measured with a tri-axial accelerometer for 1 week during admission phase. Time spent in each PA level was calculated. MVPA was also analysed in ≥10 min bouts.\nRESULTS: Complete datasets of 4-6 days recorded accelerometery of n = 46 patients were analysed. Time spent in MVPA was on average 6.0% per day. MVPA per day in ≥10-min bouts occurred on average 0.8 times per day (sd = 0.9; min-max 0-4). Percentage of patients meeting the recommended level of MVPA was 21.7% (10/46) and 84.8% (39/46) for the 2010 and 2020 recommendations, respectively. Most demographic and clinical variables did not seem to differentiate between those who met the WHO recommendations, and those who did not.\nCONCLUSION: The minority of the patients (22%) met the WHO recommended MVPA level of 2010. The more lenient recommendation of 2020 was met by 85%.","container-title":"Musculoskeletal Science &amp; Practice","DOI":"10.1016/j.msksp.2022.102618","ISSN":"2468-7812","journalAbbreviation":"Musculoskelet Sci Pract","language":"eng","note":"PMID: 35809379","page":"102618","source":"PubMed","title":"Do rehabilitation patients with chronic low back pain meet World Health Organisation's recommended physical activity levels?","volume":"62","author":[{"family":"Reneman","given":"Michiel F."},{"family":"Ansuategui Echeita","given":"Jone"},{"family":"Kammen","given":"Klaske","non-dropping-particle":"van"},{"family":"Schiphorst Preuper","given":"Henrika R."},{"family":"Dekker","given":"Rienk"},{"family":"Lamoth","given":"Claudine J. C."}],"issued":{"date-parts":[["2022",12]]}}}],"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52)</w:t>
            </w:r>
            <w:r w:rsidRPr="00F92E1E">
              <w:rPr>
                <w:rFonts w:cs="Times New Roman"/>
                <w:color w:val="000000" w:themeColor="text1"/>
                <w:sz w:val="18"/>
                <w:szCs w:val="18"/>
              </w:rPr>
              <w:fldChar w:fldCharType="end"/>
            </w:r>
          </w:p>
        </w:tc>
        <w:tc>
          <w:tcPr>
            <w:tcW w:w="2262" w:type="dxa"/>
          </w:tcPr>
          <w:p w14:paraId="57FBD601" w14:textId="6F942CA4"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Reneman</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22</w:t>
            </w:r>
          </w:p>
        </w:tc>
        <w:tc>
          <w:tcPr>
            <w:tcW w:w="2263" w:type="dxa"/>
          </w:tcPr>
          <w:p w14:paraId="734DBB6D"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Archives of Physical Medicine and Rehabilitation</w:t>
            </w:r>
          </w:p>
        </w:tc>
        <w:tc>
          <w:tcPr>
            <w:tcW w:w="2263" w:type="dxa"/>
          </w:tcPr>
          <w:p w14:paraId="64A338E9" w14:textId="7AE38E9D"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ross-sectional study</w:t>
            </w:r>
          </w:p>
        </w:tc>
        <w:tc>
          <w:tcPr>
            <w:tcW w:w="2263" w:type="dxa"/>
          </w:tcPr>
          <w:p w14:paraId="49050331" w14:textId="1DD86706"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9X (triaxial accelerometer)</w:t>
            </w:r>
          </w:p>
        </w:tc>
        <w:tc>
          <w:tcPr>
            <w:tcW w:w="2263" w:type="dxa"/>
          </w:tcPr>
          <w:p w14:paraId="081C475A" w14:textId="6BAF8EC5"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46 people with CLBP</w:t>
            </w:r>
          </w:p>
        </w:tc>
        <w:tc>
          <w:tcPr>
            <w:tcW w:w="1260" w:type="dxa"/>
          </w:tcPr>
          <w:p w14:paraId="196BF238" w14:textId="72DDE3BB"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3</w:t>
            </w:r>
          </w:p>
        </w:tc>
      </w:tr>
      <w:tr w:rsidR="00F92E1E" w:rsidRPr="00F92E1E" w14:paraId="1699ECFB" w14:textId="5D37FD79" w:rsidTr="000A5DB0">
        <w:trPr>
          <w:trHeight w:val="252"/>
        </w:trPr>
        <w:tc>
          <w:tcPr>
            <w:tcW w:w="990" w:type="dxa"/>
          </w:tcPr>
          <w:p w14:paraId="4B4637AC" w14:textId="238B0921"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8fdcr333q","properties":{"formattedCitation":"(53)","plainCitation":"(53)","noteIndex":0},"citationItems":[{"id":1530,"uris":["http://zotero.org/users/5928654/items/TQ4JUVQ2"],"itemData":{"id":1530,"type":"article-journal","abstract":"The objective measurement of free-living physical activity may be a useful method of assessing functional ability in different patient groups. The aim of this study was to investigate the convergent validity of free-living physical activity, as an outcome measure of functional ability in people with chronic low back pain (CLBP). Thirty-eight participants with CLBP were recruited from five physiotherapy out-patient departments. All participants completed the Roland Morris Disability Questionnaire (RMDQ), a measure of self-reported functional ability, and performed three physical performance tests; repeated sit-to-stand test, 50-foot walk test and 5-minute walk test. Each participant then wore a physical activity monitor, continuously, over a one week period to measure free-living physical activity. A relatively weak but statistically significant relationship was found between all three measurement methods (r = 0.32 to 0.44, p &lt; 0.05). The strength of the correlations suggests that each method measures a related but unique aspect of functional ability for this patient group. These results show that free-living physical activity monitoring possesses a level of convergent validity as an outcome measure of functional ability and may be a useful adjunct to current functional ability assessment techniques in individuals with CLBP.","archive":"ccm","container-title":"Journal of Back &amp; Musculoskeletal Rehabilitation","DOI":"10.3233/bmr-2008-21210","ISSN":"1053-8127","issue":"2","journalAbbreviation":"Journal of Back &amp; Musculoskeletal Rehabilitation","note":"publisher: IOS Press","page":"137-142","source":"EBSCOhost","title":"The convergent validity of free-living physical activity monitoring as an outcome measure of functional ability in people with chronic low back pain.","volume":"21","author":[{"literal":"Ryan CG"},{"literal":"Gray H"},{"literal":"Newton M"},{"literal":"Granat MH"}],"issued":{"date-parts":[["2008",4]]}}}],"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53)</w:t>
            </w:r>
            <w:r w:rsidRPr="00F92E1E">
              <w:rPr>
                <w:rFonts w:cs="Times New Roman"/>
                <w:color w:val="000000" w:themeColor="text1"/>
                <w:sz w:val="18"/>
                <w:szCs w:val="18"/>
              </w:rPr>
              <w:fldChar w:fldCharType="end"/>
            </w:r>
          </w:p>
        </w:tc>
        <w:tc>
          <w:tcPr>
            <w:tcW w:w="2262" w:type="dxa"/>
          </w:tcPr>
          <w:p w14:paraId="0E21DAFD" w14:textId="5CB29D3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Ryan </w:t>
            </w:r>
            <w:r w:rsidRPr="00F92E1E">
              <w:rPr>
                <w:rFonts w:cs="Times New Roman"/>
                <w:i/>
                <w:iCs/>
                <w:color w:val="000000" w:themeColor="text1"/>
                <w:sz w:val="18"/>
                <w:szCs w:val="18"/>
              </w:rPr>
              <w:t>et al.</w:t>
            </w:r>
            <w:r w:rsidRPr="00F92E1E">
              <w:rPr>
                <w:rFonts w:cs="Times New Roman"/>
                <w:color w:val="000000" w:themeColor="text1"/>
                <w:sz w:val="18"/>
                <w:szCs w:val="18"/>
              </w:rPr>
              <w:t xml:space="preserve">, 2008 </w:t>
            </w:r>
          </w:p>
        </w:tc>
        <w:tc>
          <w:tcPr>
            <w:tcW w:w="2263" w:type="dxa"/>
          </w:tcPr>
          <w:p w14:paraId="43DACC64"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Journal of Back &amp; Musculoskeletal Rehabilitation</w:t>
            </w:r>
          </w:p>
        </w:tc>
        <w:tc>
          <w:tcPr>
            <w:tcW w:w="2263" w:type="dxa"/>
          </w:tcPr>
          <w:p w14:paraId="64A53271" w14:textId="2542C926"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w:t>
            </w:r>
          </w:p>
        </w:tc>
        <w:tc>
          <w:tcPr>
            <w:tcW w:w="2263" w:type="dxa"/>
          </w:tcPr>
          <w:p w14:paraId="371DFF49" w14:textId="555E4983"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vPAL</w:t>
            </w:r>
            <w:proofErr w:type="spellEnd"/>
          </w:p>
        </w:tc>
        <w:tc>
          <w:tcPr>
            <w:tcW w:w="2263" w:type="dxa"/>
          </w:tcPr>
          <w:p w14:paraId="3BDFDFCF" w14:textId="605850B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38 people with CLBP</w:t>
            </w:r>
          </w:p>
        </w:tc>
        <w:tc>
          <w:tcPr>
            <w:tcW w:w="1260" w:type="dxa"/>
          </w:tcPr>
          <w:p w14:paraId="4803EE76" w14:textId="6EA87978"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5</w:t>
            </w:r>
          </w:p>
        </w:tc>
      </w:tr>
      <w:tr w:rsidR="00F92E1E" w:rsidRPr="00F92E1E" w14:paraId="7BE2B2BB" w14:textId="59E00719" w:rsidTr="000A5DB0">
        <w:trPr>
          <w:trHeight w:val="252"/>
        </w:trPr>
        <w:tc>
          <w:tcPr>
            <w:tcW w:w="990" w:type="dxa"/>
          </w:tcPr>
          <w:p w14:paraId="2EB18469" w14:textId="6B182D96"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aco5pujeg","properties":{"formattedCitation":"(54)","plainCitation":"(54)","noteIndex":0},"citationItems":[{"id":954,"uris":["http://zotero.org/users/5928654/items/G4YPSQ3E"],"itemData":{"id":954,"type":"article-journal","abstract":"The aim of this cross-sectional pilot-study was to investigate the relationship between psychological distress and free-living physical activity (PA) in individuals with chronic low back pain (CLBP). Thirty-eight participants with non-specific CLBP (29=distressed; 9=non-distressed) were recruited. PA levels were measured using an accelerometer (activPAL activity monitor) over a one week period. The following parameters of physical activity were recorded: time upright (standing or walking), time standing, time walking, and step count. Psychological distress was assessed using a modified version of the distress risk assessment method (DRAM) which is a combination of somatic anxiety and depressive symptoms. The Distressed group spent significantly less time upright over a mean 24h day (-1.47h, 95% CI -2.70 to -0.23h, p&lt;0.05), attributable to 1.01h less standing and 0.46h less walking. Depressive symptoms were a statistically significant independent predictor of time upright (beta=-0.49, p&lt;0.05). This pilot-study found that individuals with CLBP and elevated levels of distress spend less time upright than their non-distressed counterparts. Clinically, when treating individuals with CLBP and elevated distress levels, free-living PA may be low and interventions aimed at increasing upright activity may be appropriate.","container-title":"Manual Therapy","DOI":"10.1016/j.math.2009.10.007","ISSN":"1532-2769","issue":"2","journalAbbreviation":"Man Ther","language":"eng","note":"PMID: 19945334","page":"185-189","source":"PubMed","title":"The relationship between psychological distress and free-living physical activity in individuals with chronic low back pain","volume":"15","author":[{"family":"Ryan","given":"Cormac G."},{"family":"Gray","given":"Heather G."},{"family":"Newton","given":"Mary"},{"family":"Granat","given":"Malcolm H."}],"issued":{"date-parts":[["2010",4]]}}}],"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54)</w:t>
            </w:r>
            <w:r w:rsidRPr="00F92E1E">
              <w:rPr>
                <w:rFonts w:cs="Times New Roman"/>
                <w:color w:val="000000" w:themeColor="text1"/>
                <w:sz w:val="18"/>
                <w:szCs w:val="18"/>
              </w:rPr>
              <w:fldChar w:fldCharType="end"/>
            </w:r>
          </w:p>
        </w:tc>
        <w:tc>
          <w:tcPr>
            <w:tcW w:w="2262" w:type="dxa"/>
          </w:tcPr>
          <w:p w14:paraId="2A25186D" w14:textId="5FD2A28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Ryan </w:t>
            </w:r>
            <w:r w:rsidRPr="00F92E1E">
              <w:rPr>
                <w:rFonts w:cs="Times New Roman"/>
                <w:i/>
                <w:iCs/>
                <w:color w:val="000000" w:themeColor="text1"/>
                <w:sz w:val="18"/>
                <w:szCs w:val="18"/>
              </w:rPr>
              <w:t>et al.</w:t>
            </w:r>
            <w:r w:rsidRPr="00F92E1E">
              <w:rPr>
                <w:rFonts w:cs="Times New Roman"/>
                <w:color w:val="000000" w:themeColor="text1"/>
                <w:sz w:val="18"/>
                <w:szCs w:val="18"/>
              </w:rPr>
              <w:t>, 2010</w:t>
            </w:r>
          </w:p>
        </w:tc>
        <w:tc>
          <w:tcPr>
            <w:tcW w:w="2263" w:type="dxa"/>
          </w:tcPr>
          <w:p w14:paraId="6C26CCC3"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Manual Therapy</w:t>
            </w:r>
          </w:p>
        </w:tc>
        <w:tc>
          <w:tcPr>
            <w:tcW w:w="2263" w:type="dxa"/>
          </w:tcPr>
          <w:p w14:paraId="2DC15ECC" w14:textId="0632D95F"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ross-sectional study</w:t>
            </w:r>
          </w:p>
        </w:tc>
        <w:tc>
          <w:tcPr>
            <w:tcW w:w="2263" w:type="dxa"/>
          </w:tcPr>
          <w:p w14:paraId="24049CB4" w14:textId="66DCACC8"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vPAL</w:t>
            </w:r>
            <w:proofErr w:type="spellEnd"/>
            <w:r w:rsidRPr="00F92E1E">
              <w:rPr>
                <w:rFonts w:cs="Times New Roman"/>
                <w:color w:val="000000" w:themeColor="text1"/>
                <w:sz w:val="18"/>
                <w:szCs w:val="18"/>
              </w:rPr>
              <w:t xml:space="preserve"> (uniaxial accelerometer)</w:t>
            </w:r>
          </w:p>
        </w:tc>
        <w:tc>
          <w:tcPr>
            <w:tcW w:w="2263" w:type="dxa"/>
          </w:tcPr>
          <w:p w14:paraId="278A3367" w14:textId="4D276A6F"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38 people with CLBP</w:t>
            </w:r>
          </w:p>
        </w:tc>
        <w:tc>
          <w:tcPr>
            <w:tcW w:w="1260" w:type="dxa"/>
          </w:tcPr>
          <w:p w14:paraId="027D28F2" w14:textId="156AE067"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p>
        </w:tc>
      </w:tr>
      <w:tr w:rsidR="00F92E1E" w:rsidRPr="00F92E1E" w14:paraId="2BFF6B33" w14:textId="16987DBF" w:rsidTr="000A5DB0">
        <w:trPr>
          <w:trHeight w:val="252"/>
        </w:trPr>
        <w:tc>
          <w:tcPr>
            <w:tcW w:w="990" w:type="dxa"/>
          </w:tcPr>
          <w:p w14:paraId="64AA2FAF" w14:textId="5050F558"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58sltuu2s","properties":{"formattedCitation":"(55)","plainCitation":"(55)","noteIndex":0},"citationItems":[{"id":1893,"uris":["http://zotero.org/users/5928654/items/384MAQCQ"],"itemData":{"id":1893,"type":"article-journal","abstract":"The aim of this single-blind pilot RCT was to investigate the effect of pain biology education and group exercise classes compared to pain biology education alone for individuals with chronic low back pain (CLBP). Participants with CLBP were randomised to a pain biology education and group exercise classes group (EDEX) [n = 20] or a pain biology education only group (ED) [n = 18]. The primary outcome was pain (0–100 numerical rating scale), and self-reported function assessed using the Roland Morris Disability Questionnaire, measured at pre-intervention, post-intervention and three month follow up. Secondary outcome measures were pain self-efficacy, pain related fear, physical performance testing and free-living activity monitoring. Using a linear mixed model analysis, there was a statistically significant interaction effect between time and intervention for both pain (F[2,49] = 3.975, p &lt; 0.05) and pain self-efficacy (F[2,51] = 4.011, p &lt; 0.05) with more favourable results for the ED group. The effects levelled off at the three month follow up point. In the short term, pain biology education alone was more effective for pain and pain self-efficacy than a combination of pain biology education and group exercise classes. This pilot study highlights the need to investigate the combined effects of different interventions.","container-title":"Manual Therapy","DOI":"10.1016/j.math.2010.03.003","ISSN":"1356-689X","issue":"4","journalAbbreviation":"Manual Therapy","language":"en","page":"382-387","source":"ScienceDirect","title":"Pain biology education and exercise classes compared to pain biology education alone for individuals with chronic low back pain: A pilot randomised controlled trial","title-short":"Pain biology education and exercise classes compared to pain biology education alone for individuals with chronic low back pain","volume":"15","author":[{"family":"Ryan","given":"Cormac G."},{"family":"Gray","given":"Heather G."},{"family":"Newton","given":"Mary"},{"family":"Granat","given":"Malcolm H."}],"issued":{"date-parts":[["2010",8,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55)</w:t>
            </w:r>
            <w:r w:rsidRPr="00F92E1E">
              <w:rPr>
                <w:rFonts w:cs="Times New Roman"/>
                <w:color w:val="000000" w:themeColor="text1"/>
                <w:sz w:val="18"/>
                <w:szCs w:val="18"/>
              </w:rPr>
              <w:fldChar w:fldCharType="end"/>
            </w:r>
          </w:p>
        </w:tc>
        <w:tc>
          <w:tcPr>
            <w:tcW w:w="2262" w:type="dxa"/>
          </w:tcPr>
          <w:p w14:paraId="42EFB89A" w14:textId="6B317D8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Ryan </w:t>
            </w:r>
            <w:r w:rsidRPr="00F92E1E">
              <w:rPr>
                <w:rFonts w:cs="Times New Roman"/>
                <w:i/>
                <w:iCs/>
                <w:color w:val="000000" w:themeColor="text1"/>
                <w:sz w:val="18"/>
                <w:szCs w:val="18"/>
              </w:rPr>
              <w:t>et al.</w:t>
            </w:r>
            <w:r w:rsidRPr="00F92E1E">
              <w:rPr>
                <w:rFonts w:cs="Times New Roman"/>
                <w:color w:val="000000" w:themeColor="text1"/>
                <w:sz w:val="18"/>
                <w:szCs w:val="18"/>
              </w:rPr>
              <w:t>, 2010</w:t>
            </w:r>
          </w:p>
        </w:tc>
        <w:tc>
          <w:tcPr>
            <w:tcW w:w="2263" w:type="dxa"/>
          </w:tcPr>
          <w:p w14:paraId="0189D1C7"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Manual Therapy</w:t>
            </w:r>
          </w:p>
        </w:tc>
        <w:tc>
          <w:tcPr>
            <w:tcW w:w="2263" w:type="dxa"/>
          </w:tcPr>
          <w:p w14:paraId="3D20484E" w14:textId="33A46A16" w:rsidR="007927C7" w:rsidRPr="00F92E1E" w:rsidRDefault="007927C7" w:rsidP="00E94CD4">
            <w:pPr>
              <w:spacing w:before="0" w:after="0"/>
              <w:rPr>
                <w:rFonts w:cs="Times New Roman"/>
                <w:color w:val="000000" w:themeColor="text1"/>
                <w:sz w:val="18"/>
                <w:szCs w:val="18"/>
              </w:rPr>
            </w:pPr>
            <w:r w:rsidRPr="00F92E1E">
              <w:rPr>
                <w:color w:val="000000" w:themeColor="text1"/>
                <w:sz w:val="18"/>
                <w:szCs w:val="18"/>
              </w:rPr>
              <w:t xml:space="preserve">Single-blind pilot </w:t>
            </w:r>
            <w:r w:rsidRPr="00F92E1E">
              <w:rPr>
                <w:rFonts w:cs="Times New Roman"/>
                <w:color w:val="000000" w:themeColor="text1"/>
                <w:sz w:val="18"/>
                <w:szCs w:val="18"/>
              </w:rPr>
              <w:t>randomized controlled trial</w:t>
            </w:r>
          </w:p>
        </w:tc>
        <w:tc>
          <w:tcPr>
            <w:tcW w:w="2263" w:type="dxa"/>
          </w:tcPr>
          <w:p w14:paraId="730BDEBA" w14:textId="0FD9976F"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vPAL</w:t>
            </w:r>
            <w:proofErr w:type="spellEnd"/>
            <w:r w:rsidRPr="00F92E1E">
              <w:rPr>
                <w:rFonts w:cs="Times New Roman"/>
                <w:color w:val="000000" w:themeColor="text1"/>
                <w:sz w:val="18"/>
                <w:szCs w:val="18"/>
              </w:rPr>
              <w:t xml:space="preserve"> </w:t>
            </w:r>
          </w:p>
        </w:tc>
        <w:tc>
          <w:tcPr>
            <w:tcW w:w="2263" w:type="dxa"/>
          </w:tcPr>
          <w:p w14:paraId="1F416D00" w14:textId="5FFC7470"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38 people with CLBP</w:t>
            </w:r>
          </w:p>
        </w:tc>
        <w:tc>
          <w:tcPr>
            <w:tcW w:w="1260" w:type="dxa"/>
          </w:tcPr>
          <w:p w14:paraId="731CB3D8" w14:textId="7A0539A0"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78BA0102" w14:textId="2F2C63CD" w:rsidTr="000A5DB0">
        <w:trPr>
          <w:trHeight w:val="252"/>
        </w:trPr>
        <w:tc>
          <w:tcPr>
            <w:tcW w:w="990" w:type="dxa"/>
          </w:tcPr>
          <w:p w14:paraId="0929CBDE" w14:textId="47C739A1"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g4ufk4uca","properties":{"formattedCitation":"(56)","plainCitation":"(56)","noteIndex":0},"citationItems":[{"id":1347,"uris":["http://zotero.org/users/5928654/items/FVD42JY5"],"itemData":{"id":1347,"type":"article-journal","abstract":"Introduction. The aim of the present study was to determine the closeness of agreement between a self-reported and an objective measure of physical activity in low back pain patients and healthy controls. Beyond, influencing factors on overestimation were identified. Methods. 27 low back pain patients and 53 healthy controls wore an accelerometer (objective measure) for seven consecutive days and answered a questionnaire on physical activity (self-report) over the same period of time. Differences between self-reported and objective data were tested by Wilcoxon test. Bland-Altman analysis was conducted for describing the closeness of agreement. Linear regression models were calculated to identify the influence of age, sex, and body mass index on the overestimation by self-report. Results. Participants overestimated self-reported moderate activity in average by 42 min/day (p = 0.003) and vigorous activity by 39 min/day (p &lt; 0.001). Self-reported sedentary time was underestimated by 122 min/day (p &lt; 0.001). No individual-related variables influenced the overestimation of physical activity. Low back pain patients were more likely to underestimate sedentary time compared to healthy controls. Discussion. In rehabilitation and health promotion, the application-oriented measurement of physical activity remains a challenge. The present results contradict other studies that had identified an influence of age, sex, and body mass index on the overestimation of physical activity.","archive":"Embase","container-title":"BioMed Research International","DOI":"10.1155/2016/1497213","ISSN":"2314-6141","issue":"(Schaller A., a.schaller@dshs-koeln.de) IST University of Applied Sciences, Erkrather Straße 220 a-c, Düsseldorf, Germany","journalAbbreviation":"BioMed Res. Int.","language":"English","title":"Influencing factors on the overestimation of self-reported physical activity: a cross-sectional analysis of low back pain patients and healthy controls","URL":"https://www.embase.com/search/results?subaction=viewrecord&amp;id=L610595764&amp;from=export","volume":"2016","author":[{"family":"Schaller","given":"A."},{"family":"Rudolf","given":"K."},{"family":"Dejonghe","given":"L."},{"family":"Grieben","given":"C."},{"family":"Froboese","given":"I."}],"issued":{"date-parts":[["2016"]]}}}],"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56)</w:t>
            </w:r>
            <w:r w:rsidRPr="00F92E1E">
              <w:rPr>
                <w:rFonts w:cs="Times New Roman"/>
                <w:color w:val="000000" w:themeColor="text1"/>
                <w:sz w:val="18"/>
                <w:szCs w:val="18"/>
              </w:rPr>
              <w:fldChar w:fldCharType="end"/>
            </w:r>
          </w:p>
        </w:tc>
        <w:tc>
          <w:tcPr>
            <w:tcW w:w="2262" w:type="dxa"/>
          </w:tcPr>
          <w:p w14:paraId="00C04C79" w14:textId="6FF445E1"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Schaller </w:t>
            </w:r>
            <w:r w:rsidRPr="00F92E1E">
              <w:rPr>
                <w:rFonts w:cs="Times New Roman"/>
                <w:i/>
                <w:iCs/>
                <w:color w:val="000000" w:themeColor="text1"/>
                <w:sz w:val="18"/>
                <w:szCs w:val="18"/>
              </w:rPr>
              <w:t>et al.</w:t>
            </w:r>
            <w:r w:rsidRPr="00F92E1E">
              <w:rPr>
                <w:rFonts w:cs="Times New Roman"/>
                <w:color w:val="000000" w:themeColor="text1"/>
                <w:sz w:val="18"/>
                <w:szCs w:val="18"/>
              </w:rPr>
              <w:t>, 2016</w:t>
            </w:r>
          </w:p>
        </w:tc>
        <w:tc>
          <w:tcPr>
            <w:tcW w:w="2263" w:type="dxa"/>
          </w:tcPr>
          <w:p w14:paraId="6C427DFB"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BioMed Research International</w:t>
            </w:r>
          </w:p>
        </w:tc>
        <w:tc>
          <w:tcPr>
            <w:tcW w:w="2263" w:type="dxa"/>
          </w:tcPr>
          <w:p w14:paraId="1FD55E3C" w14:textId="2B680AE6"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ross-sectional study</w:t>
            </w:r>
          </w:p>
        </w:tc>
        <w:tc>
          <w:tcPr>
            <w:tcW w:w="2263" w:type="dxa"/>
          </w:tcPr>
          <w:p w14:paraId="4035B2A1" w14:textId="4B9C4DE6"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3X+ (triaxial accelerometer)</w:t>
            </w:r>
          </w:p>
        </w:tc>
        <w:tc>
          <w:tcPr>
            <w:tcW w:w="2263" w:type="dxa"/>
          </w:tcPr>
          <w:p w14:paraId="57A1E423" w14:textId="7533066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n = 27 people with </w:t>
            </w:r>
            <w:proofErr w:type="gramStart"/>
            <w:r w:rsidRPr="00F92E1E">
              <w:rPr>
                <w:rFonts w:cs="Times New Roman"/>
                <w:color w:val="000000" w:themeColor="text1"/>
                <w:sz w:val="18"/>
                <w:szCs w:val="18"/>
              </w:rPr>
              <w:t>CLBP ;</w:t>
            </w:r>
            <w:proofErr w:type="gramEnd"/>
            <w:r w:rsidRPr="00F92E1E">
              <w:rPr>
                <w:rFonts w:cs="Times New Roman"/>
                <w:color w:val="000000" w:themeColor="text1"/>
                <w:sz w:val="18"/>
                <w:szCs w:val="18"/>
              </w:rPr>
              <w:t xml:space="preserve"> </w:t>
            </w:r>
            <w:r w:rsidRPr="00F92E1E">
              <w:rPr>
                <w:rFonts w:cs="Times New Roman"/>
                <w:color w:val="000000" w:themeColor="text1"/>
                <w:sz w:val="18"/>
                <w:szCs w:val="18"/>
              </w:rPr>
              <w:br/>
              <w:t>n = 53 people without CLBP</w:t>
            </w:r>
          </w:p>
        </w:tc>
        <w:tc>
          <w:tcPr>
            <w:tcW w:w="1260" w:type="dxa"/>
          </w:tcPr>
          <w:p w14:paraId="54FD6C63" w14:textId="26908725"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2</w:t>
            </w:r>
          </w:p>
        </w:tc>
      </w:tr>
      <w:tr w:rsidR="00F92E1E" w:rsidRPr="00F92E1E" w14:paraId="26D7A641" w14:textId="193405A8" w:rsidTr="000A5DB0">
        <w:trPr>
          <w:trHeight w:val="252"/>
        </w:trPr>
        <w:tc>
          <w:tcPr>
            <w:tcW w:w="990" w:type="dxa"/>
          </w:tcPr>
          <w:p w14:paraId="4E8660D5" w14:textId="65CBFC79" w:rsidR="007927C7" w:rsidRPr="00F92E1E" w:rsidRDefault="009229D5"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140elmi1m3","properties":{"formattedCitation":"(57)","plainCitation":"(57)","noteIndex":0},"citationItems":[{"id":6280,"uris":["http://zotero.org/users/5928654/items/HACIHHKQ"],"itemData":{"id":6280,"type":"article-journal","abstract":"BACKGROUND: Physical activity (PA) is essential in the management and rehabilitation of low back pain (LBP). However, it is not clear that PA interventions in the workplace can improve LBP. OBJECTIVE: This study aimed to investigate the effects of workplace counseling on PA and LBP among workers. METHODS: We recruited 37 people with 12 weeks of LBP who worked in a manufacturing company in Aichi, Japan. Participants were randomly assigned to the intervention (n = 20) or control group (n = 17). All participants of both groups were affixed with waist-worn accelerometers to monitor PA. The intervention group also received a program of face-to-face counseling with a physical therapist or nurse once a week for 12 weeks to reassure and encourage participants to maintain a high level of PA. PA and LBP severity were assessed at baseline, 3 and 6 months. RESULTS: PA was significantly higher in the intervention group than in the control group at 3 and 6 months. In the intervention group, PA significantly increased at 3 and 6 months from baseline, and LBP severity at 6 months improved significantly from baseline. CONCLUSIONS: Our data suggest that workplace PA intervention can increase PA and improve LBP among workers.","archive":"ccm","container-title":"Journal of Back &amp; Musculoskeletal Rehabilitation","DOI":"10.3233/BMR-200178","ISSN":"1053-8127","issue":"5","journalAbbreviation":"Journal of Back &amp; Musculoskeletal Rehabilitation","note":"publisher: IOS Press","page":"845-852","source":"EBSCOhost","title":"Effects of a 12-week workplace counseling program on physical activity and low back pain: A pilot randomized controlled study.","volume":"34","author":[{"family":"Shimo","given":"Kazuhiro"},{"family":"Hasegawa","given":"Mami"},{"family":"Mizutani","given":"Seiko"},{"family":"Hasegawa","given":"Tomomi"},{"family":"Ushida","given":"Takahiro"}],"issued":{"date-parts":[["2021",9]]}}}],"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57)</w:t>
            </w:r>
            <w:r w:rsidRPr="00F92E1E">
              <w:rPr>
                <w:rFonts w:cs="Times New Roman"/>
                <w:color w:val="000000" w:themeColor="text1"/>
                <w:sz w:val="18"/>
                <w:szCs w:val="18"/>
              </w:rPr>
              <w:fldChar w:fldCharType="end"/>
            </w:r>
          </w:p>
        </w:tc>
        <w:tc>
          <w:tcPr>
            <w:tcW w:w="2262" w:type="dxa"/>
          </w:tcPr>
          <w:p w14:paraId="12C591F4" w14:textId="237EB22E"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Shimo</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21</w:t>
            </w:r>
          </w:p>
        </w:tc>
        <w:tc>
          <w:tcPr>
            <w:tcW w:w="2263" w:type="dxa"/>
          </w:tcPr>
          <w:p w14:paraId="407D0A98"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Journal of Back &amp; Musculoskeletal Rehabilitation</w:t>
            </w:r>
          </w:p>
        </w:tc>
        <w:tc>
          <w:tcPr>
            <w:tcW w:w="2263" w:type="dxa"/>
          </w:tcPr>
          <w:p w14:paraId="518D25B4" w14:textId="6AD045A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Pilot randomized controlled study</w:t>
            </w:r>
          </w:p>
        </w:tc>
        <w:tc>
          <w:tcPr>
            <w:tcW w:w="2263" w:type="dxa"/>
          </w:tcPr>
          <w:p w14:paraId="5167D9FD" w14:textId="1FD8A1ED"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Lifecorder</w:t>
            </w:r>
            <w:proofErr w:type="spellEnd"/>
          </w:p>
        </w:tc>
        <w:tc>
          <w:tcPr>
            <w:tcW w:w="2263" w:type="dxa"/>
          </w:tcPr>
          <w:p w14:paraId="180C319A" w14:textId="6712A599"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37 people with CLBP</w:t>
            </w:r>
          </w:p>
        </w:tc>
        <w:tc>
          <w:tcPr>
            <w:tcW w:w="1260" w:type="dxa"/>
          </w:tcPr>
          <w:p w14:paraId="7BC9C2E3" w14:textId="5C1AD7AB"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4069E0CC" w14:textId="06467BE6" w:rsidTr="000A5DB0">
        <w:trPr>
          <w:trHeight w:val="252"/>
        </w:trPr>
        <w:tc>
          <w:tcPr>
            <w:tcW w:w="990" w:type="dxa"/>
          </w:tcPr>
          <w:p w14:paraId="1C6B21D8" w14:textId="3374292A" w:rsidR="007927C7" w:rsidRPr="00F92E1E" w:rsidRDefault="008705CE"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15abk3bo9l","properties":{"formattedCitation":"(58)","plainCitation":"(58)","noteIndex":0},"citationItems":[{"id":364,"uris":["http://zotero.org/users/5928654/items/B6MRLI2S"],"itemData":{"id":364,"type":"article-journal","abstract":"OBJECTIVE: The aim of this study was twofold: (1) to investigate whether differences in activities of daily living exist between patients with chronic low back pain (CLBP) and nonsymptomatic controls; (2) to investigate the day-to-day variability in daily activities.\nDESIGN: Physical activities were measured over a 24-hour period with an ambulant monitoring system.\nSETTING: Measurements were carried out in the subject's own environment.\nSUBJECTS: Forty-seven CLBP patients and 10 nonsymptomatic controls participated in this study.\nRESULTS: On group level, CLBP patients show a lower activity pattern compared with controls, especially during the evening. This is reflected in a lower walking step frequency during the day and evening, more lying time during the day and a lower physical activity level, less standing time and more lying time during the evening. The day-to-day variability in activity pattern is high and similar for both the patient and control group.\nCONCLUSION: The lower activity level especially found during the evening might indicate that patients need all their capacity to perform the tasks imposed during the day and as a consequence have less capacity left for their leisure time, in general the evening. This suggests the existence of an imbalance between the patient's physical capacity and the imposed environmental load. The large but similar day-to-day variability in activity pattern, which does not support the clinical findings of 'bad days' in CLBP patients, suggests the need for repeated measures.","container-title":"Clinical Rehabilitation","DOI":"10.1191/0269215502cr463oa","ISSN":"0269-2155","issue":"1","journalAbbreviation":"Clin Rehabil","language":"eng","note":"PMID: 11841065","page":"16-26","source":"PubMed","title":"Assessment of activities of daily living with an ambulatory monitoring system: a comparative study in patients with chronic low back pain and nonsymptomatic controls","title-short":"Assessment of activities of daily living with an ambulatory monitoring system","volume":"16","author":[{"family":"Spenkelink","given":"C. D."},{"family":"Hutten","given":"M. M. R."},{"family":"Hermens","given":"H. J."},{"family":"Greitemann","given":"B. O. L."}],"issued":{"date-parts":[["2002",2]]}}}],"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58)</w:t>
            </w:r>
            <w:r w:rsidRPr="00F92E1E">
              <w:rPr>
                <w:rFonts w:cs="Times New Roman"/>
                <w:color w:val="000000" w:themeColor="text1"/>
                <w:sz w:val="18"/>
                <w:szCs w:val="18"/>
              </w:rPr>
              <w:fldChar w:fldCharType="end"/>
            </w:r>
          </w:p>
        </w:tc>
        <w:tc>
          <w:tcPr>
            <w:tcW w:w="2262" w:type="dxa"/>
          </w:tcPr>
          <w:p w14:paraId="3A11E621" w14:textId="143DA838"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Spenkelink</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02</w:t>
            </w:r>
          </w:p>
        </w:tc>
        <w:tc>
          <w:tcPr>
            <w:tcW w:w="2263" w:type="dxa"/>
          </w:tcPr>
          <w:p w14:paraId="5BB643A6"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linical Rehabilitation</w:t>
            </w:r>
          </w:p>
        </w:tc>
        <w:tc>
          <w:tcPr>
            <w:tcW w:w="2263" w:type="dxa"/>
          </w:tcPr>
          <w:p w14:paraId="3AF0C6DD" w14:textId="78642163"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w:t>
            </w:r>
          </w:p>
        </w:tc>
        <w:tc>
          <w:tcPr>
            <w:tcW w:w="2263" w:type="dxa"/>
          </w:tcPr>
          <w:p w14:paraId="033964B1" w14:textId="3D7E9331"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Dynaport</w:t>
            </w:r>
            <w:proofErr w:type="spellEnd"/>
            <w:r w:rsidRPr="00F92E1E">
              <w:rPr>
                <w:rFonts w:cs="Times New Roman"/>
                <w:color w:val="000000" w:themeColor="text1"/>
                <w:sz w:val="18"/>
                <w:szCs w:val="18"/>
              </w:rPr>
              <w:t xml:space="preserve"> ADL Monitor (3 uniaxial accelerometers)</w:t>
            </w:r>
          </w:p>
        </w:tc>
        <w:tc>
          <w:tcPr>
            <w:tcW w:w="2263" w:type="dxa"/>
          </w:tcPr>
          <w:p w14:paraId="7A4E11F7" w14:textId="18229EF9"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47 people with CLBP</w:t>
            </w:r>
          </w:p>
          <w:p w14:paraId="201428B1"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10 people without CLBP</w:t>
            </w:r>
          </w:p>
        </w:tc>
        <w:tc>
          <w:tcPr>
            <w:tcW w:w="1260" w:type="dxa"/>
          </w:tcPr>
          <w:p w14:paraId="590BDC94" w14:textId="3B427845"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1</w:t>
            </w:r>
          </w:p>
        </w:tc>
      </w:tr>
      <w:tr w:rsidR="00F92E1E" w:rsidRPr="00F92E1E" w14:paraId="7B34B180" w14:textId="3719F22F" w:rsidTr="000A5DB0">
        <w:trPr>
          <w:trHeight w:val="252"/>
        </w:trPr>
        <w:tc>
          <w:tcPr>
            <w:tcW w:w="990" w:type="dxa"/>
          </w:tcPr>
          <w:p w14:paraId="3589BDCE" w14:textId="73E48745" w:rsidR="007927C7" w:rsidRPr="00F92E1E" w:rsidRDefault="008705CE"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jrlmo5uao","properties":{"formattedCitation":"(59)","plainCitation":"(59)","noteIndex":0},"citationItems":[{"id":3049,"uris":["http://zotero.org/users/5928654/items/FSF4ZBIZ","http://zotero.org/users/5928654/items/B3LAIJPL"],"itemData":{"id":3049,"type":"article-journal","abstract":"BACKGROUND CONTEXT: Physical inactivity has been described as both a cause and a consequence of low back pain (LBP) largely based on self-reported measures of daily activity. A better understanding of the connections between routine physical activity and LBP may improve LBP interventions.\nPURPOSE: In this study, we aim to objectively characterize the free-living physical activity of people with low back pain in comparison to healthy controls using accelerometers, and we aim to derive a set of LBP-specific physical activity minutes thresholds that may be used as targets for future physical activity interventions.\nSTUDY DESIGN: Cross-sectional.\nPATIENT SAMPLE: A total of 22 low back pain patients and 155 controls.\nOUTCOME MEASURES: Accelerometry derived physical activity measures.\nMETHODS: Twenty-two people with LBP were compared to 155 age and gender-matched healthy controls. All subjects wore an ActiGraph accelerometer on the right hip for 7 consecutive days. Accelerometry-based physical activity features (count-per-minute CPM) were derived using Freedson's intervals and physical performance intervals. A random forest machine learning classifier was trained to classify LBP status using a leave-one-out cross-validation procedure. An interpretation algorithm, the SHapley Additive exPlanations (SHAP) algorithm was subsequently applied to assess the feature importance and to establish LBP-specific physical activity thresholds.\nRESULTS: The LBP group reported mild to moderate disability (average ODI=18.5). The random forest classifier identified a set of 8 features (digital biomarkers) that achieved 88.1% accuracy for distinguishing LBP from controls. All of the top distinguishing features were related to differences in the sedentary and light activity ranges (&lt;800 CPM), whereas moderate to vigorous physical activity was not discriminative. In addition, we identified and ranked physical activity thresholds that are associated with LBP prediction that can be used in future studies of physical activity interventions for LBP.\nCONCLUSIONS: We describe a set of physical activity features from accelerometry data associated with LBP. All of the discriminating features were derived from the sedentary and light activity range. We also identified specific activity intensity minutes thresholds that distinguished LBP subjects from healthy controls. Future examination on the digital markers and thresholds identified through this work can be used to improve physical activity interventions for LBP treatment and prevention by allowing the development of LBP-specific physical activity guidelines.","container-title":"The Spine Journal: Official Journal of the North American Spine Society","DOI":"10.1016/j.spinee.2021.11.005","ISSN":"1878-1632","issue":"4","journalAbbreviation":"Spine J","language":"eng","note":"PMID: 34798245","page":"629-634","source":"PubMed","title":"Objective features of sedentary time and light activity differentiate people with low back pain from healthy controls: a pilot study","title-short":"Objective features of sedentary time and light activity differentiate people with low back pain from healthy controls","volume":"22","author":[{"family":"Tomkins-Lane","given":"Christy"},{"family":"Sun","given":"Ruopeng"},{"family":"Muaremi","given":"Amir"},{"family":"Zheng","given":"Patricia"},{"family":"Mohan","given":"Manoj"},{"family":"Ith","given":"Ma Agnes"},{"family":"Smuck","given":"Matthew"}],"issued":{"date-parts":[["2022",4]]}}}],"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59)</w:t>
            </w:r>
            <w:r w:rsidRPr="00F92E1E">
              <w:rPr>
                <w:rFonts w:cs="Times New Roman"/>
                <w:color w:val="000000" w:themeColor="text1"/>
                <w:sz w:val="18"/>
                <w:szCs w:val="18"/>
              </w:rPr>
              <w:fldChar w:fldCharType="end"/>
            </w:r>
          </w:p>
        </w:tc>
        <w:tc>
          <w:tcPr>
            <w:tcW w:w="2262" w:type="dxa"/>
          </w:tcPr>
          <w:p w14:paraId="38E1CB6D" w14:textId="54FE2978"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Tomkins-Lane </w:t>
            </w:r>
            <w:r w:rsidRPr="00F92E1E">
              <w:rPr>
                <w:rFonts w:cs="Times New Roman"/>
                <w:i/>
                <w:iCs/>
                <w:color w:val="000000" w:themeColor="text1"/>
                <w:sz w:val="18"/>
                <w:szCs w:val="18"/>
              </w:rPr>
              <w:t>et al.</w:t>
            </w:r>
            <w:r w:rsidRPr="00F92E1E">
              <w:rPr>
                <w:rFonts w:cs="Times New Roman"/>
                <w:color w:val="000000" w:themeColor="text1"/>
                <w:sz w:val="18"/>
                <w:szCs w:val="18"/>
              </w:rPr>
              <w:t>, 2022</w:t>
            </w:r>
          </w:p>
        </w:tc>
        <w:tc>
          <w:tcPr>
            <w:tcW w:w="2263" w:type="dxa"/>
          </w:tcPr>
          <w:p w14:paraId="4945DBDB"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The Spine Journal </w:t>
            </w:r>
          </w:p>
        </w:tc>
        <w:tc>
          <w:tcPr>
            <w:tcW w:w="2263" w:type="dxa"/>
          </w:tcPr>
          <w:p w14:paraId="0DFF8BA2" w14:textId="7EFC1361"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ross-sectional study</w:t>
            </w:r>
          </w:p>
        </w:tc>
        <w:tc>
          <w:tcPr>
            <w:tcW w:w="2263" w:type="dxa"/>
          </w:tcPr>
          <w:p w14:paraId="4E2E382E" w14:textId="7E985A04"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w:t>
            </w:r>
          </w:p>
        </w:tc>
        <w:tc>
          <w:tcPr>
            <w:tcW w:w="2263" w:type="dxa"/>
          </w:tcPr>
          <w:p w14:paraId="401EDDED" w14:textId="41893013"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n = 22 people with </w:t>
            </w:r>
            <w:proofErr w:type="gramStart"/>
            <w:r w:rsidRPr="00F92E1E">
              <w:rPr>
                <w:rFonts w:cs="Times New Roman"/>
                <w:color w:val="000000" w:themeColor="text1"/>
                <w:sz w:val="18"/>
                <w:szCs w:val="18"/>
              </w:rPr>
              <w:t>CLBP ;</w:t>
            </w:r>
            <w:proofErr w:type="gramEnd"/>
            <w:r w:rsidRPr="00F92E1E">
              <w:rPr>
                <w:rFonts w:cs="Times New Roman"/>
                <w:color w:val="000000" w:themeColor="text1"/>
                <w:sz w:val="18"/>
                <w:szCs w:val="18"/>
              </w:rPr>
              <w:t xml:space="preserve"> </w:t>
            </w:r>
            <w:r w:rsidRPr="00F92E1E">
              <w:rPr>
                <w:rFonts w:cs="Times New Roman"/>
                <w:color w:val="000000" w:themeColor="text1"/>
                <w:sz w:val="18"/>
                <w:szCs w:val="18"/>
              </w:rPr>
              <w:br/>
              <w:t>n = 155 people without CLBP</w:t>
            </w:r>
          </w:p>
        </w:tc>
        <w:tc>
          <w:tcPr>
            <w:tcW w:w="1260" w:type="dxa"/>
          </w:tcPr>
          <w:p w14:paraId="796CB56F" w14:textId="04172E62"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1</w:t>
            </w:r>
          </w:p>
        </w:tc>
      </w:tr>
      <w:tr w:rsidR="00F92E1E" w:rsidRPr="00F92E1E" w14:paraId="6271EB34" w14:textId="5A7964A6" w:rsidTr="000A5DB0">
        <w:trPr>
          <w:trHeight w:val="252"/>
        </w:trPr>
        <w:tc>
          <w:tcPr>
            <w:tcW w:w="990" w:type="dxa"/>
          </w:tcPr>
          <w:p w14:paraId="33CD7E1B" w14:textId="04AE5823" w:rsidR="007927C7" w:rsidRPr="00F92E1E" w:rsidRDefault="008705CE" w:rsidP="00E94CD4">
            <w:pPr>
              <w:spacing w:before="0" w:after="0"/>
              <w:rPr>
                <w:rFonts w:cs="Times New Roman"/>
                <w:color w:val="000000" w:themeColor="text1"/>
                <w:sz w:val="18"/>
                <w:szCs w:val="18"/>
              </w:rPr>
            </w:pPr>
            <w:r w:rsidRPr="00F92E1E">
              <w:rPr>
                <w:rFonts w:cs="Times New Roman"/>
                <w:color w:val="000000" w:themeColor="text1"/>
                <w:sz w:val="18"/>
                <w:szCs w:val="18"/>
              </w:rPr>
              <w:lastRenderedPageBreak/>
              <w:fldChar w:fldCharType="begin"/>
            </w:r>
            <w:r w:rsidR="003025FA" w:rsidRPr="00F92E1E">
              <w:rPr>
                <w:rFonts w:cs="Times New Roman"/>
                <w:color w:val="000000" w:themeColor="text1"/>
                <w:sz w:val="18"/>
                <w:szCs w:val="18"/>
              </w:rPr>
              <w:instrText xml:space="preserve"> ADDIN ZOTERO_ITEM CSL_CITATION {"citationID":"a1emuhn3a2b","properties":{"formattedCitation":"(60)","plainCitation":"(60)","noteIndex":0},"citationItems":[{"id":1508,"uris":["http://zotero.org/users/5928654/items/QT7PTMU5"],"itemData":{"id":1508,"type":"article-journal","abstract":"Purpose: Physical functioning is a multidimensional construct covering perceived functioning, functional capacity and actual physical activity. Currently, the assessment of physical functioning in low back pain (LBP) patients has been limited to only one or two of these aspects. This study evaluates physical functioning of LBP patients by assessing the three individual aspects using questionnaires and ambulant sensor-based measurements.Methods: Actual physical activity, functional capacity and perceived functioning were measured in 26 patients undergoing patient specific treatment before, direct and 3–4 weeks after the first treatment using, respectively, sensor-based activity monitoring, sensor-based motion analysis test and the Oswestry questionnaire. Patients were compared to a healthy control group.Results: Perceived functioning and functional capacity, but not actual physical activity is impaired in pre-treatment LBP patients. After treatment, patients improved in perceived physical functioning and functional capacity approaching healthy levels, however only slight (p &gt; 0.05) improvements in actual physical activity were found. Moreover, only few and weak correlations were found between the different aspects of physical functioning.Conclusion: Perceived functioning, actual physical activity and functional capacity are three independent outcome dimensions, being complementary but not redundant. Especially, perceived functioning and physical capacity need attention when evaluating LBP patients during rehabilitation.Implications for RehabilitationPerceived physical functioning and physical capacity are negatively affected by low back pain and improve after treatment.Low back pain patients perform their daily activity independent of pain and complaints.Inertia sensor-based motion analysis can objectify treatment effects showing low back pain patients their progress in rehabilitation.New interventions can be justified with inertia sensor technology in low back pain patients.","archive":"ccm","container-title":"Disability &amp; Rehabilitation","DOI":"10.3109/09638288.2015.1019010","ISSN":"0963-8288","issue":"24","journalAbbreviation":"Disability &amp; Rehabilitation","note":"publisher-place: Philadelphia, Pennsylvania\npublisher: Taylor &amp; Francis Ltd","page":"2257-2263","source":"EBSCOhost","title":"Physical functioning of low back pain patients: perceived physical functioning and functional capacity, but not physical activity is affected.","volume":"37","author":[{"family":"Rooij","given":"Willemijn M.J.","non-dropping-particle":"van"},{"family":"Senden","given":"Rachel"},{"family":"Heyligers","given":"Ide C."},{"family":"Cuppen","given":"Paul M. A. H."},{"family":"Hemert","given":"Wouter L. W.","non-dropping-particle":"van"},{"family":"Grimm","given":"Bernd"}],"issued":{"date-parts":[["2015",12]]}}}],"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60)</w:t>
            </w:r>
            <w:r w:rsidRPr="00F92E1E">
              <w:rPr>
                <w:rFonts w:cs="Times New Roman"/>
                <w:color w:val="000000" w:themeColor="text1"/>
                <w:sz w:val="18"/>
                <w:szCs w:val="18"/>
              </w:rPr>
              <w:fldChar w:fldCharType="end"/>
            </w:r>
          </w:p>
        </w:tc>
        <w:tc>
          <w:tcPr>
            <w:tcW w:w="2262" w:type="dxa"/>
          </w:tcPr>
          <w:p w14:paraId="2F8A64A0" w14:textId="0043602E"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van </w:t>
            </w:r>
            <w:proofErr w:type="spellStart"/>
            <w:r w:rsidRPr="00F92E1E">
              <w:rPr>
                <w:rFonts w:cs="Times New Roman"/>
                <w:color w:val="000000" w:themeColor="text1"/>
                <w:sz w:val="18"/>
                <w:szCs w:val="18"/>
              </w:rPr>
              <w:t>Rooij</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15</w:t>
            </w:r>
          </w:p>
        </w:tc>
        <w:tc>
          <w:tcPr>
            <w:tcW w:w="2263" w:type="dxa"/>
          </w:tcPr>
          <w:p w14:paraId="6B4321F8"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Disability and Rehabilitation</w:t>
            </w:r>
          </w:p>
        </w:tc>
        <w:tc>
          <w:tcPr>
            <w:tcW w:w="2263" w:type="dxa"/>
          </w:tcPr>
          <w:p w14:paraId="50016788" w14:textId="6384779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w:t>
            </w:r>
          </w:p>
        </w:tc>
        <w:tc>
          <w:tcPr>
            <w:tcW w:w="2263" w:type="dxa"/>
          </w:tcPr>
          <w:p w14:paraId="2CAA884A" w14:textId="4E9FEFB5"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GC </w:t>
            </w:r>
            <w:proofErr w:type="spellStart"/>
            <w:r w:rsidRPr="00F92E1E">
              <w:rPr>
                <w:rFonts w:cs="Times New Roman"/>
                <w:color w:val="000000" w:themeColor="text1"/>
                <w:sz w:val="18"/>
                <w:szCs w:val="18"/>
              </w:rPr>
              <w:t>Dataconcepts</w:t>
            </w:r>
            <w:proofErr w:type="spellEnd"/>
            <w:r w:rsidRPr="00F92E1E">
              <w:rPr>
                <w:rFonts w:cs="Times New Roman"/>
                <w:color w:val="000000" w:themeColor="text1"/>
                <w:sz w:val="18"/>
                <w:szCs w:val="18"/>
              </w:rPr>
              <w:t xml:space="preserve"> </w:t>
            </w:r>
          </w:p>
        </w:tc>
        <w:tc>
          <w:tcPr>
            <w:tcW w:w="2263" w:type="dxa"/>
          </w:tcPr>
          <w:p w14:paraId="5058318E" w14:textId="47062B95"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n = 26 people with </w:t>
            </w:r>
            <w:proofErr w:type="gramStart"/>
            <w:r w:rsidRPr="00F92E1E">
              <w:rPr>
                <w:rFonts w:cs="Times New Roman"/>
                <w:color w:val="000000" w:themeColor="text1"/>
                <w:sz w:val="18"/>
                <w:szCs w:val="18"/>
              </w:rPr>
              <w:t>CLBP ;</w:t>
            </w:r>
            <w:proofErr w:type="gramEnd"/>
            <w:r w:rsidRPr="00F92E1E">
              <w:rPr>
                <w:rFonts w:cs="Times New Roman"/>
                <w:color w:val="000000" w:themeColor="text1"/>
                <w:sz w:val="18"/>
                <w:szCs w:val="18"/>
              </w:rPr>
              <w:t xml:space="preserve"> </w:t>
            </w:r>
            <w:r w:rsidRPr="00F92E1E">
              <w:rPr>
                <w:rFonts w:cs="Times New Roman"/>
                <w:color w:val="000000" w:themeColor="text1"/>
                <w:sz w:val="18"/>
                <w:szCs w:val="18"/>
              </w:rPr>
              <w:br/>
              <w:t>n = 20 people without CLBP</w:t>
            </w:r>
          </w:p>
        </w:tc>
        <w:tc>
          <w:tcPr>
            <w:tcW w:w="1260" w:type="dxa"/>
          </w:tcPr>
          <w:p w14:paraId="7E1721C5" w14:textId="4E4EECBA"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1</w:t>
            </w:r>
            <w:r w:rsidR="000A5DB0" w:rsidRPr="00F92E1E">
              <w:rPr>
                <w:color w:val="000000" w:themeColor="text1"/>
                <w:sz w:val="18"/>
                <w:szCs w:val="18"/>
              </w:rPr>
              <w:t xml:space="preserve">, </w:t>
            </w:r>
            <w:r w:rsidRPr="00F92E1E">
              <w:rPr>
                <w:color w:val="000000" w:themeColor="text1"/>
                <w:sz w:val="18"/>
                <w:szCs w:val="18"/>
              </w:rPr>
              <w:t>5</w:t>
            </w:r>
            <w:r w:rsidR="000A5DB0" w:rsidRPr="00F92E1E">
              <w:rPr>
                <w:color w:val="000000" w:themeColor="text1"/>
                <w:sz w:val="18"/>
                <w:szCs w:val="18"/>
              </w:rPr>
              <w:t xml:space="preserve">, </w:t>
            </w:r>
            <w:r w:rsidRPr="00F92E1E">
              <w:rPr>
                <w:color w:val="000000" w:themeColor="text1"/>
                <w:sz w:val="18"/>
                <w:szCs w:val="18"/>
              </w:rPr>
              <w:t>6</w:t>
            </w:r>
          </w:p>
        </w:tc>
      </w:tr>
      <w:tr w:rsidR="00F92E1E" w:rsidRPr="00F92E1E" w14:paraId="3DD67EF0" w14:textId="5877913B" w:rsidTr="000A5DB0">
        <w:trPr>
          <w:trHeight w:val="252"/>
        </w:trPr>
        <w:tc>
          <w:tcPr>
            <w:tcW w:w="990" w:type="dxa"/>
          </w:tcPr>
          <w:p w14:paraId="576E164F" w14:textId="29AB3C60" w:rsidR="007927C7" w:rsidRPr="00F92E1E" w:rsidRDefault="008705CE"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14i2pcaqjp","properties":{"formattedCitation":"(61)","plainCitation":"(61)","noteIndex":0},"citationItems":[{"id":447,"uris":["http://zotero.org/users/5928654/items/UCG4BQJ7"],"itemData":{"id":447,"type":"article-journal","abstract":"ABSTRACTBackground:Normalization of activities in daily living is an important goal in rehabilitation treatment of chronic lower back pain (CLBP) patients. Clinicians indicate that CLBP patients often show deconditioning but also CLBP patients who seem to be too active are seen. The objective of the","container-title":"European Journal Of Pain","DOI":"10.1016/j.ejpain.2008.07.005","ISSN":"1090-3801","issue":"6","language":"ENGLISH","note":"PMID: 18752975","page":"649-654","source":"insights.ovid.com","title":"Daily physical activities in chronic lower back pain patients assessed with accelerometry","volume":"13","author":[{"family":"Weering","given":"Marit","non-dropping-particle":"van"},{"family":"Vollenbroek-Hutten","given":"M."},{"family":"Tönis","given":"T."},{"family":"Hermens","given":"H."}],"issued":{"date-parts":[["2009",7]]}}}],"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61)</w:t>
            </w:r>
            <w:r w:rsidRPr="00F92E1E">
              <w:rPr>
                <w:rFonts w:cs="Times New Roman"/>
                <w:color w:val="000000" w:themeColor="text1"/>
                <w:sz w:val="18"/>
                <w:szCs w:val="18"/>
              </w:rPr>
              <w:fldChar w:fldCharType="end"/>
            </w:r>
          </w:p>
        </w:tc>
        <w:tc>
          <w:tcPr>
            <w:tcW w:w="2262" w:type="dxa"/>
          </w:tcPr>
          <w:p w14:paraId="475902D5" w14:textId="6D6BB0E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van </w:t>
            </w:r>
            <w:proofErr w:type="spellStart"/>
            <w:r w:rsidRPr="00F92E1E">
              <w:rPr>
                <w:rFonts w:cs="Times New Roman"/>
                <w:color w:val="000000" w:themeColor="text1"/>
                <w:sz w:val="18"/>
                <w:szCs w:val="18"/>
              </w:rPr>
              <w:t>Weering</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09</w:t>
            </w:r>
          </w:p>
        </w:tc>
        <w:tc>
          <w:tcPr>
            <w:tcW w:w="2263" w:type="dxa"/>
          </w:tcPr>
          <w:p w14:paraId="3CCE7028"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European Journal of Pain</w:t>
            </w:r>
          </w:p>
        </w:tc>
        <w:tc>
          <w:tcPr>
            <w:tcW w:w="2263" w:type="dxa"/>
          </w:tcPr>
          <w:p w14:paraId="1B682A06" w14:textId="33FCE73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ross-sectional study</w:t>
            </w:r>
          </w:p>
        </w:tc>
        <w:tc>
          <w:tcPr>
            <w:tcW w:w="2263" w:type="dxa"/>
          </w:tcPr>
          <w:p w14:paraId="6C833405" w14:textId="46CB1241"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MT9 inertial 3D motion sensor (3 uniaxial accelerometers)</w:t>
            </w:r>
          </w:p>
        </w:tc>
        <w:tc>
          <w:tcPr>
            <w:tcW w:w="2263" w:type="dxa"/>
          </w:tcPr>
          <w:p w14:paraId="7561A3D1" w14:textId="52C2D56F"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n = 29 people with </w:t>
            </w:r>
            <w:proofErr w:type="gramStart"/>
            <w:r w:rsidRPr="00F92E1E">
              <w:rPr>
                <w:rFonts w:cs="Times New Roman"/>
                <w:color w:val="000000" w:themeColor="text1"/>
                <w:sz w:val="18"/>
                <w:szCs w:val="18"/>
              </w:rPr>
              <w:t>CLBP ;</w:t>
            </w:r>
            <w:proofErr w:type="gramEnd"/>
            <w:r w:rsidRPr="00F92E1E">
              <w:rPr>
                <w:rFonts w:cs="Times New Roman"/>
                <w:color w:val="000000" w:themeColor="text1"/>
                <w:sz w:val="18"/>
                <w:szCs w:val="18"/>
              </w:rPr>
              <w:t xml:space="preserve"> </w:t>
            </w:r>
            <w:r w:rsidRPr="00F92E1E">
              <w:rPr>
                <w:rFonts w:cs="Times New Roman"/>
                <w:color w:val="000000" w:themeColor="text1"/>
                <w:sz w:val="18"/>
                <w:szCs w:val="18"/>
              </w:rPr>
              <w:br/>
              <w:t>n = 20 people without CLBP</w:t>
            </w:r>
          </w:p>
        </w:tc>
        <w:tc>
          <w:tcPr>
            <w:tcW w:w="1260" w:type="dxa"/>
          </w:tcPr>
          <w:p w14:paraId="7E0B5846" w14:textId="7B9998C4"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1</w:t>
            </w:r>
          </w:p>
        </w:tc>
      </w:tr>
      <w:tr w:rsidR="00F92E1E" w:rsidRPr="00F92E1E" w14:paraId="4F6870A6" w14:textId="14467F73" w:rsidTr="000A5DB0">
        <w:trPr>
          <w:trHeight w:val="252"/>
        </w:trPr>
        <w:tc>
          <w:tcPr>
            <w:tcW w:w="990" w:type="dxa"/>
          </w:tcPr>
          <w:p w14:paraId="74E09F0A" w14:textId="06455784" w:rsidR="007927C7" w:rsidRPr="00F92E1E" w:rsidRDefault="008705CE"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k3abi6cdr","properties":{"formattedCitation":"(62)","plainCitation":"(62)","noteIndex":0},"citationItems":[{"id":719,"uris":["http://zotero.org/users/5928654/items/XZUR39ZY"],"itemData":{"id":719,"type":"article-journal","abstract":"Objective: To compare self-report measures of daily activities with objective activity data to determine whether patients with chronic lower back pain report their activity levels as accurately as controls do., Design: A cross-sectional study was performed in patients and controls., Setting: The study was carried out in the daily environment of the subjects., Subjects: Thirty-two chronic lower back pain patients with symptoms more than three months and 20 healthy controls from the Netherlands, aged 18–65 years., Main measures: A tri-axial accelerometer was worn for five weekdays and the Baecke Physical Activity Questionnaire was filled in. Pearson’s correlation was calculated to get insight in the awareness of patients and controls. Comparisons of the relationship between the objective and subjective scores of each individual patient with those of the group of controls were used to allocate each patient into subgroups: overestimators, underestimators and aware patients. Physical and psychological characteristics of these groups were explored., Results: Patients showed weak correlations between the objective and subjective scores of physical activity and appear to have problems in estimating their activity levels (r = −0.27), in contrast to controls who showed strong correlations between the objective and subjective scores (r = 0.66). Comparison of the individual relationships of patients with those of controls showed that 44% of the patients were not aware of their activity level. There were relatively more underestimators (30%) than overestimators (14%). Physical characteristics between the three groups tended to be different., Conclusions: Patient self-reports about their activity level are relatively inaccurate when compared to objective measurements.","container-title":"Clinical Rehabilitation","DOI":"10.1177/0269215510380828","ISSN":"0269-2155","issue":"3","journalAbbreviation":"Clin Rehabil","language":"en","note":"publisher: SAGE Publications Ltd STM","page":"256-263","source":"SAGE Journals","title":"The relationship between objectively and subjectively measured activity levels in people with chronic low back pain","volume":"25","author":[{"family":"Weering","given":"MGH","non-dropping-particle":"van"},{"family":"Vollenbroek-Hutten","given":"MMR"},{"family":"Hermens","given":"HJ"}],"issued":{"date-parts":[["2011",3,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62)</w:t>
            </w:r>
            <w:r w:rsidRPr="00F92E1E">
              <w:rPr>
                <w:rFonts w:cs="Times New Roman"/>
                <w:color w:val="000000" w:themeColor="text1"/>
                <w:sz w:val="18"/>
                <w:szCs w:val="18"/>
              </w:rPr>
              <w:fldChar w:fldCharType="end"/>
            </w:r>
          </w:p>
        </w:tc>
        <w:tc>
          <w:tcPr>
            <w:tcW w:w="2262" w:type="dxa"/>
          </w:tcPr>
          <w:p w14:paraId="68D09A52" w14:textId="355ABBBA"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van </w:t>
            </w:r>
            <w:proofErr w:type="spellStart"/>
            <w:r w:rsidRPr="00F92E1E">
              <w:rPr>
                <w:rFonts w:cs="Times New Roman"/>
                <w:color w:val="000000" w:themeColor="text1"/>
                <w:sz w:val="18"/>
                <w:szCs w:val="18"/>
              </w:rPr>
              <w:t>Weering</w:t>
            </w:r>
            <w:proofErr w:type="spellEnd"/>
            <w:r w:rsidRPr="00F92E1E">
              <w:rPr>
                <w:rFonts w:cs="Times New Roman"/>
                <w:i/>
                <w:iCs/>
                <w:color w:val="000000" w:themeColor="text1"/>
                <w:sz w:val="18"/>
                <w:szCs w:val="18"/>
              </w:rPr>
              <w:t xml:space="preserve"> et al.</w:t>
            </w:r>
            <w:r w:rsidRPr="00F92E1E">
              <w:rPr>
                <w:rFonts w:cs="Times New Roman"/>
                <w:color w:val="000000" w:themeColor="text1"/>
                <w:sz w:val="18"/>
                <w:szCs w:val="18"/>
              </w:rPr>
              <w:t>, 2011</w:t>
            </w:r>
          </w:p>
        </w:tc>
        <w:tc>
          <w:tcPr>
            <w:tcW w:w="2263" w:type="dxa"/>
          </w:tcPr>
          <w:p w14:paraId="25BD3387"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linical Rehabilitation</w:t>
            </w:r>
          </w:p>
        </w:tc>
        <w:tc>
          <w:tcPr>
            <w:tcW w:w="2263" w:type="dxa"/>
          </w:tcPr>
          <w:p w14:paraId="35750F42" w14:textId="3DD0FA39"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ross-sectional study</w:t>
            </w:r>
          </w:p>
        </w:tc>
        <w:tc>
          <w:tcPr>
            <w:tcW w:w="2263" w:type="dxa"/>
          </w:tcPr>
          <w:p w14:paraId="54DA723C" w14:textId="3F05D5A9"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MT9 inertial 3D motion sensor (3 uniaxial accelerometers)</w:t>
            </w:r>
          </w:p>
        </w:tc>
        <w:tc>
          <w:tcPr>
            <w:tcW w:w="2263" w:type="dxa"/>
          </w:tcPr>
          <w:p w14:paraId="38206FA9" w14:textId="1782E928"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n = 32 people with </w:t>
            </w:r>
            <w:proofErr w:type="gramStart"/>
            <w:r w:rsidRPr="00F92E1E">
              <w:rPr>
                <w:rFonts w:cs="Times New Roman"/>
                <w:color w:val="000000" w:themeColor="text1"/>
                <w:sz w:val="18"/>
                <w:szCs w:val="18"/>
              </w:rPr>
              <w:t>CLBP ;</w:t>
            </w:r>
            <w:proofErr w:type="gramEnd"/>
            <w:r w:rsidRPr="00F92E1E">
              <w:rPr>
                <w:rFonts w:cs="Times New Roman"/>
                <w:color w:val="000000" w:themeColor="text1"/>
                <w:sz w:val="18"/>
                <w:szCs w:val="18"/>
              </w:rPr>
              <w:t xml:space="preserve"> </w:t>
            </w:r>
            <w:r w:rsidRPr="00F92E1E">
              <w:rPr>
                <w:rFonts w:cs="Times New Roman"/>
                <w:color w:val="000000" w:themeColor="text1"/>
                <w:sz w:val="18"/>
                <w:szCs w:val="18"/>
              </w:rPr>
              <w:br/>
              <w:t>n = 20 people without CLBP</w:t>
            </w:r>
          </w:p>
        </w:tc>
        <w:tc>
          <w:tcPr>
            <w:tcW w:w="1260" w:type="dxa"/>
          </w:tcPr>
          <w:p w14:paraId="6F942894" w14:textId="18E5CE56"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2</w:t>
            </w:r>
            <w:r w:rsidR="000A5DB0" w:rsidRPr="00F92E1E">
              <w:rPr>
                <w:color w:val="000000" w:themeColor="text1"/>
                <w:sz w:val="18"/>
                <w:szCs w:val="18"/>
              </w:rPr>
              <w:t xml:space="preserve">, </w:t>
            </w:r>
            <w:r w:rsidRPr="00F92E1E">
              <w:rPr>
                <w:color w:val="000000" w:themeColor="text1"/>
                <w:sz w:val="18"/>
                <w:szCs w:val="18"/>
              </w:rPr>
              <w:t>5</w:t>
            </w:r>
          </w:p>
        </w:tc>
      </w:tr>
      <w:tr w:rsidR="00F92E1E" w:rsidRPr="00F92E1E" w14:paraId="1F3EC9E8" w14:textId="21E5B2C0" w:rsidTr="000A5DB0">
        <w:trPr>
          <w:trHeight w:val="252"/>
        </w:trPr>
        <w:tc>
          <w:tcPr>
            <w:tcW w:w="990" w:type="dxa"/>
          </w:tcPr>
          <w:p w14:paraId="5183980E" w14:textId="77C84BBD" w:rsidR="007927C7" w:rsidRPr="00F92E1E" w:rsidRDefault="008705CE"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lomj6ufei","properties":{"formattedCitation":"(63)","plainCitation":"(63)","noteIndex":0},"citationItems":[{"id":699,"uris":["http://zotero.org/users/5928654/items/YRW53WN3"],"itemData":{"id":699,"type":"article-journal","abstract":"Verbunt JA, Westerterp KR, van der Heijden GJ, Seelen HA, Vlaeyen JW, Knottnerus JA. Physical activity in daily life in patients with chronic low back pain. Arch Phys Med Rehabil 2001;82:726-30. Objectives: To evaluate disuse (ie, a decreased daily physical activity level) in patients with chronic low back pain (LBP) and to evaluate the construct validity of accelerometry for measuring physical activity in daily life. Design: Case-control study in a cross-sectional design; comparison of accelerometry to the criterion standard (doubly labeled water technique). Setting: Normal daily living (unrestricted by the measurement devices). Patients: Thirteen patients with chronic nonspecific LBP and 13 age- and gender-matched healthy controls. Main Outcome Measures: Physical activity in daily life, expressed as whole-body acceleration measured with a triaxial accelerometer (Tracmor), and as the ratio between average daily metabolic rate (ADMR), measured by the doubly labeled water technique, and resting metabolic rate (RMR), measured by the ventilated hood. Both techniques were used simultaneously for 14 days. Results: Mean physical activity level in patients and controls did not differ significantly. The correlation between the Tracmor and ADMR and RMR was.72 (p &lt;.01). Conclusions: Decreased physical activity levels in this sample of chronic LBP patients was not confirmed. The Tracmor is a valid instrument for measuring daily activity in LBP patients.","container-title":"Archives of Physical Medicine and Rehabilitation","DOI":"10.1053/apmr.2001.23182","ISSN":"0003-9993","issue":"6","journalAbbreviation":"Archives of Physical Medicine and Rehabilitation","language":"en","page":"726-730","source":"ScienceDirect","title":"Physical activity in daily life in patients with chronic low back pain","volume":"82","author":[{"family":"Verbunt","given":"Jeanine A."},{"family":"Westerterp","given":"Klaas R."},{"family":"Heijden","given":"Geert J.","non-dropping-particle":"van der"},{"family":"Seelen","given":"Henk A."},{"family":"Vlaeyen","given":"Johan W."},{"family":"Knottnerus","given":"J. Andre"}],"issued":{"date-parts":[["2001",6,1]]}}}],"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lang w:val="fr-FR"/>
              </w:rPr>
              <w:t>(63)</w:t>
            </w:r>
            <w:r w:rsidRPr="00F92E1E">
              <w:rPr>
                <w:rFonts w:cs="Times New Roman"/>
                <w:color w:val="000000" w:themeColor="text1"/>
                <w:sz w:val="18"/>
                <w:szCs w:val="18"/>
              </w:rPr>
              <w:fldChar w:fldCharType="end"/>
            </w:r>
          </w:p>
        </w:tc>
        <w:tc>
          <w:tcPr>
            <w:tcW w:w="2262" w:type="dxa"/>
          </w:tcPr>
          <w:p w14:paraId="74B66A5E" w14:textId="684245FB"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Verbunt</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01</w:t>
            </w:r>
          </w:p>
        </w:tc>
        <w:tc>
          <w:tcPr>
            <w:tcW w:w="2263" w:type="dxa"/>
          </w:tcPr>
          <w:p w14:paraId="151B7EBA"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Archives of Physical Medicine and Rehabilitation</w:t>
            </w:r>
          </w:p>
        </w:tc>
        <w:tc>
          <w:tcPr>
            <w:tcW w:w="2263" w:type="dxa"/>
          </w:tcPr>
          <w:p w14:paraId="64510372" w14:textId="72B6C409"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ase-control study in a cross-sectional design</w:t>
            </w:r>
          </w:p>
        </w:tc>
        <w:tc>
          <w:tcPr>
            <w:tcW w:w="2263" w:type="dxa"/>
          </w:tcPr>
          <w:p w14:paraId="27AE192F" w14:textId="2DA8FB01"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Tracmor</w:t>
            </w:r>
            <w:proofErr w:type="spellEnd"/>
            <w:r w:rsidRPr="00F92E1E">
              <w:rPr>
                <w:rFonts w:cs="Times New Roman"/>
                <w:color w:val="000000" w:themeColor="text1"/>
                <w:sz w:val="18"/>
                <w:szCs w:val="18"/>
              </w:rPr>
              <w:t xml:space="preserve"> (triaxial accelerometer)</w:t>
            </w:r>
          </w:p>
        </w:tc>
        <w:tc>
          <w:tcPr>
            <w:tcW w:w="2263" w:type="dxa"/>
          </w:tcPr>
          <w:p w14:paraId="631106CD" w14:textId="1437513E"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n = 13 people with </w:t>
            </w:r>
            <w:proofErr w:type="gramStart"/>
            <w:r w:rsidRPr="00F92E1E">
              <w:rPr>
                <w:rFonts w:cs="Times New Roman"/>
                <w:color w:val="000000" w:themeColor="text1"/>
                <w:sz w:val="18"/>
                <w:szCs w:val="18"/>
              </w:rPr>
              <w:t>CLBP ;</w:t>
            </w:r>
            <w:proofErr w:type="gramEnd"/>
            <w:r w:rsidRPr="00F92E1E">
              <w:rPr>
                <w:rFonts w:cs="Times New Roman"/>
                <w:color w:val="000000" w:themeColor="text1"/>
                <w:sz w:val="18"/>
                <w:szCs w:val="18"/>
              </w:rPr>
              <w:t xml:space="preserve"> </w:t>
            </w:r>
            <w:r w:rsidRPr="00F92E1E">
              <w:rPr>
                <w:rFonts w:cs="Times New Roman"/>
                <w:color w:val="000000" w:themeColor="text1"/>
                <w:sz w:val="18"/>
                <w:szCs w:val="18"/>
              </w:rPr>
              <w:br/>
              <w:t>n = 13 people without CLBP</w:t>
            </w:r>
          </w:p>
        </w:tc>
        <w:tc>
          <w:tcPr>
            <w:tcW w:w="1260" w:type="dxa"/>
          </w:tcPr>
          <w:p w14:paraId="04072255" w14:textId="26B86677"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5</w:t>
            </w:r>
          </w:p>
        </w:tc>
      </w:tr>
      <w:tr w:rsidR="00F92E1E" w:rsidRPr="00F92E1E" w14:paraId="645B2F3D" w14:textId="20BCBB4C" w:rsidTr="000A5DB0">
        <w:trPr>
          <w:trHeight w:val="252"/>
        </w:trPr>
        <w:tc>
          <w:tcPr>
            <w:tcW w:w="990" w:type="dxa"/>
          </w:tcPr>
          <w:p w14:paraId="3ADD4C30" w14:textId="5B746F05" w:rsidR="007927C7" w:rsidRPr="00F92E1E" w:rsidRDefault="008705CE"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sg4rj0ilc","properties":{"formattedCitation":"(64)","plainCitation":"(64)","noteIndex":0},"citationItems":[{"id":844,"uris":["http://zotero.org/users/5928654/items/3AIKFGAG"],"itemData":{"id":844,"type":"article-journal","abstract":"Background and objective \n        Several cognitive–behavioral factors contribute to the persistence of pain disability in patients with chronic back pain. Fear-avoidance beliefs and fear of movement/(re)injury in particular have been shown to be strong predictors of physical performance and pain disability. Patients reporting substantial pain-related fear might benefit from exposure in vivo to a set of individually tailored, fear-eliciting, and hierarchically ordered physical movements rather than more general graded activity.\n        Patients and interventions \n        Six consecutive patients with chronic low back pain who reported substantial fear of movement/(re)injury were included in the study. After a no-treatment baseline measurement period, the patients were randomly assigned to one of two interventions. In the first intervention, patients received exposure in vivo first, followed by graded activity. In the second intervention, the sequence of treatment modules was reversed. Before each treatment module, treatment credibility was assessed. Daily measures of pain-related fear, pain catastrophizing, and pain intensity were completed using visual analog scales. In addition, standardized measures of pain disability, pain-related fear, and pain vigilance were taken before and after each treatment module and at the 1-year follow-up. To obtain more objective data on actual activity levels, an ambulatory activity monitor was carried by the patients during 1 week before and after each treatment module.\n        Results \n        Time series analysis of the daily measures showed that improvements in pain-related fear and pain catastrophizing occurred only during the exposure in vivo and not during the graded activity, irrespective of the treatment order. Analysis of the pretreatment to post-treatment differences also revealed that decreases in pain-related fear also concurred with decreases in pain disability and pain vigilance and an increase in physical activity levels. All improvements remained at the 1-year follow-up.","container-title":"The Clinical Journal of Pain","ISSN":"0749-8047","issue":"4","language":"en-US","page":"251–261","source":"journals.lww.com","title":"The Treatment of Fear of Movement/(Re)injury in Chronic Low Back Pain: Further Evidence on the Effectiveness of Exposure In Vivo","title-short":"The Treatment of Fear of Movement/(Re)injury in Chronic Low Back Pain","volume":"18","author":[{"family":"Vlaeyen","given":"Johan W. S."},{"family":"Jong","given":"Jeroen","non-dropping-particle":"de"},{"family":"Geilen","given":"Mario"},{"family":"Heuts","given":"Peter H. T. G."},{"family":"Breukelen","given":"Gerard","non-dropping-particle":"van"}],"issued":{"date-parts":[["2002",8]]}}}],"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64)</w:t>
            </w:r>
            <w:r w:rsidRPr="00F92E1E">
              <w:rPr>
                <w:rFonts w:cs="Times New Roman"/>
                <w:color w:val="000000" w:themeColor="text1"/>
                <w:sz w:val="18"/>
                <w:szCs w:val="18"/>
              </w:rPr>
              <w:fldChar w:fldCharType="end"/>
            </w:r>
          </w:p>
        </w:tc>
        <w:tc>
          <w:tcPr>
            <w:tcW w:w="2262" w:type="dxa"/>
          </w:tcPr>
          <w:p w14:paraId="46D47E2E" w14:textId="406D442D"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Vlaeyen</w:t>
            </w:r>
            <w:proofErr w:type="spellEnd"/>
            <w:r w:rsidRPr="00F92E1E">
              <w:rPr>
                <w:rFonts w:cs="Times New Roman"/>
                <w:color w:val="000000" w:themeColor="text1"/>
                <w:sz w:val="18"/>
                <w:szCs w:val="18"/>
              </w:rPr>
              <w:t xml:space="preserve"> </w:t>
            </w:r>
            <w:r w:rsidRPr="00F92E1E">
              <w:rPr>
                <w:rFonts w:cs="Times New Roman"/>
                <w:i/>
                <w:iCs/>
                <w:color w:val="000000" w:themeColor="text1"/>
                <w:sz w:val="18"/>
                <w:szCs w:val="18"/>
              </w:rPr>
              <w:t>et al.</w:t>
            </w:r>
            <w:r w:rsidRPr="00F92E1E">
              <w:rPr>
                <w:rFonts w:cs="Times New Roman"/>
                <w:color w:val="000000" w:themeColor="text1"/>
                <w:sz w:val="18"/>
                <w:szCs w:val="18"/>
              </w:rPr>
              <w:t>, 2002</w:t>
            </w:r>
          </w:p>
        </w:tc>
        <w:tc>
          <w:tcPr>
            <w:tcW w:w="2263" w:type="dxa"/>
          </w:tcPr>
          <w:p w14:paraId="60F98DB1"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linical Journal of Pain</w:t>
            </w:r>
          </w:p>
        </w:tc>
        <w:tc>
          <w:tcPr>
            <w:tcW w:w="2263" w:type="dxa"/>
          </w:tcPr>
          <w:p w14:paraId="3A7B8CA9" w14:textId="2921B504"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A replicated crossover single-case (with </w:t>
            </w:r>
            <w:proofErr w:type="spellStart"/>
            <w:r w:rsidRPr="00F92E1E">
              <w:rPr>
                <w:rFonts w:cs="Times New Roman"/>
                <w:color w:val="000000" w:themeColor="text1"/>
                <w:sz w:val="18"/>
                <w:szCs w:val="18"/>
              </w:rPr>
              <w:t>alterning</w:t>
            </w:r>
            <w:proofErr w:type="spellEnd"/>
            <w:r w:rsidRPr="00F92E1E">
              <w:rPr>
                <w:rFonts w:cs="Times New Roman"/>
                <w:color w:val="000000" w:themeColor="text1"/>
                <w:sz w:val="18"/>
                <w:szCs w:val="18"/>
              </w:rPr>
              <w:t xml:space="preserve"> treatments) design</w:t>
            </w:r>
          </w:p>
        </w:tc>
        <w:tc>
          <w:tcPr>
            <w:tcW w:w="2263" w:type="dxa"/>
          </w:tcPr>
          <w:p w14:paraId="3920FD72" w14:textId="345352EC"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 (uniaxial accelerometer)</w:t>
            </w:r>
          </w:p>
        </w:tc>
        <w:tc>
          <w:tcPr>
            <w:tcW w:w="2263" w:type="dxa"/>
          </w:tcPr>
          <w:p w14:paraId="60BD971D" w14:textId="5D08E408"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6 people with CLBP</w:t>
            </w:r>
          </w:p>
        </w:tc>
        <w:tc>
          <w:tcPr>
            <w:tcW w:w="1260" w:type="dxa"/>
          </w:tcPr>
          <w:p w14:paraId="036A10BB" w14:textId="26DDB1DE"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41081CDC" w14:textId="1710794D" w:rsidTr="000A5DB0">
        <w:trPr>
          <w:trHeight w:val="252"/>
        </w:trPr>
        <w:tc>
          <w:tcPr>
            <w:tcW w:w="990" w:type="dxa"/>
          </w:tcPr>
          <w:p w14:paraId="36A4CE90" w14:textId="22789397" w:rsidR="007927C7" w:rsidRPr="00F92E1E" w:rsidRDefault="008705CE"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2e68a742fr","properties":{"formattedCitation":"(65)","plainCitation":"(65)","noteIndex":0},"citationItems":[{"id":11690,"uris":["http://zotero.org/users/5928654/items/3UG5H9CC"],"itemData":{"id":11690,"type":"article-journal","abstract":"Background: Chronic low back pain can lead to individual suffering, high medical expenditures, and impaired social well-being. Although the role of physical activity in pain management is well established, the underlying mechanisms of biological and clinical outcomes are unknown. This study aimed to assess the feasibility and acceptability of a pain self-management intervention, Problem-Solving Pain to Enhance Living Well, which employs wearable activity tracking technology and nurse consultations for people with chronic low back pain. Methods: This one-arm longitudinal study recruited 40 adults aged 18–60 years with chronic low back pain. Over 12 weeks, participants watched 10 short video modules, wore activity trackers, and participated in nurse consultations every 2 weeks. At baseline and the 12-week follow-up, they completed study questionnaires, quantitative sensory testing, and blood sample collection. Results: Forty participants were recruited, and their mean age was 29.8. Thirty-two participants completed the survey questionnaire, quantitative sensory testing, Fitbit activity tracker, and bi-weekly nurse consultation, and 25 completed the evaluation of biological markers. The overall satisfaction with the Problem-Solving Pain to Enhance Living Well video modules, nurse consultations, and Fitbit in pain management was rated as excellent. No adverse events were reported. Between the baseline and 12-week follow-up, there was a significant decrease in pain intensity and interference and an increase in the warm detection threshold at the pain site. Conclusions: Despite concerns about the participant burden due to multidimensional assessment and intensive education, the feasibility of the Problem-Solving Pain to Enhance Living Well intervention was favorable. Technology-based self-management interventions can offer personalized strategies by integrating pain phenotypes, genetic markers, and physical activity types affecting pain conditions. Trial registration: This pilot study was registered with ClinicalTrials.gov [NCT03637998, August 20, 2018]. The first participant was enrolled on September 21, 2018.","archive":"cul","container-title":"BMC Nursing","DOI":"10.1186/s12912-023-01365-y","ISSN":"1472-6955","issue":"1","journalAbbreviation":"BMC Nursing","note":"publisher: BioMed Central","page":"1-13","source":"EBSCOhost","title":"Pain self-management plus activity tracking and nurse-led support in adults with chronic low back pain: feasibility and acceptability of the problem-solving pain to enhance living well (PROPEL) intervention.","volume":"22","author":[{"family":"Xu","given":"Wanli"},{"family":"Zhang","given":"Yiming"},{"family":"Wang","given":"Zequan"},{"family":"Dorsey","given":"Susan G"},{"family":"Starkweather","given":"Angela"},{"family":"Kim","given":"Kyounghae"}],"issued":{"date-parts":[["2023",6,25]]}}}],"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65)</w:t>
            </w:r>
            <w:r w:rsidRPr="00F92E1E">
              <w:rPr>
                <w:rFonts w:cs="Times New Roman"/>
                <w:color w:val="000000" w:themeColor="text1"/>
                <w:sz w:val="18"/>
                <w:szCs w:val="18"/>
              </w:rPr>
              <w:fldChar w:fldCharType="end"/>
            </w:r>
          </w:p>
        </w:tc>
        <w:tc>
          <w:tcPr>
            <w:tcW w:w="2262" w:type="dxa"/>
          </w:tcPr>
          <w:p w14:paraId="19303318" w14:textId="56C09F1C"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Xu </w:t>
            </w:r>
            <w:r w:rsidRPr="00F92E1E">
              <w:rPr>
                <w:rFonts w:cs="Times New Roman"/>
                <w:i/>
                <w:iCs/>
                <w:color w:val="000000" w:themeColor="text1"/>
                <w:sz w:val="18"/>
                <w:szCs w:val="18"/>
              </w:rPr>
              <w:t>et al.</w:t>
            </w:r>
            <w:r w:rsidRPr="00F92E1E">
              <w:rPr>
                <w:rFonts w:cs="Times New Roman"/>
                <w:color w:val="000000" w:themeColor="text1"/>
                <w:sz w:val="18"/>
                <w:szCs w:val="18"/>
              </w:rPr>
              <w:t xml:space="preserve">, 2023 </w:t>
            </w:r>
          </w:p>
        </w:tc>
        <w:tc>
          <w:tcPr>
            <w:tcW w:w="2263" w:type="dxa"/>
          </w:tcPr>
          <w:p w14:paraId="6924E3D4"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BMC Nursing</w:t>
            </w:r>
          </w:p>
        </w:tc>
        <w:tc>
          <w:tcPr>
            <w:tcW w:w="2263" w:type="dxa"/>
          </w:tcPr>
          <w:p w14:paraId="35AEEF1C" w14:textId="20421F79"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Longitudinal study </w:t>
            </w:r>
          </w:p>
        </w:tc>
        <w:tc>
          <w:tcPr>
            <w:tcW w:w="2263" w:type="dxa"/>
          </w:tcPr>
          <w:p w14:paraId="5B6B71F6" w14:textId="17EEC60B"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Fitbit Flex 2 </w:t>
            </w:r>
          </w:p>
        </w:tc>
        <w:tc>
          <w:tcPr>
            <w:tcW w:w="2263" w:type="dxa"/>
          </w:tcPr>
          <w:p w14:paraId="47451A20" w14:textId="41A7BF8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30 people with CLBP</w:t>
            </w:r>
          </w:p>
        </w:tc>
        <w:tc>
          <w:tcPr>
            <w:tcW w:w="1260" w:type="dxa"/>
          </w:tcPr>
          <w:p w14:paraId="6E0A4E9E" w14:textId="113CB5A8"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6</w:t>
            </w:r>
          </w:p>
        </w:tc>
      </w:tr>
      <w:tr w:rsidR="00F92E1E" w:rsidRPr="00F92E1E" w14:paraId="28FFCA4A" w14:textId="1C7706D3" w:rsidTr="000A5DB0">
        <w:trPr>
          <w:trHeight w:val="237"/>
        </w:trPr>
        <w:tc>
          <w:tcPr>
            <w:tcW w:w="990" w:type="dxa"/>
          </w:tcPr>
          <w:p w14:paraId="56A6D1E2" w14:textId="074AAEDD" w:rsidR="007927C7" w:rsidRPr="00F92E1E" w:rsidRDefault="008705CE" w:rsidP="00E94CD4">
            <w:pPr>
              <w:spacing w:before="0" w:after="0"/>
              <w:rPr>
                <w:rFonts w:cs="Times New Roman"/>
                <w:color w:val="000000" w:themeColor="text1"/>
                <w:sz w:val="18"/>
                <w:szCs w:val="18"/>
              </w:rPr>
            </w:pPr>
            <w:r w:rsidRPr="00F92E1E">
              <w:rPr>
                <w:rFonts w:cs="Times New Roman"/>
                <w:color w:val="000000" w:themeColor="text1"/>
                <w:sz w:val="18"/>
                <w:szCs w:val="18"/>
              </w:rPr>
              <w:fldChar w:fldCharType="begin"/>
            </w:r>
            <w:r w:rsidR="003025FA" w:rsidRPr="00F92E1E">
              <w:rPr>
                <w:rFonts w:cs="Times New Roman"/>
                <w:color w:val="000000" w:themeColor="text1"/>
                <w:sz w:val="18"/>
                <w:szCs w:val="18"/>
              </w:rPr>
              <w:instrText xml:space="preserve"> ADDIN ZOTERO_ITEM CSL_CITATION {"citationID":"ac0cos8f6f","properties":{"formattedCitation":"(66)","plainCitation":"(66)","noteIndex":0},"citationItems":[{"id":11046,"uris":["http://zotero.org/users/5928654/items/VQ6UT7IM"],"itemData":{"id":11046,"type":"article-journal","abstract":"BACKGROUND AND OBJECTIVES: Chronic low back pain (CLBP) is a leading cause of disability. The management guidelines for the management of CLBP often recommend optimizing physical activity (PA). Among a subsample of patients with CLBP, central sensitization (CS) is present. However, knowledge about the association between PA intensity patterns, CLBP, and CS is limited. The objective PA computed by conventional approaches (e.g. cut-points) may not be sensitive enough to explore this association. This study aimed to investigate PA intensity patterns in patients with CLBP and low or high CS (CLBP-, CLBP+, respectively) by using advanced unsupervised machine learning approach, Hidden semi-Markov model (HSMM).\nMETHODS: Forty-two patients were included (23 CLBP-, 19 CLBP+). CS-related symptoms (e.g. fatigue, sensitivity to light, psychological features) were assessed by a CS Inventory. Patients wore a standard 3D-accelerometer for one week and PA was recorded. The conventional cut-points approach was used to compute the time accumulation and distribution of PA intensity levels in a day. For the two groups, two HSMMs were developed to measure the temporal organization of and transition between hidden states (PA intensity levels), based on the accelerometer vector magnitude.\nRESULTS: Based on the conventional cut-points approach, no significant differences were found between CLBP- and CLBP+ groups (p = 0.87). In contrast, HSMMs revealed significant differences between the two groups. For the 5 identified hidden states (rest, sedentary, light PA, light locomotion, and moderate-vigorous PA), the CLBP- group had a higher transition probability from rest, light PA, and moderate-vigorous PA states to the sedentary state (p &lt; 0.001). In addition, the CBLP- group had a significantly shorter bout duration of the sedentary state (p &lt; 0.001). The CLBP+ group exhibited longer durations of active (p &lt; 0.001) and inactive states (p = 0.037) and had higher transition probabilities between active states (p &lt; 0.001).\nCONCLUSIONS: HSMM discloses the temporal organization and transitions of PA intensity levels based on accelerometer data, yielding valuable and detailed clinical information. The results imply that patients with CLBP- and CLBP+ have different PA intensity patterns. CLBP+ patients may adopt the distress-endurance response pattern with a prolonged bout duration of activity engagement.","container-title":"Computer Methods and Programs in Biomedicine","DOI":"10.1016/j.cmpb.2023.107432","ISSN":"1872-7565","journalAbbreviation":"Comput Methods Programs Biomed","language":"eng","note":"PMID: 36868164","page":"107432","source":"PubMed","title":"Relationship between physical activity and central sensitization in chronic low back pain: Insights from machine learning","title-short":"Relationship between physical activity and central sensitization in chronic low back pain","volume":"232","author":[{"family":"Zheng","given":"Xiaoping"},{"family":"Reneman","given":"Michiel F."},{"family":"Preuper","given":"Rita Hr Schiphorst"},{"family":"Otten","given":"Egbert"},{"family":"Lamoth","given":"Claudine Jc"}],"issued":{"date-parts":[["2023",4]]}}}],"schema":"https://github.com/citation-style-language/schema/raw/master/csl-citation.json"} </w:instrText>
            </w:r>
            <w:r w:rsidRPr="00F92E1E">
              <w:rPr>
                <w:rFonts w:cs="Times New Roman"/>
                <w:color w:val="000000" w:themeColor="text1"/>
                <w:sz w:val="18"/>
                <w:szCs w:val="18"/>
              </w:rPr>
              <w:fldChar w:fldCharType="separate"/>
            </w:r>
            <w:r w:rsidR="003025FA" w:rsidRPr="00F92E1E">
              <w:rPr>
                <w:rFonts w:cs="Times New Roman"/>
                <w:color w:val="000000" w:themeColor="text1"/>
                <w:sz w:val="18"/>
              </w:rPr>
              <w:t>(66)</w:t>
            </w:r>
            <w:r w:rsidRPr="00F92E1E">
              <w:rPr>
                <w:rFonts w:cs="Times New Roman"/>
                <w:color w:val="000000" w:themeColor="text1"/>
                <w:sz w:val="18"/>
                <w:szCs w:val="18"/>
              </w:rPr>
              <w:fldChar w:fldCharType="end"/>
            </w:r>
          </w:p>
        </w:tc>
        <w:tc>
          <w:tcPr>
            <w:tcW w:w="2262" w:type="dxa"/>
          </w:tcPr>
          <w:p w14:paraId="6F47F897" w14:textId="6B953889"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 xml:space="preserve">Zheng </w:t>
            </w:r>
            <w:r w:rsidRPr="00F92E1E">
              <w:rPr>
                <w:rFonts w:cs="Times New Roman"/>
                <w:i/>
                <w:iCs/>
                <w:color w:val="000000" w:themeColor="text1"/>
                <w:sz w:val="18"/>
                <w:szCs w:val="18"/>
              </w:rPr>
              <w:t>et al.</w:t>
            </w:r>
            <w:r w:rsidRPr="00F92E1E">
              <w:rPr>
                <w:rFonts w:cs="Times New Roman"/>
                <w:color w:val="000000" w:themeColor="text1"/>
                <w:sz w:val="18"/>
                <w:szCs w:val="18"/>
              </w:rPr>
              <w:t>, 2023</w:t>
            </w:r>
          </w:p>
        </w:tc>
        <w:tc>
          <w:tcPr>
            <w:tcW w:w="2263" w:type="dxa"/>
          </w:tcPr>
          <w:p w14:paraId="37189C70" w14:textId="77777777"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Computer Methods and Programs in Biomedicine</w:t>
            </w:r>
          </w:p>
        </w:tc>
        <w:tc>
          <w:tcPr>
            <w:tcW w:w="2263" w:type="dxa"/>
          </w:tcPr>
          <w:p w14:paraId="167FC001" w14:textId="7F7F0A61"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Unspecified</w:t>
            </w:r>
          </w:p>
        </w:tc>
        <w:tc>
          <w:tcPr>
            <w:tcW w:w="2263" w:type="dxa"/>
          </w:tcPr>
          <w:p w14:paraId="489AD9F5" w14:textId="1E0DAC52" w:rsidR="007927C7" w:rsidRPr="00F92E1E" w:rsidRDefault="007927C7" w:rsidP="00E94CD4">
            <w:pPr>
              <w:spacing w:before="0" w:after="0"/>
              <w:rPr>
                <w:rFonts w:cs="Times New Roman"/>
                <w:color w:val="000000" w:themeColor="text1"/>
                <w:sz w:val="18"/>
                <w:szCs w:val="18"/>
              </w:rPr>
            </w:pPr>
            <w:proofErr w:type="spellStart"/>
            <w:r w:rsidRPr="00F92E1E">
              <w:rPr>
                <w:rFonts w:cs="Times New Roman"/>
                <w:color w:val="000000" w:themeColor="text1"/>
                <w:sz w:val="18"/>
                <w:szCs w:val="18"/>
              </w:rPr>
              <w:t>ActiGraph</w:t>
            </w:r>
            <w:proofErr w:type="spellEnd"/>
            <w:r w:rsidRPr="00F92E1E">
              <w:rPr>
                <w:rFonts w:cs="Times New Roman"/>
                <w:color w:val="000000" w:themeColor="text1"/>
                <w:sz w:val="18"/>
                <w:szCs w:val="18"/>
              </w:rPr>
              <w:t xml:space="preserve"> GT3X (triaxial accelerometer)</w:t>
            </w:r>
          </w:p>
        </w:tc>
        <w:tc>
          <w:tcPr>
            <w:tcW w:w="2263" w:type="dxa"/>
          </w:tcPr>
          <w:p w14:paraId="46363799" w14:textId="43FFD4FD" w:rsidR="007927C7" w:rsidRPr="00F92E1E" w:rsidRDefault="007927C7" w:rsidP="00E94CD4">
            <w:pPr>
              <w:spacing w:before="0" w:after="0"/>
              <w:rPr>
                <w:rFonts w:cs="Times New Roman"/>
                <w:color w:val="000000" w:themeColor="text1"/>
                <w:sz w:val="18"/>
                <w:szCs w:val="18"/>
              </w:rPr>
            </w:pPr>
            <w:r w:rsidRPr="00F92E1E">
              <w:rPr>
                <w:rFonts w:cs="Times New Roman"/>
                <w:color w:val="000000" w:themeColor="text1"/>
                <w:sz w:val="18"/>
                <w:szCs w:val="18"/>
              </w:rPr>
              <w:t>n = 42 people with CLBP</w:t>
            </w:r>
          </w:p>
        </w:tc>
        <w:tc>
          <w:tcPr>
            <w:tcW w:w="1260" w:type="dxa"/>
          </w:tcPr>
          <w:p w14:paraId="1D4D970F" w14:textId="7C11CE09" w:rsidR="007927C7" w:rsidRPr="00F92E1E" w:rsidRDefault="00EF7CE9" w:rsidP="000A5DB0">
            <w:pPr>
              <w:spacing w:before="0" w:after="0"/>
              <w:jc w:val="center"/>
              <w:rPr>
                <w:rFonts w:cs="Times New Roman"/>
                <w:color w:val="000000" w:themeColor="text1"/>
                <w:sz w:val="18"/>
                <w:szCs w:val="18"/>
              </w:rPr>
            </w:pPr>
            <w:r w:rsidRPr="00F92E1E">
              <w:rPr>
                <w:color w:val="000000" w:themeColor="text1"/>
                <w:sz w:val="18"/>
                <w:szCs w:val="18"/>
              </w:rPr>
              <w:t>4</w:t>
            </w:r>
          </w:p>
        </w:tc>
      </w:tr>
    </w:tbl>
    <w:p w14:paraId="26061637" w14:textId="7C591814" w:rsidR="00E17412" w:rsidRPr="00F92E1E" w:rsidRDefault="000A5DB0" w:rsidP="00746380">
      <w:pPr>
        <w:spacing w:before="0" w:after="0"/>
        <w:rPr>
          <w:color w:val="000000" w:themeColor="text1"/>
          <w:sz w:val="18"/>
          <w:szCs w:val="16"/>
        </w:rPr>
        <w:sectPr w:rsidR="00E17412" w:rsidRPr="00F92E1E" w:rsidSect="00522F93">
          <w:footerReference w:type="even" r:id="rId12"/>
          <w:footerReference w:type="default" r:id="rId13"/>
          <w:headerReference w:type="first" r:id="rId14"/>
          <w:pgSz w:w="15840" w:h="12240" w:orient="landscape"/>
          <w:pgMar w:top="1181" w:right="1138" w:bottom="1282" w:left="1138" w:header="283" w:footer="510" w:gutter="0"/>
          <w:cols w:space="720"/>
          <w:titlePg/>
          <w:docGrid w:linePitch="360"/>
        </w:sectPr>
      </w:pPr>
      <w:proofErr w:type="spellStart"/>
      <w:r w:rsidRPr="00F92E1E">
        <w:rPr>
          <w:color w:val="000000" w:themeColor="text1"/>
          <w:sz w:val="18"/>
          <w:szCs w:val="16"/>
          <w:vertAlign w:val="superscript"/>
        </w:rPr>
        <w:t>a</w:t>
      </w:r>
      <w:r w:rsidR="007927C7" w:rsidRPr="00F92E1E">
        <w:rPr>
          <w:color w:val="000000" w:themeColor="text1"/>
          <w:sz w:val="18"/>
          <w:szCs w:val="16"/>
        </w:rPr>
        <w:t>Study</w:t>
      </w:r>
      <w:proofErr w:type="spellEnd"/>
      <w:r w:rsidR="007927C7" w:rsidRPr="00F92E1E">
        <w:rPr>
          <w:color w:val="000000" w:themeColor="text1"/>
          <w:sz w:val="18"/>
          <w:szCs w:val="16"/>
        </w:rPr>
        <w:t xml:space="preserve"> design as </w:t>
      </w:r>
      <w:r w:rsidR="00D9400C" w:rsidRPr="00F92E1E">
        <w:rPr>
          <w:color w:val="000000" w:themeColor="text1"/>
          <w:sz w:val="18"/>
          <w:szCs w:val="16"/>
        </w:rPr>
        <w:t xml:space="preserve">quoted </w:t>
      </w:r>
      <w:r w:rsidR="007927C7" w:rsidRPr="00F92E1E">
        <w:rPr>
          <w:color w:val="000000" w:themeColor="text1"/>
          <w:sz w:val="18"/>
          <w:szCs w:val="16"/>
        </w:rPr>
        <w:t>by the author</w:t>
      </w:r>
      <w:r w:rsidR="007467C2" w:rsidRPr="00F92E1E">
        <w:rPr>
          <w:color w:val="000000" w:themeColor="text1"/>
          <w:sz w:val="18"/>
          <w:szCs w:val="16"/>
        </w:rPr>
        <w:t>s</w:t>
      </w:r>
      <w:r w:rsidR="007927C7" w:rsidRPr="00F92E1E">
        <w:rPr>
          <w:color w:val="000000" w:themeColor="text1"/>
          <w:sz w:val="18"/>
          <w:szCs w:val="16"/>
        </w:rPr>
        <w:br/>
      </w:r>
      <w:proofErr w:type="spellStart"/>
      <w:r w:rsidRPr="00F92E1E">
        <w:rPr>
          <w:color w:val="000000" w:themeColor="text1"/>
          <w:sz w:val="18"/>
          <w:szCs w:val="16"/>
          <w:vertAlign w:val="superscript"/>
        </w:rPr>
        <w:t>b</w:t>
      </w:r>
      <w:r w:rsidR="007927C7" w:rsidRPr="00F92E1E">
        <w:rPr>
          <w:color w:val="000000" w:themeColor="text1"/>
          <w:sz w:val="18"/>
          <w:szCs w:val="16"/>
        </w:rPr>
        <w:t>Accelerometer</w:t>
      </w:r>
      <w:proofErr w:type="spellEnd"/>
      <w:r w:rsidR="007927C7" w:rsidRPr="00F92E1E">
        <w:rPr>
          <w:color w:val="000000" w:themeColor="text1"/>
          <w:sz w:val="18"/>
          <w:szCs w:val="16"/>
        </w:rPr>
        <w:t xml:space="preserve"> model as </w:t>
      </w:r>
      <w:r w:rsidR="00282525" w:rsidRPr="00F92E1E">
        <w:rPr>
          <w:color w:val="000000" w:themeColor="text1"/>
          <w:sz w:val="18"/>
          <w:szCs w:val="16"/>
        </w:rPr>
        <w:t>quoted</w:t>
      </w:r>
      <w:r w:rsidR="007927C7" w:rsidRPr="00F92E1E">
        <w:rPr>
          <w:color w:val="000000" w:themeColor="text1"/>
          <w:sz w:val="18"/>
          <w:szCs w:val="16"/>
        </w:rPr>
        <w:t xml:space="preserve"> by the authors </w:t>
      </w:r>
      <w:r w:rsidR="007927C7" w:rsidRPr="00F92E1E">
        <w:rPr>
          <w:color w:val="000000" w:themeColor="text1"/>
          <w:sz w:val="18"/>
          <w:szCs w:val="16"/>
        </w:rPr>
        <w:br/>
      </w:r>
      <w:proofErr w:type="spellStart"/>
      <w:r w:rsidRPr="00F92E1E">
        <w:rPr>
          <w:color w:val="000000" w:themeColor="text1"/>
          <w:sz w:val="18"/>
          <w:szCs w:val="16"/>
          <w:vertAlign w:val="superscript"/>
        </w:rPr>
        <w:t>c</w:t>
      </w:r>
      <w:r w:rsidR="007927C7" w:rsidRPr="00F92E1E">
        <w:rPr>
          <w:color w:val="000000" w:themeColor="text1"/>
          <w:sz w:val="18"/>
          <w:szCs w:val="16"/>
        </w:rPr>
        <w:t>Subcategories</w:t>
      </w:r>
      <w:proofErr w:type="spellEnd"/>
      <w:r w:rsidR="007927C7" w:rsidRPr="00F92E1E">
        <w:rPr>
          <w:color w:val="000000" w:themeColor="text1"/>
          <w:sz w:val="18"/>
          <w:szCs w:val="16"/>
        </w:rPr>
        <w:t xml:space="preserve"> as defined in </w:t>
      </w:r>
      <w:r w:rsidRPr="00F92E1E">
        <w:rPr>
          <w:color w:val="000000" w:themeColor="text1"/>
          <w:sz w:val="18"/>
          <w:szCs w:val="16"/>
        </w:rPr>
        <w:t xml:space="preserve">the </w:t>
      </w:r>
      <w:r w:rsidR="007927C7" w:rsidRPr="00F92E1E">
        <w:rPr>
          <w:color w:val="000000" w:themeColor="text1"/>
          <w:sz w:val="18"/>
          <w:szCs w:val="16"/>
        </w:rPr>
        <w:t>data analyses</w:t>
      </w:r>
      <w:r w:rsidRPr="00F92E1E">
        <w:rPr>
          <w:color w:val="000000" w:themeColor="text1"/>
          <w:sz w:val="18"/>
          <w:szCs w:val="16"/>
        </w:rPr>
        <w:t xml:space="preserve"> </w:t>
      </w:r>
      <w:r w:rsidRPr="00F92E1E">
        <w:rPr>
          <w:rFonts w:cs="Times New Roman"/>
          <w:color w:val="000000" w:themeColor="text1"/>
          <w:sz w:val="18"/>
          <w:szCs w:val="18"/>
        </w:rPr>
        <w:t>in which the objective physical activities results of the study were classified</w:t>
      </w:r>
      <w:r w:rsidR="00426A24" w:rsidRPr="00F92E1E">
        <w:rPr>
          <w:color w:val="000000" w:themeColor="text1"/>
          <w:sz w:val="18"/>
          <w:szCs w:val="16"/>
        </w:rPr>
        <w:t>: (1) Comparing the objective physical activity of participants with CLBP and asymptomatic participants; (2) Comparing subjective physical activity (as estimated by self-questionnaires) and objective physical activity in both participants with CLBP and control participants ; (3) Comparing the objective physical activity of participants with CLBP with usual expert recommendations; (4) Assessing factors associated with objective physical activity; (5) Assessing the measurement properties of physical activity assessment scales or objective physical activity assessment techniques; (6) Assessing change in the objective physical activity of participants with CLBP following rehabilitation interventions.</w:t>
      </w:r>
    </w:p>
    <w:p w14:paraId="2203A4DD" w14:textId="73E74EFE" w:rsidR="007927C7" w:rsidRPr="007927C7" w:rsidRDefault="007927C7" w:rsidP="00746380">
      <w:pPr>
        <w:rPr>
          <w:rFonts w:cs="Times New Roman"/>
          <w:szCs w:val="24"/>
        </w:rPr>
      </w:pPr>
    </w:p>
    <w:sectPr w:rsidR="007927C7" w:rsidRPr="007927C7" w:rsidSect="00E174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E4A13" w14:textId="77777777" w:rsidR="00312166" w:rsidRDefault="00312166" w:rsidP="00117666">
      <w:pPr>
        <w:spacing w:after="0"/>
      </w:pPr>
      <w:r>
        <w:separator/>
      </w:r>
    </w:p>
  </w:endnote>
  <w:endnote w:type="continuationSeparator" w:id="0">
    <w:p w14:paraId="14BE89EE" w14:textId="77777777" w:rsidR="00312166" w:rsidRDefault="003121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18B3A8B2" w:rsidR="00686C9D" w:rsidRPr="00577C4C" w:rsidRDefault="00C52A7B">
    <w:pPr>
      <w:pStyle w:val="Pieddepage"/>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3F5B710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2B86276A" w14:textId="77777777" w:rsidR="00686C9D" w:rsidRPr="00577C4C" w:rsidRDefault="00C52A7B">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Pieddepage"/>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4C0BEFB" w14:textId="77777777" w:rsidR="00686C9D" w:rsidRPr="00577C4C" w:rsidRDefault="00C52A7B">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94AB1E" w14:textId="77777777" w:rsidR="00312166" w:rsidRDefault="00312166" w:rsidP="00117666">
      <w:pPr>
        <w:spacing w:after="0"/>
      </w:pPr>
      <w:r>
        <w:separator/>
      </w:r>
    </w:p>
  </w:footnote>
  <w:footnote w:type="continuationSeparator" w:id="0">
    <w:p w14:paraId="69CF0229" w14:textId="77777777" w:rsidR="00312166" w:rsidRDefault="003121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En-tte"/>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1067504328" name="Image 106750432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7F321E5"/>
    <w:multiLevelType w:val="hybridMultilevel"/>
    <w:tmpl w:val="A6767E82"/>
    <w:lvl w:ilvl="0" w:tplc="5444063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8720BD"/>
    <w:multiLevelType w:val="hybridMultilevel"/>
    <w:tmpl w:val="5C383C48"/>
    <w:lvl w:ilvl="0" w:tplc="DF2C2F56">
      <w:start w:val="1"/>
      <w:numFmt w:val="bullet"/>
      <w:lvlText w:val=""/>
      <w:lvlJc w:val="left"/>
      <w:pPr>
        <w:ind w:left="1080" w:hanging="360"/>
      </w:pPr>
      <w:rPr>
        <w:rFonts w:ascii="Symbol" w:hAnsi="Symbol"/>
      </w:rPr>
    </w:lvl>
    <w:lvl w:ilvl="1" w:tplc="6E28923A">
      <w:start w:val="1"/>
      <w:numFmt w:val="bullet"/>
      <w:lvlText w:val=""/>
      <w:lvlJc w:val="left"/>
      <w:pPr>
        <w:ind w:left="1080" w:hanging="360"/>
      </w:pPr>
      <w:rPr>
        <w:rFonts w:ascii="Symbol" w:hAnsi="Symbol"/>
      </w:rPr>
    </w:lvl>
    <w:lvl w:ilvl="2" w:tplc="3DBA570C">
      <w:start w:val="1"/>
      <w:numFmt w:val="bullet"/>
      <w:lvlText w:val=""/>
      <w:lvlJc w:val="left"/>
      <w:pPr>
        <w:ind w:left="1080" w:hanging="360"/>
      </w:pPr>
      <w:rPr>
        <w:rFonts w:ascii="Symbol" w:hAnsi="Symbol"/>
      </w:rPr>
    </w:lvl>
    <w:lvl w:ilvl="3" w:tplc="0026F45C">
      <w:start w:val="1"/>
      <w:numFmt w:val="bullet"/>
      <w:lvlText w:val=""/>
      <w:lvlJc w:val="left"/>
      <w:pPr>
        <w:ind w:left="1080" w:hanging="360"/>
      </w:pPr>
      <w:rPr>
        <w:rFonts w:ascii="Symbol" w:hAnsi="Symbol"/>
      </w:rPr>
    </w:lvl>
    <w:lvl w:ilvl="4" w:tplc="1B304E46">
      <w:start w:val="1"/>
      <w:numFmt w:val="bullet"/>
      <w:lvlText w:val=""/>
      <w:lvlJc w:val="left"/>
      <w:pPr>
        <w:ind w:left="1080" w:hanging="360"/>
      </w:pPr>
      <w:rPr>
        <w:rFonts w:ascii="Symbol" w:hAnsi="Symbol"/>
      </w:rPr>
    </w:lvl>
    <w:lvl w:ilvl="5" w:tplc="47D66A1A">
      <w:start w:val="1"/>
      <w:numFmt w:val="bullet"/>
      <w:lvlText w:val=""/>
      <w:lvlJc w:val="left"/>
      <w:pPr>
        <w:ind w:left="1080" w:hanging="360"/>
      </w:pPr>
      <w:rPr>
        <w:rFonts w:ascii="Symbol" w:hAnsi="Symbol"/>
      </w:rPr>
    </w:lvl>
    <w:lvl w:ilvl="6" w:tplc="E75C6240">
      <w:start w:val="1"/>
      <w:numFmt w:val="bullet"/>
      <w:lvlText w:val=""/>
      <w:lvlJc w:val="left"/>
      <w:pPr>
        <w:ind w:left="1080" w:hanging="360"/>
      </w:pPr>
      <w:rPr>
        <w:rFonts w:ascii="Symbol" w:hAnsi="Symbol"/>
      </w:rPr>
    </w:lvl>
    <w:lvl w:ilvl="7" w:tplc="94ACF776">
      <w:start w:val="1"/>
      <w:numFmt w:val="bullet"/>
      <w:lvlText w:val=""/>
      <w:lvlJc w:val="left"/>
      <w:pPr>
        <w:ind w:left="1080" w:hanging="360"/>
      </w:pPr>
      <w:rPr>
        <w:rFonts w:ascii="Symbol" w:hAnsi="Symbol"/>
      </w:rPr>
    </w:lvl>
    <w:lvl w:ilvl="8" w:tplc="09CC5752">
      <w:start w:val="1"/>
      <w:numFmt w:val="bullet"/>
      <w:lvlText w:val=""/>
      <w:lvlJc w:val="left"/>
      <w:pPr>
        <w:ind w:left="1080" w:hanging="360"/>
      </w:pPr>
      <w:rPr>
        <w:rFonts w:ascii="Symbol" w:hAnsi="Symbol"/>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C6A8CCEA"/>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C21653"/>
    <w:multiLevelType w:val="hybridMultilevel"/>
    <w:tmpl w:val="208E588E"/>
    <w:lvl w:ilvl="0" w:tplc="4EDA580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AD6212"/>
    <w:multiLevelType w:val="hybridMultilevel"/>
    <w:tmpl w:val="37F2BC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6C410A"/>
    <w:multiLevelType w:val="hybridMultilevel"/>
    <w:tmpl w:val="A5F42CA6"/>
    <w:lvl w:ilvl="0" w:tplc="48647F36">
      <w:start w:val="1"/>
      <w:numFmt w:val="bullet"/>
      <w:lvlText w:val=""/>
      <w:lvlJc w:val="left"/>
      <w:pPr>
        <w:ind w:left="1080" w:hanging="360"/>
      </w:pPr>
      <w:rPr>
        <w:rFonts w:ascii="Symbol" w:hAnsi="Symbol"/>
      </w:rPr>
    </w:lvl>
    <w:lvl w:ilvl="1" w:tplc="C988FCB4">
      <w:start w:val="1"/>
      <w:numFmt w:val="bullet"/>
      <w:lvlText w:val=""/>
      <w:lvlJc w:val="left"/>
      <w:pPr>
        <w:ind w:left="1080" w:hanging="360"/>
      </w:pPr>
      <w:rPr>
        <w:rFonts w:ascii="Symbol" w:hAnsi="Symbol"/>
      </w:rPr>
    </w:lvl>
    <w:lvl w:ilvl="2" w:tplc="0EA8C0FC">
      <w:start w:val="1"/>
      <w:numFmt w:val="bullet"/>
      <w:lvlText w:val=""/>
      <w:lvlJc w:val="left"/>
      <w:pPr>
        <w:ind w:left="1080" w:hanging="360"/>
      </w:pPr>
      <w:rPr>
        <w:rFonts w:ascii="Symbol" w:hAnsi="Symbol"/>
      </w:rPr>
    </w:lvl>
    <w:lvl w:ilvl="3" w:tplc="1B96A0A2">
      <w:start w:val="1"/>
      <w:numFmt w:val="bullet"/>
      <w:lvlText w:val=""/>
      <w:lvlJc w:val="left"/>
      <w:pPr>
        <w:ind w:left="1080" w:hanging="360"/>
      </w:pPr>
      <w:rPr>
        <w:rFonts w:ascii="Symbol" w:hAnsi="Symbol"/>
      </w:rPr>
    </w:lvl>
    <w:lvl w:ilvl="4" w:tplc="09AEC2B0">
      <w:start w:val="1"/>
      <w:numFmt w:val="bullet"/>
      <w:lvlText w:val=""/>
      <w:lvlJc w:val="left"/>
      <w:pPr>
        <w:ind w:left="1080" w:hanging="360"/>
      </w:pPr>
      <w:rPr>
        <w:rFonts w:ascii="Symbol" w:hAnsi="Symbol"/>
      </w:rPr>
    </w:lvl>
    <w:lvl w:ilvl="5" w:tplc="66F08E8E">
      <w:start w:val="1"/>
      <w:numFmt w:val="bullet"/>
      <w:lvlText w:val=""/>
      <w:lvlJc w:val="left"/>
      <w:pPr>
        <w:ind w:left="1080" w:hanging="360"/>
      </w:pPr>
      <w:rPr>
        <w:rFonts w:ascii="Symbol" w:hAnsi="Symbol"/>
      </w:rPr>
    </w:lvl>
    <w:lvl w:ilvl="6" w:tplc="4328E2D8">
      <w:start w:val="1"/>
      <w:numFmt w:val="bullet"/>
      <w:lvlText w:val=""/>
      <w:lvlJc w:val="left"/>
      <w:pPr>
        <w:ind w:left="1080" w:hanging="360"/>
      </w:pPr>
      <w:rPr>
        <w:rFonts w:ascii="Symbol" w:hAnsi="Symbol"/>
      </w:rPr>
    </w:lvl>
    <w:lvl w:ilvl="7" w:tplc="185033EC">
      <w:start w:val="1"/>
      <w:numFmt w:val="bullet"/>
      <w:lvlText w:val=""/>
      <w:lvlJc w:val="left"/>
      <w:pPr>
        <w:ind w:left="1080" w:hanging="360"/>
      </w:pPr>
      <w:rPr>
        <w:rFonts w:ascii="Symbol" w:hAnsi="Symbol"/>
      </w:rPr>
    </w:lvl>
    <w:lvl w:ilvl="8" w:tplc="2E68A690">
      <w:start w:val="1"/>
      <w:numFmt w:val="bullet"/>
      <w:lvlText w:val=""/>
      <w:lvlJc w:val="left"/>
      <w:pPr>
        <w:ind w:left="1080" w:hanging="360"/>
      </w:pPr>
      <w:rPr>
        <w:rFonts w:ascii="Symbol" w:hAnsi="Symbol"/>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A80005"/>
    <w:multiLevelType w:val="hybridMultilevel"/>
    <w:tmpl w:val="830A9EFA"/>
    <w:lvl w:ilvl="0" w:tplc="D5829B70">
      <w:start w:val="57"/>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6EC1D99"/>
    <w:multiLevelType w:val="hybridMultilevel"/>
    <w:tmpl w:val="4A4EF00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DBC6F29"/>
    <w:multiLevelType w:val="multilevel"/>
    <w:tmpl w:val="C6A8CCEA"/>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8"/>
  </w:num>
  <w:num w:numId="3" w16cid:durableId="1144352800">
    <w:abstractNumId w:val="3"/>
  </w:num>
  <w:num w:numId="4" w16cid:durableId="769737119">
    <w:abstractNumId w:val="22"/>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5"/>
  </w:num>
  <w:num w:numId="7" w16cid:durableId="773479634">
    <w:abstractNumId w:val="12"/>
  </w:num>
  <w:num w:numId="8" w16cid:durableId="2072000685">
    <w:abstractNumId w:val="10"/>
  </w:num>
  <w:num w:numId="9" w16cid:durableId="1213807494">
    <w:abstractNumId w:val="13"/>
  </w:num>
  <w:num w:numId="10" w16cid:durableId="308825289">
    <w:abstractNumId w:val="11"/>
  </w:num>
  <w:num w:numId="11" w16cid:durableId="372848954">
    <w:abstractNumId w:val="5"/>
  </w:num>
  <w:num w:numId="12" w16cid:durableId="213006365">
    <w:abstractNumId w:val="26"/>
  </w:num>
  <w:num w:numId="13" w16cid:durableId="1411196366">
    <w:abstractNumId w:val="17"/>
  </w:num>
  <w:num w:numId="14" w16cid:durableId="944966812">
    <w:abstractNumId w:val="7"/>
  </w:num>
  <w:num w:numId="15" w16cid:durableId="1662200756">
    <w:abstractNumId w:val="16"/>
  </w:num>
  <w:num w:numId="16" w16cid:durableId="2141485750">
    <w:abstractNumId w:val="21"/>
  </w:num>
  <w:num w:numId="17" w16cid:durableId="2002923295">
    <w:abstractNumId w:val="6"/>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 w:numId="18" w16cid:durableId="130052755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9"/>
  </w:num>
  <w:num w:numId="20" w16cid:durableId="58940097">
    <w:abstractNumId w:val="25"/>
  </w:num>
  <w:num w:numId="21" w16cid:durableId="490292411">
    <w:abstractNumId w:val="6"/>
  </w:num>
  <w:num w:numId="22" w16cid:durableId="1120419941">
    <w:abstractNumId w:val="6"/>
    <w:lvlOverride w:ilvl="0">
      <w:startOverride w:val="1"/>
      <w:lvl w:ilvl="0">
        <w:start w:val="1"/>
        <w:numFmt w:val="decimal"/>
        <w:pStyle w:val="Titre1"/>
        <w:lvlText w:val="%1"/>
        <w:lvlJc w:val="left"/>
        <w:pPr>
          <w:tabs>
            <w:tab w:val="num" w:pos="567"/>
          </w:tabs>
          <w:ind w:left="567" w:hanging="567"/>
        </w:pPr>
      </w:lvl>
    </w:lvlOverride>
    <w:lvlOverride w:ilvl="1">
      <w:startOverride w:val="1"/>
      <w:lvl w:ilvl="1">
        <w:start w:val="1"/>
        <w:numFmt w:val="decimal"/>
        <w:pStyle w:val="Titre2"/>
        <w:lvlText w:val="%1.%2"/>
        <w:lvlJc w:val="left"/>
        <w:pPr>
          <w:tabs>
            <w:tab w:val="num" w:pos="567"/>
          </w:tabs>
          <w:ind w:left="567" w:hanging="567"/>
        </w:pPr>
      </w:lvl>
    </w:lvlOverride>
    <w:lvlOverride w:ilvl="2">
      <w:startOverride w:val="1"/>
      <w:lvl w:ilvl="2">
        <w:start w:val="1"/>
        <w:numFmt w:val="decimal"/>
        <w:pStyle w:val="Titre3"/>
        <w:lvlText w:val=""/>
        <w:lvlJc w:val="left"/>
      </w:lvl>
    </w:lvlOverride>
    <w:lvlOverride w:ilvl="3">
      <w:startOverride w:val="1"/>
      <w:lvl w:ilvl="3">
        <w:start w:val="1"/>
        <w:numFmt w:val="decimal"/>
        <w:pStyle w:val="Titre4"/>
        <w:lvlText w:val=""/>
        <w:lvlJc w:val="left"/>
      </w:lvl>
    </w:lvlOverride>
    <w:lvlOverride w:ilvl="4">
      <w:startOverride w:val="1"/>
      <w:lvl w:ilvl="4">
        <w:start w:val="1"/>
        <w:numFmt w:val="decimal"/>
        <w:pStyle w:val="Titre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479957575">
    <w:abstractNumId w:val="1"/>
  </w:num>
  <w:num w:numId="24" w16cid:durableId="1489634494">
    <w:abstractNumId w:val="20"/>
  </w:num>
  <w:num w:numId="25" w16cid:durableId="1298875145">
    <w:abstractNumId w:val="23"/>
  </w:num>
  <w:num w:numId="26" w16cid:durableId="1037778707">
    <w:abstractNumId w:val="19"/>
  </w:num>
  <w:num w:numId="27" w16cid:durableId="781192919">
    <w:abstractNumId w:val="4"/>
  </w:num>
  <w:num w:numId="28" w16cid:durableId="334041493">
    <w:abstractNumId w:val="14"/>
  </w:num>
  <w:num w:numId="29" w16cid:durableId="1015113033">
    <w:abstractNumId w:val="24"/>
  </w:num>
  <w:num w:numId="30" w16cid:durableId="1705792578">
    <w:abstractNumId w:val="2"/>
  </w:num>
  <w:num w:numId="31" w16cid:durableId="196537954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attachedTemplate r:id="rId1"/>
  <w:doNotTrackFormatting/>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1A9C"/>
    <w:rsid w:val="000035FF"/>
    <w:rsid w:val="00003A87"/>
    <w:rsid w:val="00005D99"/>
    <w:rsid w:val="00012214"/>
    <w:rsid w:val="000126B0"/>
    <w:rsid w:val="00015D7B"/>
    <w:rsid w:val="00017382"/>
    <w:rsid w:val="0002273A"/>
    <w:rsid w:val="00025F40"/>
    <w:rsid w:val="00034304"/>
    <w:rsid w:val="00035434"/>
    <w:rsid w:val="00036D1B"/>
    <w:rsid w:val="0004342E"/>
    <w:rsid w:val="00043460"/>
    <w:rsid w:val="00044AF5"/>
    <w:rsid w:val="00044F75"/>
    <w:rsid w:val="00045678"/>
    <w:rsid w:val="000458E4"/>
    <w:rsid w:val="000562B7"/>
    <w:rsid w:val="00062863"/>
    <w:rsid w:val="00063D84"/>
    <w:rsid w:val="0006636D"/>
    <w:rsid w:val="00066C86"/>
    <w:rsid w:val="0007121D"/>
    <w:rsid w:val="0007141B"/>
    <w:rsid w:val="00077093"/>
    <w:rsid w:val="00077414"/>
    <w:rsid w:val="00077D53"/>
    <w:rsid w:val="00081394"/>
    <w:rsid w:val="000826B8"/>
    <w:rsid w:val="000845EF"/>
    <w:rsid w:val="00084718"/>
    <w:rsid w:val="00084B40"/>
    <w:rsid w:val="0008762E"/>
    <w:rsid w:val="00087BC6"/>
    <w:rsid w:val="00091F8D"/>
    <w:rsid w:val="00097EA1"/>
    <w:rsid w:val="000A3467"/>
    <w:rsid w:val="000A4D39"/>
    <w:rsid w:val="000A5DB0"/>
    <w:rsid w:val="000A5DB5"/>
    <w:rsid w:val="000A6419"/>
    <w:rsid w:val="000A7531"/>
    <w:rsid w:val="000B1081"/>
    <w:rsid w:val="000B34BD"/>
    <w:rsid w:val="000B450B"/>
    <w:rsid w:val="000B4942"/>
    <w:rsid w:val="000B581C"/>
    <w:rsid w:val="000B685E"/>
    <w:rsid w:val="000C3153"/>
    <w:rsid w:val="000C7E2A"/>
    <w:rsid w:val="000D1097"/>
    <w:rsid w:val="000D225F"/>
    <w:rsid w:val="000D4799"/>
    <w:rsid w:val="000E200F"/>
    <w:rsid w:val="000E55E2"/>
    <w:rsid w:val="000F4970"/>
    <w:rsid w:val="000F4CFB"/>
    <w:rsid w:val="00110970"/>
    <w:rsid w:val="001117EB"/>
    <w:rsid w:val="00114208"/>
    <w:rsid w:val="00114707"/>
    <w:rsid w:val="00117666"/>
    <w:rsid w:val="00120ED3"/>
    <w:rsid w:val="001223A7"/>
    <w:rsid w:val="001243D0"/>
    <w:rsid w:val="00126C31"/>
    <w:rsid w:val="0013020F"/>
    <w:rsid w:val="00134256"/>
    <w:rsid w:val="00136252"/>
    <w:rsid w:val="00137DA4"/>
    <w:rsid w:val="001402BA"/>
    <w:rsid w:val="00143F35"/>
    <w:rsid w:val="0014730E"/>
    <w:rsid w:val="00147395"/>
    <w:rsid w:val="00152161"/>
    <w:rsid w:val="00152D3D"/>
    <w:rsid w:val="001552C9"/>
    <w:rsid w:val="001671C7"/>
    <w:rsid w:val="00167957"/>
    <w:rsid w:val="0017207D"/>
    <w:rsid w:val="00172A2C"/>
    <w:rsid w:val="00174DB8"/>
    <w:rsid w:val="00176893"/>
    <w:rsid w:val="00177D84"/>
    <w:rsid w:val="00180671"/>
    <w:rsid w:val="001818A1"/>
    <w:rsid w:val="001836DF"/>
    <w:rsid w:val="00183B67"/>
    <w:rsid w:val="001953B5"/>
    <w:rsid w:val="00195C36"/>
    <w:rsid w:val="001964EF"/>
    <w:rsid w:val="001A4763"/>
    <w:rsid w:val="001A73DC"/>
    <w:rsid w:val="001B1A2C"/>
    <w:rsid w:val="001B7D92"/>
    <w:rsid w:val="001C0479"/>
    <w:rsid w:val="001C385C"/>
    <w:rsid w:val="001C5163"/>
    <w:rsid w:val="001C69B0"/>
    <w:rsid w:val="001D002C"/>
    <w:rsid w:val="001D579A"/>
    <w:rsid w:val="001D5C23"/>
    <w:rsid w:val="001E160A"/>
    <w:rsid w:val="001E3A37"/>
    <w:rsid w:val="001E4F08"/>
    <w:rsid w:val="001F4C07"/>
    <w:rsid w:val="001F4C9C"/>
    <w:rsid w:val="00205C84"/>
    <w:rsid w:val="00205FDA"/>
    <w:rsid w:val="00206322"/>
    <w:rsid w:val="00207931"/>
    <w:rsid w:val="002104FB"/>
    <w:rsid w:val="00210BBB"/>
    <w:rsid w:val="00217BA1"/>
    <w:rsid w:val="00220AEA"/>
    <w:rsid w:val="0022350B"/>
    <w:rsid w:val="0022386D"/>
    <w:rsid w:val="00225043"/>
    <w:rsid w:val="00226807"/>
    <w:rsid w:val="00226954"/>
    <w:rsid w:val="00231452"/>
    <w:rsid w:val="002368CB"/>
    <w:rsid w:val="00237771"/>
    <w:rsid w:val="002418C9"/>
    <w:rsid w:val="00246619"/>
    <w:rsid w:val="00257EEB"/>
    <w:rsid w:val="002629A3"/>
    <w:rsid w:val="00265660"/>
    <w:rsid w:val="00266133"/>
    <w:rsid w:val="002677A0"/>
    <w:rsid w:val="002679A5"/>
    <w:rsid w:val="00267D18"/>
    <w:rsid w:val="00270FCE"/>
    <w:rsid w:val="002712C3"/>
    <w:rsid w:val="00274658"/>
    <w:rsid w:val="00282525"/>
    <w:rsid w:val="00283B6F"/>
    <w:rsid w:val="002856B7"/>
    <w:rsid w:val="0028670D"/>
    <w:rsid w:val="002868E2"/>
    <w:rsid w:val="002869C3"/>
    <w:rsid w:val="00286E13"/>
    <w:rsid w:val="00291325"/>
    <w:rsid w:val="002936E4"/>
    <w:rsid w:val="002956A3"/>
    <w:rsid w:val="00296B88"/>
    <w:rsid w:val="00297F16"/>
    <w:rsid w:val="002A2536"/>
    <w:rsid w:val="002A260D"/>
    <w:rsid w:val="002A6643"/>
    <w:rsid w:val="002A7E76"/>
    <w:rsid w:val="002B6517"/>
    <w:rsid w:val="002C31DD"/>
    <w:rsid w:val="002C400E"/>
    <w:rsid w:val="002C706E"/>
    <w:rsid w:val="002C74CA"/>
    <w:rsid w:val="002D4823"/>
    <w:rsid w:val="002E004D"/>
    <w:rsid w:val="002E00BE"/>
    <w:rsid w:val="002E02B5"/>
    <w:rsid w:val="002E5571"/>
    <w:rsid w:val="002E6BE9"/>
    <w:rsid w:val="002F199B"/>
    <w:rsid w:val="002F5E09"/>
    <w:rsid w:val="002F744D"/>
    <w:rsid w:val="002F7BE7"/>
    <w:rsid w:val="003025FA"/>
    <w:rsid w:val="00303DE6"/>
    <w:rsid w:val="00304E43"/>
    <w:rsid w:val="00307FFE"/>
    <w:rsid w:val="003100DF"/>
    <w:rsid w:val="00310124"/>
    <w:rsid w:val="003120C0"/>
    <w:rsid w:val="00312166"/>
    <w:rsid w:val="00320491"/>
    <w:rsid w:val="00320537"/>
    <w:rsid w:val="003218A1"/>
    <w:rsid w:val="00322306"/>
    <w:rsid w:val="00335210"/>
    <w:rsid w:val="00336147"/>
    <w:rsid w:val="00345453"/>
    <w:rsid w:val="003524F2"/>
    <w:rsid w:val="003544FB"/>
    <w:rsid w:val="0036530A"/>
    <w:rsid w:val="00365D63"/>
    <w:rsid w:val="003670E3"/>
    <w:rsid w:val="0036793B"/>
    <w:rsid w:val="00370972"/>
    <w:rsid w:val="00370C5C"/>
    <w:rsid w:val="00372288"/>
    <w:rsid w:val="00372682"/>
    <w:rsid w:val="00376CC5"/>
    <w:rsid w:val="003845E4"/>
    <w:rsid w:val="00395326"/>
    <w:rsid w:val="003954DF"/>
    <w:rsid w:val="00395F3A"/>
    <w:rsid w:val="00396643"/>
    <w:rsid w:val="0039693B"/>
    <w:rsid w:val="003A1003"/>
    <w:rsid w:val="003A1E19"/>
    <w:rsid w:val="003A30B0"/>
    <w:rsid w:val="003A6AE7"/>
    <w:rsid w:val="003B0717"/>
    <w:rsid w:val="003B104D"/>
    <w:rsid w:val="003B3665"/>
    <w:rsid w:val="003B3C40"/>
    <w:rsid w:val="003B7AE7"/>
    <w:rsid w:val="003D25D4"/>
    <w:rsid w:val="003D2F2D"/>
    <w:rsid w:val="003D5AFC"/>
    <w:rsid w:val="003E5CF5"/>
    <w:rsid w:val="003F211A"/>
    <w:rsid w:val="003F212A"/>
    <w:rsid w:val="00401590"/>
    <w:rsid w:val="004036A7"/>
    <w:rsid w:val="004049CA"/>
    <w:rsid w:val="00414A95"/>
    <w:rsid w:val="00421717"/>
    <w:rsid w:val="00426A24"/>
    <w:rsid w:val="00431347"/>
    <w:rsid w:val="00435B58"/>
    <w:rsid w:val="00437385"/>
    <w:rsid w:val="00437D80"/>
    <w:rsid w:val="004440D4"/>
    <w:rsid w:val="0044415E"/>
    <w:rsid w:val="00446E4C"/>
    <w:rsid w:val="00450F2A"/>
    <w:rsid w:val="0045215D"/>
    <w:rsid w:val="00453C3A"/>
    <w:rsid w:val="00455DF6"/>
    <w:rsid w:val="00462C30"/>
    <w:rsid w:val="00463579"/>
    <w:rsid w:val="0046379F"/>
    <w:rsid w:val="00463E3D"/>
    <w:rsid w:val="004645AE"/>
    <w:rsid w:val="0047033D"/>
    <w:rsid w:val="00471787"/>
    <w:rsid w:val="004769FE"/>
    <w:rsid w:val="00477AB4"/>
    <w:rsid w:val="004800BB"/>
    <w:rsid w:val="00480205"/>
    <w:rsid w:val="00483A0A"/>
    <w:rsid w:val="004868CD"/>
    <w:rsid w:val="0048786C"/>
    <w:rsid w:val="00491AA0"/>
    <w:rsid w:val="004955DC"/>
    <w:rsid w:val="0049655F"/>
    <w:rsid w:val="004A5041"/>
    <w:rsid w:val="004A797A"/>
    <w:rsid w:val="004C1430"/>
    <w:rsid w:val="004C179E"/>
    <w:rsid w:val="004C3764"/>
    <w:rsid w:val="004C48C7"/>
    <w:rsid w:val="004D1274"/>
    <w:rsid w:val="004D17F0"/>
    <w:rsid w:val="004D2D27"/>
    <w:rsid w:val="004D3E33"/>
    <w:rsid w:val="004D3E73"/>
    <w:rsid w:val="004D4EE5"/>
    <w:rsid w:val="004E238B"/>
    <w:rsid w:val="004E3A3C"/>
    <w:rsid w:val="004E480D"/>
    <w:rsid w:val="004E6FA9"/>
    <w:rsid w:val="004F1228"/>
    <w:rsid w:val="004F4163"/>
    <w:rsid w:val="004F4754"/>
    <w:rsid w:val="0050608B"/>
    <w:rsid w:val="00510770"/>
    <w:rsid w:val="0051086E"/>
    <w:rsid w:val="0051192F"/>
    <w:rsid w:val="00515A36"/>
    <w:rsid w:val="00515CAB"/>
    <w:rsid w:val="00516ED9"/>
    <w:rsid w:val="0052020B"/>
    <w:rsid w:val="00520548"/>
    <w:rsid w:val="00521C25"/>
    <w:rsid w:val="0052252B"/>
    <w:rsid w:val="00522F93"/>
    <w:rsid w:val="005250F2"/>
    <w:rsid w:val="00533F9A"/>
    <w:rsid w:val="005360F1"/>
    <w:rsid w:val="005405BF"/>
    <w:rsid w:val="005446CC"/>
    <w:rsid w:val="00545B86"/>
    <w:rsid w:val="005529E9"/>
    <w:rsid w:val="0055732C"/>
    <w:rsid w:val="00561B81"/>
    <w:rsid w:val="00570A57"/>
    <w:rsid w:val="00590FFD"/>
    <w:rsid w:val="005A08FD"/>
    <w:rsid w:val="005A1D84"/>
    <w:rsid w:val="005A5CD7"/>
    <w:rsid w:val="005A66AF"/>
    <w:rsid w:val="005A70EA"/>
    <w:rsid w:val="005B34CF"/>
    <w:rsid w:val="005C3963"/>
    <w:rsid w:val="005D1840"/>
    <w:rsid w:val="005D35E4"/>
    <w:rsid w:val="005D721E"/>
    <w:rsid w:val="005D782C"/>
    <w:rsid w:val="005D7910"/>
    <w:rsid w:val="005E4C76"/>
    <w:rsid w:val="005E7362"/>
    <w:rsid w:val="005F15A2"/>
    <w:rsid w:val="005F4A99"/>
    <w:rsid w:val="005F5AA9"/>
    <w:rsid w:val="00600EDD"/>
    <w:rsid w:val="00604B2F"/>
    <w:rsid w:val="0060622F"/>
    <w:rsid w:val="00612825"/>
    <w:rsid w:val="00612CA2"/>
    <w:rsid w:val="00614C68"/>
    <w:rsid w:val="0061635F"/>
    <w:rsid w:val="006165E6"/>
    <w:rsid w:val="0062154F"/>
    <w:rsid w:val="00624951"/>
    <w:rsid w:val="00626026"/>
    <w:rsid w:val="006268C7"/>
    <w:rsid w:val="006270AF"/>
    <w:rsid w:val="00627E0D"/>
    <w:rsid w:val="00631A8C"/>
    <w:rsid w:val="00631ECA"/>
    <w:rsid w:val="00632094"/>
    <w:rsid w:val="00635FB6"/>
    <w:rsid w:val="00636395"/>
    <w:rsid w:val="00647BD8"/>
    <w:rsid w:val="00651BAC"/>
    <w:rsid w:val="00651CA2"/>
    <w:rsid w:val="00653D60"/>
    <w:rsid w:val="0065497C"/>
    <w:rsid w:val="006559CF"/>
    <w:rsid w:val="00660C73"/>
    <w:rsid w:val="00660D05"/>
    <w:rsid w:val="00671D9A"/>
    <w:rsid w:val="00673451"/>
    <w:rsid w:val="00673952"/>
    <w:rsid w:val="00685F1F"/>
    <w:rsid w:val="00686B64"/>
    <w:rsid w:val="00686C9D"/>
    <w:rsid w:val="00696EAB"/>
    <w:rsid w:val="006A03BB"/>
    <w:rsid w:val="006A483B"/>
    <w:rsid w:val="006A6EF7"/>
    <w:rsid w:val="006B2D5B"/>
    <w:rsid w:val="006B3074"/>
    <w:rsid w:val="006B30E4"/>
    <w:rsid w:val="006B3678"/>
    <w:rsid w:val="006B7D14"/>
    <w:rsid w:val="006C186D"/>
    <w:rsid w:val="006C5157"/>
    <w:rsid w:val="006D430C"/>
    <w:rsid w:val="006D5B93"/>
    <w:rsid w:val="006E18DE"/>
    <w:rsid w:val="006E1C32"/>
    <w:rsid w:val="006E54C5"/>
    <w:rsid w:val="006E7266"/>
    <w:rsid w:val="006E7433"/>
    <w:rsid w:val="006F450E"/>
    <w:rsid w:val="00703FC5"/>
    <w:rsid w:val="00704553"/>
    <w:rsid w:val="00706BDF"/>
    <w:rsid w:val="00710295"/>
    <w:rsid w:val="00725A7D"/>
    <w:rsid w:val="00727093"/>
    <w:rsid w:val="00727D5B"/>
    <w:rsid w:val="0073085C"/>
    <w:rsid w:val="0073638C"/>
    <w:rsid w:val="0074117A"/>
    <w:rsid w:val="00741B87"/>
    <w:rsid w:val="00744386"/>
    <w:rsid w:val="00746380"/>
    <w:rsid w:val="00746505"/>
    <w:rsid w:val="007467C2"/>
    <w:rsid w:val="00746ADF"/>
    <w:rsid w:val="00752FD1"/>
    <w:rsid w:val="00753509"/>
    <w:rsid w:val="00757924"/>
    <w:rsid w:val="00760A5A"/>
    <w:rsid w:val="00764319"/>
    <w:rsid w:val="00766305"/>
    <w:rsid w:val="0077269F"/>
    <w:rsid w:val="007736AE"/>
    <w:rsid w:val="00780925"/>
    <w:rsid w:val="007858BC"/>
    <w:rsid w:val="00786B15"/>
    <w:rsid w:val="00790972"/>
    <w:rsid w:val="00790BB3"/>
    <w:rsid w:val="00790E35"/>
    <w:rsid w:val="00791D52"/>
    <w:rsid w:val="00792043"/>
    <w:rsid w:val="007927C7"/>
    <w:rsid w:val="00793412"/>
    <w:rsid w:val="007939E6"/>
    <w:rsid w:val="00797EDD"/>
    <w:rsid w:val="007A1906"/>
    <w:rsid w:val="007A199F"/>
    <w:rsid w:val="007A5CE2"/>
    <w:rsid w:val="007A79D7"/>
    <w:rsid w:val="007B0322"/>
    <w:rsid w:val="007B0D60"/>
    <w:rsid w:val="007B34A1"/>
    <w:rsid w:val="007B559F"/>
    <w:rsid w:val="007C0E3F"/>
    <w:rsid w:val="007C14F0"/>
    <w:rsid w:val="007C1BFA"/>
    <w:rsid w:val="007C1F91"/>
    <w:rsid w:val="007C206C"/>
    <w:rsid w:val="007C2F1D"/>
    <w:rsid w:val="007C5729"/>
    <w:rsid w:val="007C5B1C"/>
    <w:rsid w:val="007C6780"/>
    <w:rsid w:val="007D3175"/>
    <w:rsid w:val="007E1679"/>
    <w:rsid w:val="007E4663"/>
    <w:rsid w:val="007F1DCC"/>
    <w:rsid w:val="0080138D"/>
    <w:rsid w:val="0080314B"/>
    <w:rsid w:val="008045E9"/>
    <w:rsid w:val="008111E4"/>
    <w:rsid w:val="008120B8"/>
    <w:rsid w:val="00812DED"/>
    <w:rsid w:val="0081301C"/>
    <w:rsid w:val="00814B20"/>
    <w:rsid w:val="00817DD6"/>
    <w:rsid w:val="008220A5"/>
    <w:rsid w:val="00825758"/>
    <w:rsid w:val="00831772"/>
    <w:rsid w:val="00834330"/>
    <w:rsid w:val="00844B83"/>
    <w:rsid w:val="00844F1A"/>
    <w:rsid w:val="00846C7B"/>
    <w:rsid w:val="0085126C"/>
    <w:rsid w:val="00856190"/>
    <w:rsid w:val="008629A9"/>
    <w:rsid w:val="00865AF8"/>
    <w:rsid w:val="008705CE"/>
    <w:rsid w:val="008709D9"/>
    <w:rsid w:val="00872B2A"/>
    <w:rsid w:val="00873BA0"/>
    <w:rsid w:val="00881C9A"/>
    <w:rsid w:val="008832FA"/>
    <w:rsid w:val="0088513A"/>
    <w:rsid w:val="008867EF"/>
    <w:rsid w:val="008936E7"/>
    <w:rsid w:val="00893C19"/>
    <w:rsid w:val="00895308"/>
    <w:rsid w:val="00896DEA"/>
    <w:rsid w:val="00897E0A"/>
    <w:rsid w:val="008A0240"/>
    <w:rsid w:val="008A3EF7"/>
    <w:rsid w:val="008A4C73"/>
    <w:rsid w:val="008A744E"/>
    <w:rsid w:val="008B2D70"/>
    <w:rsid w:val="008B4750"/>
    <w:rsid w:val="008B6268"/>
    <w:rsid w:val="008B6321"/>
    <w:rsid w:val="008B7840"/>
    <w:rsid w:val="008C0C3F"/>
    <w:rsid w:val="008C4319"/>
    <w:rsid w:val="008C4C81"/>
    <w:rsid w:val="008C4DE9"/>
    <w:rsid w:val="008C5336"/>
    <w:rsid w:val="008C53D8"/>
    <w:rsid w:val="008D05B1"/>
    <w:rsid w:val="008D4E95"/>
    <w:rsid w:val="008D6C8D"/>
    <w:rsid w:val="008D7A38"/>
    <w:rsid w:val="008E2B54"/>
    <w:rsid w:val="008E35D2"/>
    <w:rsid w:val="008E3C65"/>
    <w:rsid w:val="008E4404"/>
    <w:rsid w:val="008E4E64"/>
    <w:rsid w:val="008E58C7"/>
    <w:rsid w:val="008E7F0E"/>
    <w:rsid w:val="008F00E3"/>
    <w:rsid w:val="008F0B4B"/>
    <w:rsid w:val="008F5021"/>
    <w:rsid w:val="008F5E76"/>
    <w:rsid w:val="008F5E93"/>
    <w:rsid w:val="008F62CA"/>
    <w:rsid w:val="008F6830"/>
    <w:rsid w:val="008F72F8"/>
    <w:rsid w:val="00904694"/>
    <w:rsid w:val="00910D4F"/>
    <w:rsid w:val="00913B92"/>
    <w:rsid w:val="00920BFC"/>
    <w:rsid w:val="009229D5"/>
    <w:rsid w:val="0092347C"/>
    <w:rsid w:val="00927B2F"/>
    <w:rsid w:val="009363E6"/>
    <w:rsid w:val="00936A11"/>
    <w:rsid w:val="00936B89"/>
    <w:rsid w:val="00942C3A"/>
    <w:rsid w:val="00943573"/>
    <w:rsid w:val="00945EC6"/>
    <w:rsid w:val="00946FC6"/>
    <w:rsid w:val="00956479"/>
    <w:rsid w:val="00956A77"/>
    <w:rsid w:val="00956AB4"/>
    <w:rsid w:val="0096302D"/>
    <w:rsid w:val="0096349A"/>
    <w:rsid w:val="00963FDB"/>
    <w:rsid w:val="00964352"/>
    <w:rsid w:val="00971B61"/>
    <w:rsid w:val="00980C31"/>
    <w:rsid w:val="00980EDB"/>
    <w:rsid w:val="00981D2A"/>
    <w:rsid w:val="00982D8C"/>
    <w:rsid w:val="009836D8"/>
    <w:rsid w:val="0098574C"/>
    <w:rsid w:val="00987350"/>
    <w:rsid w:val="00992F06"/>
    <w:rsid w:val="009955D6"/>
    <w:rsid w:val="009955FF"/>
    <w:rsid w:val="0099577A"/>
    <w:rsid w:val="0099744C"/>
    <w:rsid w:val="009A4338"/>
    <w:rsid w:val="009A786C"/>
    <w:rsid w:val="009C14C7"/>
    <w:rsid w:val="009C52EF"/>
    <w:rsid w:val="009C79BA"/>
    <w:rsid w:val="009C7EA7"/>
    <w:rsid w:val="009D1806"/>
    <w:rsid w:val="009D259D"/>
    <w:rsid w:val="009D2D16"/>
    <w:rsid w:val="009D67DF"/>
    <w:rsid w:val="009E09AD"/>
    <w:rsid w:val="009E279D"/>
    <w:rsid w:val="009E5E50"/>
    <w:rsid w:val="009F09F5"/>
    <w:rsid w:val="009F6A9E"/>
    <w:rsid w:val="009F6E8A"/>
    <w:rsid w:val="00A00487"/>
    <w:rsid w:val="00A04C74"/>
    <w:rsid w:val="00A079A3"/>
    <w:rsid w:val="00A111DE"/>
    <w:rsid w:val="00A20B3D"/>
    <w:rsid w:val="00A23C9D"/>
    <w:rsid w:val="00A2431E"/>
    <w:rsid w:val="00A353B4"/>
    <w:rsid w:val="00A453DD"/>
    <w:rsid w:val="00A471C1"/>
    <w:rsid w:val="00A47D17"/>
    <w:rsid w:val="00A504E3"/>
    <w:rsid w:val="00A50D9D"/>
    <w:rsid w:val="00A53000"/>
    <w:rsid w:val="00A54300"/>
    <w:rsid w:val="00A545C6"/>
    <w:rsid w:val="00A55825"/>
    <w:rsid w:val="00A669F3"/>
    <w:rsid w:val="00A71BB3"/>
    <w:rsid w:val="00A75F87"/>
    <w:rsid w:val="00A81C17"/>
    <w:rsid w:val="00A906B2"/>
    <w:rsid w:val="00A91A78"/>
    <w:rsid w:val="00A95D8B"/>
    <w:rsid w:val="00AA04BD"/>
    <w:rsid w:val="00AA15A4"/>
    <w:rsid w:val="00AA3A5D"/>
    <w:rsid w:val="00AB23F9"/>
    <w:rsid w:val="00AB2DC8"/>
    <w:rsid w:val="00AB4069"/>
    <w:rsid w:val="00AB7743"/>
    <w:rsid w:val="00AC0270"/>
    <w:rsid w:val="00AC247A"/>
    <w:rsid w:val="00AC3EA3"/>
    <w:rsid w:val="00AC45A9"/>
    <w:rsid w:val="00AC6BF0"/>
    <w:rsid w:val="00AC6DF4"/>
    <w:rsid w:val="00AC792D"/>
    <w:rsid w:val="00AD26D7"/>
    <w:rsid w:val="00AD717B"/>
    <w:rsid w:val="00AD73D0"/>
    <w:rsid w:val="00AE0AB3"/>
    <w:rsid w:val="00AF3A8E"/>
    <w:rsid w:val="00AF758A"/>
    <w:rsid w:val="00B029FD"/>
    <w:rsid w:val="00B02A43"/>
    <w:rsid w:val="00B14379"/>
    <w:rsid w:val="00B168EE"/>
    <w:rsid w:val="00B2085C"/>
    <w:rsid w:val="00B21DBB"/>
    <w:rsid w:val="00B22F48"/>
    <w:rsid w:val="00B245B6"/>
    <w:rsid w:val="00B24DDB"/>
    <w:rsid w:val="00B34582"/>
    <w:rsid w:val="00B36526"/>
    <w:rsid w:val="00B42BD7"/>
    <w:rsid w:val="00B43E91"/>
    <w:rsid w:val="00B45E4D"/>
    <w:rsid w:val="00B55DF1"/>
    <w:rsid w:val="00B630A2"/>
    <w:rsid w:val="00B657B8"/>
    <w:rsid w:val="00B7391B"/>
    <w:rsid w:val="00B76420"/>
    <w:rsid w:val="00B776D9"/>
    <w:rsid w:val="00B820F5"/>
    <w:rsid w:val="00B83B9D"/>
    <w:rsid w:val="00B84920"/>
    <w:rsid w:val="00B8556A"/>
    <w:rsid w:val="00B8632C"/>
    <w:rsid w:val="00B865FB"/>
    <w:rsid w:val="00B973E6"/>
    <w:rsid w:val="00B97603"/>
    <w:rsid w:val="00BA01A1"/>
    <w:rsid w:val="00BA7C4C"/>
    <w:rsid w:val="00BB2E2C"/>
    <w:rsid w:val="00BB41CE"/>
    <w:rsid w:val="00BB42F4"/>
    <w:rsid w:val="00BB51BC"/>
    <w:rsid w:val="00BB6949"/>
    <w:rsid w:val="00BC0DB4"/>
    <w:rsid w:val="00BC31C9"/>
    <w:rsid w:val="00BC5BB8"/>
    <w:rsid w:val="00BD66BF"/>
    <w:rsid w:val="00BE3887"/>
    <w:rsid w:val="00BE3CFA"/>
    <w:rsid w:val="00BF06C7"/>
    <w:rsid w:val="00BF7955"/>
    <w:rsid w:val="00C012A3"/>
    <w:rsid w:val="00C11621"/>
    <w:rsid w:val="00C14AEA"/>
    <w:rsid w:val="00C16F19"/>
    <w:rsid w:val="00C20FCE"/>
    <w:rsid w:val="00C21B4D"/>
    <w:rsid w:val="00C24302"/>
    <w:rsid w:val="00C25A32"/>
    <w:rsid w:val="00C30644"/>
    <w:rsid w:val="00C30EB1"/>
    <w:rsid w:val="00C424AC"/>
    <w:rsid w:val="00C43027"/>
    <w:rsid w:val="00C447F3"/>
    <w:rsid w:val="00C46260"/>
    <w:rsid w:val="00C479CB"/>
    <w:rsid w:val="00C50D3A"/>
    <w:rsid w:val="00C51648"/>
    <w:rsid w:val="00C51927"/>
    <w:rsid w:val="00C52A7B"/>
    <w:rsid w:val="00C55CB8"/>
    <w:rsid w:val="00C6324C"/>
    <w:rsid w:val="00C679AA"/>
    <w:rsid w:val="00C67C9E"/>
    <w:rsid w:val="00C7212D"/>
    <w:rsid w:val="00C724CF"/>
    <w:rsid w:val="00C75972"/>
    <w:rsid w:val="00C80F8D"/>
    <w:rsid w:val="00C81A1A"/>
    <w:rsid w:val="00C82792"/>
    <w:rsid w:val="00C83DAC"/>
    <w:rsid w:val="00C84747"/>
    <w:rsid w:val="00C90B8B"/>
    <w:rsid w:val="00C9134B"/>
    <w:rsid w:val="00C938B3"/>
    <w:rsid w:val="00C948FD"/>
    <w:rsid w:val="00C95271"/>
    <w:rsid w:val="00C97F5F"/>
    <w:rsid w:val="00CA0562"/>
    <w:rsid w:val="00CA3F65"/>
    <w:rsid w:val="00CA65A4"/>
    <w:rsid w:val="00CB2220"/>
    <w:rsid w:val="00CB43D5"/>
    <w:rsid w:val="00CB50B1"/>
    <w:rsid w:val="00CB5C7B"/>
    <w:rsid w:val="00CB5E6C"/>
    <w:rsid w:val="00CC0A5E"/>
    <w:rsid w:val="00CC2855"/>
    <w:rsid w:val="00CC36D2"/>
    <w:rsid w:val="00CC76F9"/>
    <w:rsid w:val="00CC7BDE"/>
    <w:rsid w:val="00CD066B"/>
    <w:rsid w:val="00CD119F"/>
    <w:rsid w:val="00CD3ECE"/>
    <w:rsid w:val="00CD3FBE"/>
    <w:rsid w:val="00CD46E2"/>
    <w:rsid w:val="00CD49A8"/>
    <w:rsid w:val="00CE41BE"/>
    <w:rsid w:val="00CE58C4"/>
    <w:rsid w:val="00CF0695"/>
    <w:rsid w:val="00CF35BA"/>
    <w:rsid w:val="00CF48A9"/>
    <w:rsid w:val="00D00D0B"/>
    <w:rsid w:val="00D043A1"/>
    <w:rsid w:val="00D04B69"/>
    <w:rsid w:val="00D060E1"/>
    <w:rsid w:val="00D1247C"/>
    <w:rsid w:val="00D179E5"/>
    <w:rsid w:val="00D17FBC"/>
    <w:rsid w:val="00D25E27"/>
    <w:rsid w:val="00D26C6D"/>
    <w:rsid w:val="00D30B46"/>
    <w:rsid w:val="00D32A2E"/>
    <w:rsid w:val="00D37FF7"/>
    <w:rsid w:val="00D40080"/>
    <w:rsid w:val="00D40420"/>
    <w:rsid w:val="00D441F3"/>
    <w:rsid w:val="00D461E6"/>
    <w:rsid w:val="00D52C5A"/>
    <w:rsid w:val="00D537FA"/>
    <w:rsid w:val="00D53FF7"/>
    <w:rsid w:val="00D571A6"/>
    <w:rsid w:val="00D665DC"/>
    <w:rsid w:val="00D7695B"/>
    <w:rsid w:val="00D80D99"/>
    <w:rsid w:val="00D81DBD"/>
    <w:rsid w:val="00D82BF5"/>
    <w:rsid w:val="00D86DB2"/>
    <w:rsid w:val="00D9071B"/>
    <w:rsid w:val="00D938BC"/>
    <w:rsid w:val="00D9400C"/>
    <w:rsid w:val="00D9403B"/>
    <w:rsid w:val="00D9503C"/>
    <w:rsid w:val="00DA25FA"/>
    <w:rsid w:val="00DB70AE"/>
    <w:rsid w:val="00DB71DD"/>
    <w:rsid w:val="00DB763E"/>
    <w:rsid w:val="00DC114A"/>
    <w:rsid w:val="00DC4CFF"/>
    <w:rsid w:val="00DC70BB"/>
    <w:rsid w:val="00DD15A7"/>
    <w:rsid w:val="00DD6A36"/>
    <w:rsid w:val="00DD73EF"/>
    <w:rsid w:val="00DE09AA"/>
    <w:rsid w:val="00DE0CE5"/>
    <w:rsid w:val="00DE23E8"/>
    <w:rsid w:val="00DE393F"/>
    <w:rsid w:val="00DE3BCE"/>
    <w:rsid w:val="00DE7B2E"/>
    <w:rsid w:val="00DF0A36"/>
    <w:rsid w:val="00DF187F"/>
    <w:rsid w:val="00E0051A"/>
    <w:rsid w:val="00E0128B"/>
    <w:rsid w:val="00E02132"/>
    <w:rsid w:val="00E034ED"/>
    <w:rsid w:val="00E060CA"/>
    <w:rsid w:val="00E06C34"/>
    <w:rsid w:val="00E06F19"/>
    <w:rsid w:val="00E11C78"/>
    <w:rsid w:val="00E1691E"/>
    <w:rsid w:val="00E17412"/>
    <w:rsid w:val="00E20DE0"/>
    <w:rsid w:val="00E2117B"/>
    <w:rsid w:val="00E21246"/>
    <w:rsid w:val="00E239C8"/>
    <w:rsid w:val="00E24AA3"/>
    <w:rsid w:val="00E328EA"/>
    <w:rsid w:val="00E375CB"/>
    <w:rsid w:val="00E41569"/>
    <w:rsid w:val="00E425B3"/>
    <w:rsid w:val="00E4359D"/>
    <w:rsid w:val="00E45485"/>
    <w:rsid w:val="00E50899"/>
    <w:rsid w:val="00E53625"/>
    <w:rsid w:val="00E55569"/>
    <w:rsid w:val="00E60C3A"/>
    <w:rsid w:val="00E64E17"/>
    <w:rsid w:val="00E759FF"/>
    <w:rsid w:val="00E76372"/>
    <w:rsid w:val="00E852EA"/>
    <w:rsid w:val="00E90FE4"/>
    <w:rsid w:val="00E9215D"/>
    <w:rsid w:val="00E92952"/>
    <w:rsid w:val="00E92F0C"/>
    <w:rsid w:val="00E94A23"/>
    <w:rsid w:val="00E94CD4"/>
    <w:rsid w:val="00E95C96"/>
    <w:rsid w:val="00EA0EFE"/>
    <w:rsid w:val="00EA3D3C"/>
    <w:rsid w:val="00EA402F"/>
    <w:rsid w:val="00EB17E5"/>
    <w:rsid w:val="00EB480C"/>
    <w:rsid w:val="00EB5202"/>
    <w:rsid w:val="00EC4553"/>
    <w:rsid w:val="00EC7CC3"/>
    <w:rsid w:val="00ED0BA5"/>
    <w:rsid w:val="00ED4C34"/>
    <w:rsid w:val="00ED7A81"/>
    <w:rsid w:val="00EE1123"/>
    <w:rsid w:val="00EE495E"/>
    <w:rsid w:val="00EF5077"/>
    <w:rsid w:val="00EF7590"/>
    <w:rsid w:val="00EF7CE9"/>
    <w:rsid w:val="00F12BCA"/>
    <w:rsid w:val="00F168C5"/>
    <w:rsid w:val="00F17A2B"/>
    <w:rsid w:val="00F2223E"/>
    <w:rsid w:val="00F23463"/>
    <w:rsid w:val="00F254A4"/>
    <w:rsid w:val="00F261B9"/>
    <w:rsid w:val="00F30A89"/>
    <w:rsid w:val="00F337E6"/>
    <w:rsid w:val="00F3511E"/>
    <w:rsid w:val="00F407EB"/>
    <w:rsid w:val="00F46494"/>
    <w:rsid w:val="00F558AB"/>
    <w:rsid w:val="00F61D75"/>
    <w:rsid w:val="00F61D89"/>
    <w:rsid w:val="00F63279"/>
    <w:rsid w:val="00F64A70"/>
    <w:rsid w:val="00F65493"/>
    <w:rsid w:val="00F66385"/>
    <w:rsid w:val="00F75FB9"/>
    <w:rsid w:val="00F80597"/>
    <w:rsid w:val="00F807C6"/>
    <w:rsid w:val="00F83BD3"/>
    <w:rsid w:val="00F86ABB"/>
    <w:rsid w:val="00F92E1E"/>
    <w:rsid w:val="00F95227"/>
    <w:rsid w:val="00F97039"/>
    <w:rsid w:val="00FA3569"/>
    <w:rsid w:val="00FA4038"/>
    <w:rsid w:val="00FA7467"/>
    <w:rsid w:val="00FC0828"/>
    <w:rsid w:val="00FC1DEC"/>
    <w:rsid w:val="00FC512C"/>
    <w:rsid w:val="00FC564E"/>
    <w:rsid w:val="00FD529D"/>
    <w:rsid w:val="00FD7648"/>
    <w:rsid w:val="00FE2770"/>
    <w:rsid w:val="00FE334E"/>
    <w:rsid w:val="00FE5E41"/>
    <w:rsid w:val="00FE68C8"/>
    <w:rsid w:val="00FE74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D80D99"/>
    <w:pPr>
      <w:numPr>
        <w:numId w:val="17"/>
      </w:numPr>
      <w:spacing w:before="240"/>
      <w:contextualSpacing w:val="0"/>
      <w:outlineLvl w:val="0"/>
    </w:pPr>
    <w:rPr>
      <w:b/>
    </w:rPr>
  </w:style>
  <w:style w:type="paragraph" w:styleId="Titre2">
    <w:name w:val="heading 2"/>
    <w:basedOn w:val="Titre1"/>
    <w:next w:val="Normal"/>
    <w:link w:val="Titre2Car"/>
    <w:uiPriority w:val="2"/>
    <w:qFormat/>
    <w:rsid w:val="00D80D99"/>
    <w:pPr>
      <w:numPr>
        <w:ilvl w:val="1"/>
      </w:numPr>
      <w:spacing w:after="200"/>
      <w:outlineLvl w:val="1"/>
    </w:pPr>
  </w:style>
  <w:style w:type="paragraph" w:styleId="Titre3">
    <w:name w:val="heading 3"/>
    <w:basedOn w:val="Normal"/>
    <w:next w:val="Normal"/>
    <w:link w:val="Titre3C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D80D99"/>
    <w:pPr>
      <w:numPr>
        <w:ilvl w:val="3"/>
      </w:numPr>
      <w:outlineLvl w:val="3"/>
    </w:pPr>
    <w:rPr>
      <w:iCs/>
    </w:rPr>
  </w:style>
  <w:style w:type="paragraph" w:styleId="Titre5">
    <w:name w:val="heading 5"/>
    <w:basedOn w:val="Titre4"/>
    <w:next w:val="Normal"/>
    <w:link w:val="Titre5Car"/>
    <w:uiPriority w:val="2"/>
    <w:qFormat/>
    <w:rsid w:val="00D80D99"/>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147395"/>
    <w:rPr>
      <w:rFonts w:ascii="Times New Roman" w:eastAsia="Cambria" w:hAnsi="Times New Roman" w:cs="Times New Roman"/>
      <w:b/>
      <w:sz w:val="24"/>
      <w:szCs w:val="24"/>
    </w:rPr>
  </w:style>
  <w:style w:type="character" w:customStyle="1" w:styleId="Titre2Car">
    <w:name w:val="Titre 2 Car"/>
    <w:basedOn w:val="Policepardfaut"/>
    <w:link w:val="Titre2"/>
    <w:rsid w:val="00147395"/>
    <w:rPr>
      <w:rFonts w:ascii="Times New Roman" w:eastAsia="Cambria" w:hAnsi="Times New Roman" w:cs="Times New Roman"/>
      <w:b/>
      <w:sz w:val="24"/>
      <w:szCs w:val="24"/>
    </w:rPr>
  </w:style>
  <w:style w:type="character" w:styleId="Accentuation">
    <w:name w:val="Emphasis"/>
    <w:basedOn w:val="Policepardfaut"/>
    <w:uiPriority w:val="20"/>
    <w:qFormat/>
    <w:rsid w:val="00C724CF"/>
    <w:rPr>
      <w:rFonts w:ascii="Times New Roman" w:hAnsi="Times New Roman"/>
      <w:i/>
      <w:iCs/>
    </w:rPr>
  </w:style>
  <w:style w:type="paragraph" w:styleId="Paragraphedeliste">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lev">
    <w:name w:val="Strong"/>
    <w:basedOn w:val="Policepardfaut"/>
    <w:uiPriority w:val="22"/>
    <w:qFormat/>
    <w:rsid w:val="00C724CF"/>
    <w:rPr>
      <w:rFonts w:ascii="Times New Roman" w:hAnsi="Times New Roman"/>
      <w:b/>
      <w:bCs/>
    </w:rPr>
  </w:style>
  <w:style w:type="paragraph" w:styleId="NormalWeb">
    <w:name w:val="Normal (Web)"/>
    <w:basedOn w:val="Normal"/>
    <w:link w:val="NormalWebCar"/>
    <w:uiPriority w:val="99"/>
    <w:unhideWhenUsed/>
    <w:rsid w:val="00117666"/>
    <w:pPr>
      <w:spacing w:before="100" w:beforeAutospacing="1" w:after="100" w:afterAutospacing="1"/>
    </w:pPr>
    <w:rPr>
      <w:rFonts w:eastAsia="Times New Roman" w:cs="Times New Roman"/>
      <w:szCs w:val="24"/>
    </w:rPr>
  </w:style>
  <w:style w:type="paragraph" w:styleId="En-tte">
    <w:name w:val="header"/>
    <w:basedOn w:val="Normal"/>
    <w:link w:val="En-tteCar"/>
    <w:uiPriority w:val="99"/>
    <w:unhideWhenUsed/>
    <w:rsid w:val="00A53000"/>
    <w:pPr>
      <w:tabs>
        <w:tab w:val="center" w:pos="4844"/>
        <w:tab w:val="right" w:pos="9689"/>
      </w:tabs>
    </w:pPr>
    <w:rPr>
      <w:b/>
    </w:rPr>
  </w:style>
  <w:style w:type="character" w:customStyle="1" w:styleId="En-tteCar">
    <w:name w:val="En-tête Car"/>
    <w:basedOn w:val="Policepardfaut"/>
    <w:link w:val="En-tte"/>
    <w:uiPriority w:val="99"/>
    <w:rsid w:val="00A53000"/>
    <w:rPr>
      <w:rFonts w:ascii="Times New Roman" w:hAnsi="Times New Roman"/>
      <w:b/>
      <w:sz w:val="24"/>
    </w:rPr>
  </w:style>
  <w:style w:type="paragraph" w:styleId="Pieddepage">
    <w:name w:val="footer"/>
    <w:basedOn w:val="Normal"/>
    <w:link w:val="PieddepageCar"/>
    <w:uiPriority w:val="99"/>
    <w:unhideWhenUsed/>
    <w:rsid w:val="00117666"/>
    <w:pPr>
      <w:tabs>
        <w:tab w:val="center" w:pos="4844"/>
        <w:tab w:val="right" w:pos="9689"/>
      </w:tabs>
      <w:spacing w:after="0"/>
    </w:pPr>
  </w:style>
  <w:style w:type="character" w:customStyle="1" w:styleId="PieddepageCar">
    <w:name w:val="Pied de page Car"/>
    <w:basedOn w:val="Policepardfaut"/>
    <w:link w:val="Pieddepage"/>
    <w:uiPriority w:val="99"/>
    <w:rsid w:val="00117666"/>
  </w:style>
  <w:style w:type="table" w:styleId="Grilledutableau">
    <w:name w:val="Table Grid"/>
    <w:basedOn w:val="Tableau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117666"/>
    <w:pPr>
      <w:spacing w:after="0"/>
    </w:pPr>
    <w:rPr>
      <w:sz w:val="20"/>
      <w:szCs w:val="20"/>
    </w:rPr>
  </w:style>
  <w:style w:type="character" w:customStyle="1" w:styleId="NotedebasdepageCar">
    <w:name w:val="Note de bas de page Car"/>
    <w:basedOn w:val="Policepardfaut"/>
    <w:link w:val="Notedebasdepage"/>
    <w:uiPriority w:val="99"/>
    <w:semiHidden/>
    <w:rsid w:val="00117666"/>
    <w:rPr>
      <w:sz w:val="20"/>
      <w:szCs w:val="20"/>
    </w:rPr>
  </w:style>
  <w:style w:type="character" w:styleId="Appelnotedebasdep">
    <w:name w:val="footnote reference"/>
    <w:basedOn w:val="Policepardfaut"/>
    <w:unhideWhenUsed/>
    <w:rsid w:val="00117666"/>
    <w:rPr>
      <w:vertAlign w:val="superscript"/>
    </w:rPr>
  </w:style>
  <w:style w:type="paragraph" w:styleId="Lgende">
    <w:name w:val="caption"/>
    <w:basedOn w:val="Normal"/>
    <w:next w:val="Sansinterligne"/>
    <w:uiPriority w:val="35"/>
    <w:unhideWhenUsed/>
    <w:qFormat/>
    <w:rsid w:val="00A53000"/>
    <w:pPr>
      <w:keepNext/>
    </w:pPr>
    <w:rPr>
      <w:rFonts w:cs="Times New Roman"/>
      <w:b/>
      <w:bCs/>
      <w:szCs w:val="24"/>
    </w:rPr>
  </w:style>
  <w:style w:type="paragraph" w:styleId="Textedebulles">
    <w:name w:val="Balloon Text"/>
    <w:basedOn w:val="Normal"/>
    <w:link w:val="TextedebullesCar"/>
    <w:uiPriority w:val="99"/>
    <w:semiHidden/>
    <w:unhideWhenUsed/>
    <w:rsid w:val="00117666"/>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117666"/>
    <w:rPr>
      <w:rFonts w:ascii="Tahoma" w:hAnsi="Tahoma" w:cs="Tahoma"/>
      <w:sz w:val="16"/>
      <w:szCs w:val="16"/>
    </w:rPr>
  </w:style>
  <w:style w:type="character" w:styleId="Numrodeligne">
    <w:name w:val="line number"/>
    <w:basedOn w:val="Policepardfaut"/>
    <w:uiPriority w:val="99"/>
    <w:semiHidden/>
    <w:unhideWhenUsed/>
    <w:rsid w:val="00117666"/>
  </w:style>
  <w:style w:type="paragraph" w:styleId="Notedefin">
    <w:name w:val="endnote text"/>
    <w:basedOn w:val="Normal"/>
    <w:link w:val="NotedefinCar"/>
    <w:uiPriority w:val="99"/>
    <w:semiHidden/>
    <w:unhideWhenUsed/>
    <w:rsid w:val="00CD066B"/>
    <w:pPr>
      <w:spacing w:after="0"/>
    </w:pPr>
    <w:rPr>
      <w:sz w:val="20"/>
      <w:szCs w:val="20"/>
    </w:rPr>
  </w:style>
  <w:style w:type="character" w:customStyle="1" w:styleId="NotedefinCar">
    <w:name w:val="Note de fin Car"/>
    <w:basedOn w:val="Policepardfaut"/>
    <w:link w:val="Notedefin"/>
    <w:uiPriority w:val="99"/>
    <w:semiHidden/>
    <w:rsid w:val="00CD066B"/>
    <w:rPr>
      <w:sz w:val="20"/>
      <w:szCs w:val="20"/>
    </w:rPr>
  </w:style>
  <w:style w:type="character" w:styleId="Appeldenotedefin">
    <w:name w:val="endnote reference"/>
    <w:basedOn w:val="Policepardfaut"/>
    <w:uiPriority w:val="99"/>
    <w:semiHidden/>
    <w:unhideWhenUsed/>
    <w:rsid w:val="00CD066B"/>
    <w:rPr>
      <w:vertAlign w:val="superscript"/>
    </w:rPr>
  </w:style>
  <w:style w:type="character" w:styleId="Marquedecommentaire">
    <w:name w:val="annotation reference"/>
    <w:basedOn w:val="Policepardfaut"/>
    <w:semiHidden/>
    <w:unhideWhenUsed/>
    <w:rsid w:val="00725A7D"/>
    <w:rPr>
      <w:sz w:val="16"/>
      <w:szCs w:val="16"/>
    </w:rPr>
  </w:style>
  <w:style w:type="paragraph" w:styleId="Commentaire">
    <w:name w:val="annotation text"/>
    <w:basedOn w:val="Normal"/>
    <w:link w:val="CommentaireCar"/>
    <w:uiPriority w:val="99"/>
    <w:unhideWhenUsed/>
    <w:rsid w:val="00725A7D"/>
    <w:rPr>
      <w:sz w:val="20"/>
      <w:szCs w:val="20"/>
    </w:rPr>
  </w:style>
  <w:style w:type="character" w:customStyle="1" w:styleId="CommentaireCar">
    <w:name w:val="Commentaire Car"/>
    <w:basedOn w:val="Policepardfaut"/>
    <w:link w:val="Commentaire"/>
    <w:uiPriority w:val="99"/>
    <w:rsid w:val="00725A7D"/>
    <w:rPr>
      <w:sz w:val="20"/>
      <w:szCs w:val="20"/>
    </w:rPr>
  </w:style>
  <w:style w:type="paragraph" w:styleId="Objetducommentaire">
    <w:name w:val="annotation subject"/>
    <w:basedOn w:val="Commentaire"/>
    <w:next w:val="Commentaire"/>
    <w:link w:val="ObjetducommentaireCar"/>
    <w:uiPriority w:val="99"/>
    <w:semiHidden/>
    <w:unhideWhenUsed/>
    <w:rsid w:val="00725A7D"/>
    <w:rPr>
      <w:b/>
      <w:bCs/>
    </w:rPr>
  </w:style>
  <w:style w:type="character" w:customStyle="1" w:styleId="ObjetducommentaireCar">
    <w:name w:val="Objet du commentaire Car"/>
    <w:basedOn w:val="CommentaireCar"/>
    <w:link w:val="Objetducommentaire"/>
    <w:uiPriority w:val="99"/>
    <w:semiHidden/>
    <w:rsid w:val="00725A7D"/>
    <w:rPr>
      <w:b/>
      <w:bCs/>
      <w:sz w:val="20"/>
      <w:szCs w:val="20"/>
    </w:rPr>
  </w:style>
  <w:style w:type="character" w:styleId="Lienhypertexte">
    <w:name w:val="Hyperlink"/>
    <w:basedOn w:val="Policepardfaut"/>
    <w:uiPriority w:val="99"/>
    <w:unhideWhenUsed/>
    <w:rsid w:val="005A1D84"/>
    <w:rPr>
      <w:color w:val="0000FF"/>
      <w:u w:val="single"/>
    </w:rPr>
  </w:style>
  <w:style w:type="character" w:styleId="Lienhypertextesuivivisit">
    <w:name w:val="FollowedHyperlink"/>
    <w:basedOn w:val="Policepardfaut"/>
    <w:uiPriority w:val="99"/>
    <w:semiHidden/>
    <w:unhideWhenUsed/>
    <w:rsid w:val="006D5B93"/>
    <w:rPr>
      <w:color w:val="800080" w:themeColor="followedHyperlink"/>
      <w:u w:val="single"/>
    </w:rPr>
  </w:style>
  <w:style w:type="paragraph" w:styleId="Titre">
    <w:name w:val="Title"/>
    <w:basedOn w:val="Normal"/>
    <w:next w:val="Normal"/>
    <w:link w:val="TitreCar"/>
    <w:qFormat/>
    <w:rsid w:val="00D80D99"/>
    <w:pPr>
      <w:suppressLineNumbers/>
      <w:spacing w:before="240" w:after="360"/>
      <w:jc w:val="center"/>
    </w:pPr>
    <w:rPr>
      <w:rFonts w:cs="Times New Roman"/>
      <w:b/>
      <w:sz w:val="32"/>
      <w:szCs w:val="32"/>
    </w:rPr>
  </w:style>
  <w:style w:type="character" w:customStyle="1" w:styleId="TitreCar">
    <w:name w:val="Titre Car"/>
    <w:basedOn w:val="Policepardfaut"/>
    <w:link w:val="Titre"/>
    <w:rsid w:val="00D80D99"/>
    <w:rPr>
      <w:rFonts w:ascii="Times New Roman" w:hAnsi="Times New Roman" w:cs="Times New Roman"/>
      <w:b/>
      <w:sz w:val="32"/>
      <w:szCs w:val="32"/>
    </w:rPr>
  </w:style>
  <w:style w:type="paragraph" w:styleId="Sous-titre">
    <w:name w:val="Subtitle"/>
    <w:basedOn w:val="Normal"/>
    <w:next w:val="Normal"/>
    <w:link w:val="Sous-titreCar"/>
    <w:uiPriority w:val="99"/>
    <w:unhideWhenUsed/>
    <w:qFormat/>
    <w:rsid w:val="00AC0270"/>
    <w:pPr>
      <w:spacing w:before="240"/>
    </w:pPr>
    <w:rPr>
      <w:rFonts w:cs="Times New Roman"/>
      <w:b/>
      <w:szCs w:val="24"/>
    </w:rPr>
  </w:style>
  <w:style w:type="character" w:customStyle="1" w:styleId="Sous-titreCar">
    <w:name w:val="Sous-titre Car"/>
    <w:basedOn w:val="Policepardfaut"/>
    <w:link w:val="Sous-titre"/>
    <w:uiPriority w:val="99"/>
    <w:rsid w:val="00651CA2"/>
    <w:rPr>
      <w:rFonts w:ascii="Times New Roman" w:hAnsi="Times New Roman" w:cs="Times New Roman"/>
      <w:b/>
      <w:sz w:val="24"/>
      <w:szCs w:val="24"/>
    </w:rPr>
  </w:style>
  <w:style w:type="character" w:customStyle="1" w:styleId="Titre3Car">
    <w:name w:val="Titre 3 Car"/>
    <w:basedOn w:val="Policepardfaut"/>
    <w:link w:val="Titre3"/>
    <w:uiPriority w:val="2"/>
    <w:rsid w:val="005D1840"/>
    <w:rPr>
      <w:rFonts w:ascii="Times New Roman" w:eastAsiaTheme="majorEastAsia" w:hAnsi="Times New Roman" w:cstheme="majorBidi"/>
      <w:b/>
      <w:sz w:val="24"/>
      <w:szCs w:val="24"/>
    </w:rPr>
  </w:style>
  <w:style w:type="paragraph" w:styleId="Sansinterligne">
    <w:name w:val="No Spacing"/>
    <w:uiPriority w:val="99"/>
    <w:unhideWhenUsed/>
    <w:qFormat/>
    <w:rsid w:val="00A53000"/>
    <w:pPr>
      <w:spacing w:after="0" w:line="240" w:lineRule="auto"/>
    </w:pPr>
    <w:rPr>
      <w:rFonts w:ascii="Times New Roman" w:hAnsi="Times New Roman"/>
      <w:sz w:val="24"/>
    </w:rPr>
  </w:style>
  <w:style w:type="character" w:customStyle="1" w:styleId="Titre4Car">
    <w:name w:val="Titre 4 Car"/>
    <w:basedOn w:val="Policepardfaut"/>
    <w:link w:val="Titre4"/>
    <w:uiPriority w:val="2"/>
    <w:rsid w:val="005D1840"/>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ous-titre"/>
    <w:next w:val="Normal"/>
    <w:uiPriority w:val="1"/>
    <w:qFormat/>
    <w:rsid w:val="00651CA2"/>
  </w:style>
  <w:style w:type="character" w:styleId="Accentuationlgre">
    <w:name w:val="Subtle Emphasis"/>
    <w:basedOn w:val="Policepardfaut"/>
    <w:uiPriority w:val="19"/>
    <w:qFormat/>
    <w:rsid w:val="00C724CF"/>
    <w:rPr>
      <w:rFonts w:ascii="Times New Roman" w:hAnsi="Times New Roman"/>
      <w:i/>
      <w:iCs/>
      <w:color w:val="404040" w:themeColor="text1" w:themeTint="BF"/>
    </w:rPr>
  </w:style>
  <w:style w:type="character" w:styleId="Accentuationintense">
    <w:name w:val="Intense Emphasis"/>
    <w:basedOn w:val="Policepardfaut"/>
    <w:uiPriority w:val="21"/>
    <w:unhideWhenUsed/>
    <w:rsid w:val="00C724CF"/>
    <w:rPr>
      <w:rFonts w:ascii="Times New Roman" w:hAnsi="Times New Roman"/>
      <w:i/>
      <w:iCs/>
      <w:color w:val="auto"/>
    </w:rPr>
  </w:style>
  <w:style w:type="paragraph" w:styleId="Citation">
    <w:name w:val="Quote"/>
    <w:basedOn w:val="Normal"/>
    <w:next w:val="Normal"/>
    <w:link w:val="CitationCar"/>
    <w:qFormat/>
    <w:rsid w:val="00C724CF"/>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rsid w:val="00C724CF"/>
    <w:rPr>
      <w:rFonts w:ascii="Times New Roman" w:hAnsi="Times New Roman"/>
      <w:i/>
      <w:iCs/>
      <w:color w:val="404040" w:themeColor="text1" w:themeTint="BF"/>
      <w:sz w:val="24"/>
    </w:rPr>
  </w:style>
  <w:style w:type="character" w:styleId="Rfrenceintense">
    <w:name w:val="Intense Reference"/>
    <w:basedOn w:val="Policepardfaut"/>
    <w:uiPriority w:val="32"/>
    <w:qFormat/>
    <w:rsid w:val="00C724CF"/>
    <w:rPr>
      <w:b/>
      <w:bCs/>
      <w:smallCaps/>
      <w:color w:val="auto"/>
      <w:spacing w:val="5"/>
    </w:rPr>
  </w:style>
  <w:style w:type="character" w:styleId="Titredulivre">
    <w:name w:val="Book Title"/>
    <w:basedOn w:val="Policepardfau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vision">
    <w:name w:val="Revision"/>
    <w:hidden/>
    <w:uiPriority w:val="99"/>
    <w:semiHidden/>
    <w:rsid w:val="00A545C6"/>
    <w:pPr>
      <w:spacing w:after="0" w:line="240" w:lineRule="auto"/>
    </w:pPr>
    <w:rPr>
      <w:rFonts w:ascii="Times New Roman" w:hAnsi="Times New Roman"/>
      <w:sz w:val="24"/>
    </w:rPr>
  </w:style>
  <w:style w:type="character" w:styleId="Mentionnonrsolue">
    <w:name w:val="Unresolved Mention"/>
    <w:basedOn w:val="Policepardfaut"/>
    <w:uiPriority w:val="99"/>
    <w:semiHidden/>
    <w:unhideWhenUsed/>
    <w:rsid w:val="00895308"/>
    <w:rPr>
      <w:color w:val="605E5C"/>
      <w:shd w:val="clear" w:color="auto" w:fill="E1DFDD"/>
    </w:rPr>
  </w:style>
  <w:style w:type="paragraph" w:customStyle="1" w:styleId="Newparagraph">
    <w:name w:val="New paragraph"/>
    <w:basedOn w:val="Normal"/>
    <w:qFormat/>
    <w:rsid w:val="00307FFE"/>
    <w:pPr>
      <w:spacing w:before="0" w:after="0" w:line="480" w:lineRule="auto"/>
      <w:ind w:firstLine="720"/>
    </w:pPr>
    <w:rPr>
      <w:rFonts w:eastAsia="Times New Roman" w:cs="Times New Roman"/>
      <w:szCs w:val="24"/>
      <w:lang w:val="en-GB" w:eastAsia="en-GB"/>
    </w:rPr>
  </w:style>
  <w:style w:type="paragraph" w:customStyle="1" w:styleId="Tabletitle">
    <w:name w:val="Table title"/>
    <w:basedOn w:val="Normal"/>
    <w:next w:val="Normal"/>
    <w:qFormat/>
    <w:rsid w:val="00E55569"/>
    <w:pPr>
      <w:spacing w:before="240" w:after="0" w:line="360" w:lineRule="auto"/>
    </w:pPr>
    <w:rPr>
      <w:rFonts w:eastAsia="Times New Roman" w:cs="Times New Roman"/>
      <w:szCs w:val="24"/>
      <w:lang w:val="en-GB" w:eastAsia="en-GB"/>
    </w:rPr>
  </w:style>
  <w:style w:type="paragraph" w:customStyle="1" w:styleId="Paragraph">
    <w:name w:val="Paragraph"/>
    <w:basedOn w:val="Normal"/>
    <w:next w:val="Newparagraph"/>
    <w:qFormat/>
    <w:rsid w:val="00E55569"/>
    <w:pPr>
      <w:widowControl w:val="0"/>
      <w:spacing w:before="240" w:after="0" w:line="480" w:lineRule="auto"/>
    </w:pPr>
    <w:rPr>
      <w:rFonts w:eastAsia="Times New Roman" w:cs="Times New Roman"/>
      <w:szCs w:val="24"/>
      <w:lang w:val="en-GB" w:eastAsia="en-GB"/>
    </w:rPr>
  </w:style>
  <w:style w:type="paragraph" w:customStyle="1" w:styleId="Bulletedlist">
    <w:name w:val="Bulleted list"/>
    <w:basedOn w:val="Paragraph"/>
    <w:next w:val="Paragraph"/>
    <w:qFormat/>
    <w:rsid w:val="00E55569"/>
    <w:pPr>
      <w:widowControl/>
      <w:numPr>
        <w:numId w:val="24"/>
      </w:numPr>
      <w:spacing w:after="240"/>
      <w:contextualSpacing/>
    </w:pPr>
  </w:style>
  <w:style w:type="character" w:styleId="Numrodepage">
    <w:name w:val="page number"/>
    <w:basedOn w:val="Policepardfaut"/>
    <w:uiPriority w:val="99"/>
    <w:semiHidden/>
    <w:unhideWhenUsed/>
    <w:rsid w:val="00F30A89"/>
  </w:style>
  <w:style w:type="character" w:customStyle="1" w:styleId="lrzxr">
    <w:name w:val="lrzxr"/>
    <w:basedOn w:val="Policepardfaut"/>
    <w:rsid w:val="00F30A89"/>
  </w:style>
  <w:style w:type="paragraph" w:customStyle="1" w:styleId="Bibliographie1">
    <w:name w:val="Bibliographie1"/>
    <w:basedOn w:val="Normal"/>
    <w:link w:val="BibliographyCar"/>
    <w:rsid w:val="00E50899"/>
    <w:pPr>
      <w:tabs>
        <w:tab w:val="left" w:pos="380"/>
      </w:tabs>
      <w:ind w:left="384" w:hanging="384"/>
    </w:pPr>
    <w:rPr>
      <w:rFonts w:cs="Times New Roman"/>
      <w:szCs w:val="24"/>
    </w:rPr>
  </w:style>
  <w:style w:type="character" w:customStyle="1" w:styleId="BibliographyCar">
    <w:name w:val="Bibliography Car"/>
    <w:basedOn w:val="Policepardfaut"/>
    <w:link w:val="Bibliographie1"/>
    <w:rsid w:val="00E50899"/>
    <w:rPr>
      <w:rFonts w:ascii="Times New Roman" w:hAnsi="Times New Roman" w:cs="Times New Roman"/>
      <w:sz w:val="24"/>
      <w:szCs w:val="24"/>
    </w:rPr>
  </w:style>
  <w:style w:type="paragraph" w:customStyle="1" w:styleId="Bibliographie2">
    <w:name w:val="Bibliographie2"/>
    <w:basedOn w:val="Normal"/>
    <w:link w:val="BibliographyCar1"/>
    <w:rsid w:val="00744386"/>
    <w:pPr>
      <w:tabs>
        <w:tab w:val="left" w:pos="380"/>
      </w:tabs>
      <w:ind w:left="384" w:hanging="384"/>
    </w:pPr>
    <w:rPr>
      <w:rFonts w:eastAsia="Times New Roman" w:cs="Times New Roman"/>
      <w:sz w:val="18"/>
      <w:szCs w:val="18"/>
    </w:rPr>
  </w:style>
  <w:style w:type="character" w:customStyle="1" w:styleId="NormalWebCar">
    <w:name w:val="Normal (Web) Car"/>
    <w:basedOn w:val="Policepardfaut"/>
    <w:link w:val="NormalWeb"/>
    <w:uiPriority w:val="99"/>
    <w:rsid w:val="00744386"/>
    <w:rPr>
      <w:rFonts w:ascii="Times New Roman" w:eastAsia="Times New Roman" w:hAnsi="Times New Roman" w:cs="Times New Roman"/>
      <w:sz w:val="24"/>
      <w:szCs w:val="24"/>
    </w:rPr>
  </w:style>
  <w:style w:type="character" w:customStyle="1" w:styleId="BibliographyCar1">
    <w:name w:val="Bibliography Car1"/>
    <w:basedOn w:val="NormalWebCar"/>
    <w:link w:val="Bibliographie2"/>
    <w:rsid w:val="00744386"/>
    <w:rPr>
      <w:rFonts w:ascii="Times New Roman" w:eastAsia="Times New Roman" w:hAnsi="Times New Roman" w:cs="Times New Roman"/>
      <w:sz w:val="18"/>
      <w:szCs w:val="18"/>
    </w:rPr>
  </w:style>
  <w:style w:type="character" w:customStyle="1" w:styleId="term">
    <w:name w:val="term"/>
    <w:basedOn w:val="Policepardfaut"/>
    <w:rsid w:val="003845E4"/>
  </w:style>
  <w:style w:type="paragraph" w:customStyle="1" w:styleId="ng-star-inserted">
    <w:name w:val="ng-star-inserted"/>
    <w:basedOn w:val="Normal"/>
    <w:rsid w:val="003845E4"/>
    <w:pPr>
      <w:spacing w:before="100" w:beforeAutospacing="1" w:after="100" w:afterAutospacing="1"/>
    </w:pPr>
    <w:rPr>
      <w:rFonts w:eastAsia="Times New Roman" w:cs="Times New Roman"/>
      <w:szCs w:val="24"/>
      <w:lang w:val="fr-CH" w:eastAsia="fr-FR"/>
    </w:rPr>
  </w:style>
  <w:style w:type="character" w:customStyle="1" w:styleId="mat-tooltip-trigger">
    <w:name w:val="mat-tooltip-trigger"/>
    <w:basedOn w:val="Policepardfaut"/>
    <w:rsid w:val="003845E4"/>
  </w:style>
  <w:style w:type="paragraph" w:styleId="z-Hautduformulaire">
    <w:name w:val="HTML Top of Form"/>
    <w:basedOn w:val="Normal"/>
    <w:next w:val="Normal"/>
    <w:link w:val="z-HautduformulaireCar"/>
    <w:hidden/>
    <w:uiPriority w:val="99"/>
    <w:semiHidden/>
    <w:unhideWhenUsed/>
    <w:rsid w:val="003E5CF5"/>
    <w:pPr>
      <w:pBdr>
        <w:bottom w:val="single" w:sz="6" w:space="1" w:color="auto"/>
      </w:pBdr>
      <w:spacing w:before="0" w:after="0"/>
      <w:jc w:val="center"/>
    </w:pPr>
    <w:rPr>
      <w:rFonts w:ascii="Arial" w:eastAsia="Times New Roman" w:hAnsi="Arial" w:cs="Arial"/>
      <w:vanish/>
      <w:sz w:val="16"/>
      <w:szCs w:val="16"/>
      <w:lang w:val="fr-CH" w:eastAsia="fr-FR"/>
    </w:rPr>
  </w:style>
  <w:style w:type="character" w:customStyle="1" w:styleId="z-HautduformulaireCar">
    <w:name w:val="z-Haut du formulaire Car"/>
    <w:basedOn w:val="Policepardfaut"/>
    <w:link w:val="z-Hautduformulaire"/>
    <w:uiPriority w:val="99"/>
    <w:semiHidden/>
    <w:rsid w:val="003E5CF5"/>
    <w:rPr>
      <w:rFonts w:ascii="Arial" w:eastAsia="Times New Roman" w:hAnsi="Arial" w:cs="Arial"/>
      <w:vanish/>
      <w:sz w:val="16"/>
      <w:szCs w:val="16"/>
      <w:lang w:val="fr-CH" w:eastAsia="fr-FR"/>
    </w:rPr>
  </w:style>
  <w:style w:type="paragraph" w:styleId="z-Basduformulaire">
    <w:name w:val="HTML Bottom of Form"/>
    <w:basedOn w:val="Normal"/>
    <w:next w:val="Normal"/>
    <w:link w:val="z-BasduformulaireCar"/>
    <w:hidden/>
    <w:uiPriority w:val="99"/>
    <w:semiHidden/>
    <w:unhideWhenUsed/>
    <w:rsid w:val="003E5CF5"/>
    <w:pPr>
      <w:pBdr>
        <w:top w:val="single" w:sz="6" w:space="1" w:color="auto"/>
      </w:pBdr>
      <w:spacing w:before="0" w:after="0"/>
      <w:jc w:val="center"/>
    </w:pPr>
    <w:rPr>
      <w:rFonts w:ascii="Arial" w:eastAsia="Times New Roman" w:hAnsi="Arial" w:cs="Arial"/>
      <w:vanish/>
      <w:sz w:val="16"/>
      <w:szCs w:val="16"/>
      <w:lang w:val="fr-CH" w:eastAsia="fr-FR"/>
    </w:rPr>
  </w:style>
  <w:style w:type="character" w:customStyle="1" w:styleId="z-BasduformulaireCar">
    <w:name w:val="z-Bas du formulaire Car"/>
    <w:basedOn w:val="Policepardfaut"/>
    <w:link w:val="z-Basduformulaire"/>
    <w:uiPriority w:val="99"/>
    <w:semiHidden/>
    <w:rsid w:val="003E5CF5"/>
    <w:rPr>
      <w:rFonts w:ascii="Arial" w:eastAsia="Times New Roman" w:hAnsi="Arial" w:cs="Arial"/>
      <w:vanish/>
      <w:sz w:val="16"/>
      <w:szCs w:val="16"/>
      <w:lang w:val="fr-CH"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12412300">
      <w:bodyDiv w:val="1"/>
      <w:marLeft w:val="0"/>
      <w:marRight w:val="0"/>
      <w:marTop w:val="0"/>
      <w:marBottom w:val="0"/>
      <w:divBdr>
        <w:top w:val="none" w:sz="0" w:space="0" w:color="auto"/>
        <w:left w:val="none" w:sz="0" w:space="0" w:color="auto"/>
        <w:bottom w:val="none" w:sz="0" w:space="0" w:color="auto"/>
        <w:right w:val="none" w:sz="0" w:space="0" w:color="auto"/>
      </w:divBdr>
      <w:divsChild>
        <w:div w:id="792595201">
          <w:marLeft w:val="0"/>
          <w:marRight w:val="0"/>
          <w:marTop w:val="0"/>
          <w:marBottom w:val="0"/>
          <w:divBdr>
            <w:top w:val="none" w:sz="0" w:space="0" w:color="auto"/>
            <w:left w:val="none" w:sz="0" w:space="0" w:color="auto"/>
            <w:bottom w:val="none" w:sz="0" w:space="0" w:color="auto"/>
            <w:right w:val="none" w:sz="0" w:space="0" w:color="auto"/>
          </w:divBdr>
          <w:divsChild>
            <w:div w:id="507718160">
              <w:marLeft w:val="0"/>
              <w:marRight w:val="0"/>
              <w:marTop w:val="0"/>
              <w:marBottom w:val="0"/>
              <w:divBdr>
                <w:top w:val="none" w:sz="0" w:space="0" w:color="auto"/>
                <w:left w:val="none" w:sz="0" w:space="0" w:color="auto"/>
                <w:bottom w:val="none" w:sz="0" w:space="0" w:color="auto"/>
                <w:right w:val="none" w:sz="0" w:space="0" w:color="auto"/>
              </w:divBdr>
              <w:divsChild>
                <w:div w:id="90892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706755519">
      <w:bodyDiv w:val="1"/>
      <w:marLeft w:val="0"/>
      <w:marRight w:val="0"/>
      <w:marTop w:val="0"/>
      <w:marBottom w:val="0"/>
      <w:divBdr>
        <w:top w:val="none" w:sz="0" w:space="0" w:color="auto"/>
        <w:left w:val="none" w:sz="0" w:space="0" w:color="auto"/>
        <w:bottom w:val="none" w:sz="0" w:space="0" w:color="auto"/>
        <w:right w:val="none" w:sz="0" w:space="0" w:color="auto"/>
      </w:divBdr>
      <w:divsChild>
        <w:div w:id="92941771">
          <w:marLeft w:val="0"/>
          <w:marRight w:val="0"/>
          <w:marTop w:val="0"/>
          <w:marBottom w:val="0"/>
          <w:divBdr>
            <w:top w:val="none" w:sz="0" w:space="0" w:color="auto"/>
            <w:left w:val="none" w:sz="0" w:space="0" w:color="auto"/>
            <w:bottom w:val="none" w:sz="0" w:space="0" w:color="auto"/>
            <w:right w:val="none" w:sz="0" w:space="0" w:color="auto"/>
          </w:divBdr>
          <w:divsChild>
            <w:div w:id="1615668063">
              <w:marLeft w:val="0"/>
              <w:marRight w:val="0"/>
              <w:marTop w:val="0"/>
              <w:marBottom w:val="0"/>
              <w:divBdr>
                <w:top w:val="none" w:sz="0" w:space="0" w:color="auto"/>
                <w:left w:val="none" w:sz="0" w:space="0" w:color="auto"/>
                <w:bottom w:val="none" w:sz="0" w:space="0" w:color="auto"/>
                <w:right w:val="none" w:sz="0" w:space="0" w:color="auto"/>
              </w:divBdr>
              <w:divsChild>
                <w:div w:id="159312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560936">
      <w:bodyDiv w:val="1"/>
      <w:marLeft w:val="0"/>
      <w:marRight w:val="0"/>
      <w:marTop w:val="0"/>
      <w:marBottom w:val="0"/>
      <w:divBdr>
        <w:top w:val="none" w:sz="0" w:space="0" w:color="auto"/>
        <w:left w:val="none" w:sz="0" w:space="0" w:color="auto"/>
        <w:bottom w:val="none" w:sz="0" w:space="0" w:color="auto"/>
        <w:right w:val="none" w:sz="0" w:space="0" w:color="auto"/>
      </w:divBdr>
      <w:divsChild>
        <w:div w:id="1290747578">
          <w:marLeft w:val="0"/>
          <w:marRight w:val="0"/>
          <w:marTop w:val="0"/>
          <w:marBottom w:val="0"/>
          <w:divBdr>
            <w:top w:val="none" w:sz="0" w:space="0" w:color="auto"/>
            <w:left w:val="none" w:sz="0" w:space="0" w:color="auto"/>
            <w:bottom w:val="none" w:sz="0" w:space="0" w:color="auto"/>
            <w:right w:val="none" w:sz="0" w:space="0" w:color="auto"/>
          </w:divBdr>
          <w:divsChild>
            <w:div w:id="206337601">
              <w:marLeft w:val="0"/>
              <w:marRight w:val="0"/>
              <w:marTop w:val="0"/>
              <w:marBottom w:val="0"/>
              <w:divBdr>
                <w:top w:val="none" w:sz="0" w:space="0" w:color="auto"/>
                <w:left w:val="none" w:sz="0" w:space="0" w:color="auto"/>
                <w:bottom w:val="none" w:sz="0" w:space="0" w:color="auto"/>
                <w:right w:val="none" w:sz="0" w:space="0" w:color="auto"/>
              </w:divBdr>
              <w:divsChild>
                <w:div w:id="175153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90836">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1</TotalTime>
  <Pages>4</Pages>
  <Words>18548</Words>
  <Characters>102014</Characters>
  <Application>Microsoft Office Word</Application>
  <DocSecurity>0</DocSecurity>
  <Lines>850</Lines>
  <Paragraphs>24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203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Berger Mathilde</cp:lastModifiedBy>
  <cp:revision>5</cp:revision>
  <cp:lastPrinted>2023-05-16T09:05:00Z</cp:lastPrinted>
  <dcterms:created xsi:type="dcterms:W3CDTF">2023-10-16T12:34:00Z</dcterms:created>
  <dcterms:modified xsi:type="dcterms:W3CDTF">2023-10-16T12:35:00Z</dcterms:modified>
  <cp:category/>
</cp:coreProperties>
</file>